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EBB6E" w14:textId="63827FD0" w:rsidR="00554D67" w:rsidRDefault="00AF1F00" w:rsidP="00E10081">
      <w:pPr>
        <w:pStyle w:val="Heading1"/>
        <w:spacing w:before="480" w:after="120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AF1F00">
        <w:rPr>
          <w:rFonts w:ascii="Times New Roman" w:hAnsi="Times New Roman" w:cs="Times New Roman"/>
          <w:b/>
          <w:bCs/>
          <w:color w:val="auto"/>
          <w:sz w:val="36"/>
          <w:szCs w:val="36"/>
        </w:rPr>
        <w:t>Supplementary material</w:t>
      </w:r>
      <w:r w:rsidR="00B870A5"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 for:</w:t>
      </w:r>
    </w:p>
    <w:p w14:paraId="206E313F" w14:textId="77777777" w:rsidR="00B870A5" w:rsidRPr="00B870A5" w:rsidRDefault="00B870A5" w:rsidP="00B870A5"/>
    <w:p w14:paraId="03F14C06" w14:textId="380429F3" w:rsidR="00B870A5" w:rsidRPr="00B870A5" w:rsidRDefault="00B870A5" w:rsidP="00B870A5">
      <w:pPr>
        <w:spacing w:after="160" w:line="360" w:lineRule="auto"/>
        <w:jc w:val="both"/>
        <w:rPr>
          <w:rFonts w:ascii="Times New Roman" w:hAnsi="Times New Roman"/>
          <w:sz w:val="32"/>
          <w:szCs w:val="32"/>
          <w:lang w:val="en-CA"/>
        </w:rPr>
      </w:pPr>
      <w:r w:rsidRPr="00B870A5">
        <w:rPr>
          <w:rFonts w:ascii="Times New Roman" w:hAnsi="Times New Roman"/>
          <w:sz w:val="32"/>
          <w:szCs w:val="32"/>
          <w:lang w:val="en-CA"/>
        </w:rPr>
        <w:t xml:space="preserve">European </w:t>
      </w:r>
      <w:r w:rsidR="00E57613">
        <w:rPr>
          <w:rFonts w:ascii="Times New Roman" w:hAnsi="Times New Roman"/>
          <w:sz w:val="32"/>
          <w:szCs w:val="32"/>
          <w:lang w:val="en-CA"/>
        </w:rPr>
        <w:t>J</w:t>
      </w:r>
      <w:r w:rsidRPr="00B870A5">
        <w:rPr>
          <w:rFonts w:ascii="Times New Roman" w:hAnsi="Times New Roman"/>
          <w:sz w:val="32"/>
          <w:szCs w:val="32"/>
          <w:lang w:val="en-CA"/>
        </w:rPr>
        <w:t xml:space="preserve">ournal of </w:t>
      </w:r>
      <w:proofErr w:type="spellStart"/>
      <w:r w:rsidRPr="00B870A5">
        <w:rPr>
          <w:rFonts w:ascii="Times New Roman" w:hAnsi="Times New Roman"/>
          <w:sz w:val="32"/>
          <w:szCs w:val="32"/>
          <w:lang w:val="en-CA"/>
        </w:rPr>
        <w:t>Nuclean</w:t>
      </w:r>
      <w:proofErr w:type="spellEnd"/>
      <w:r w:rsidRPr="00B870A5">
        <w:rPr>
          <w:rFonts w:ascii="Times New Roman" w:hAnsi="Times New Roman"/>
          <w:sz w:val="32"/>
          <w:szCs w:val="32"/>
          <w:lang w:val="en-CA"/>
        </w:rPr>
        <w:t xml:space="preserve"> Medicine and Molecular Imaging</w:t>
      </w:r>
    </w:p>
    <w:p w14:paraId="7E4FB91B" w14:textId="537D39E4" w:rsidR="00B870A5" w:rsidRDefault="00B870A5" w:rsidP="00B870A5"/>
    <w:p w14:paraId="187934C4" w14:textId="77777777" w:rsidR="00B870A5" w:rsidRPr="00B870A5" w:rsidRDefault="00B870A5" w:rsidP="00B870A5">
      <w:pPr>
        <w:spacing w:after="0" w:line="360" w:lineRule="auto"/>
        <w:contextualSpacing/>
        <w:jc w:val="center"/>
        <w:rPr>
          <w:rFonts w:ascii="Times New Roman" w:eastAsia="Times New Roman" w:hAnsi="Times New Roman"/>
          <w:b/>
          <w:spacing w:val="-10"/>
          <w:kern w:val="28"/>
          <w:sz w:val="36"/>
          <w:szCs w:val="56"/>
          <w:lang w:val="en-CA"/>
        </w:rPr>
      </w:pPr>
      <w:r w:rsidRPr="00B870A5">
        <w:rPr>
          <w:rFonts w:ascii="Times New Roman" w:eastAsia="Times New Roman" w:hAnsi="Times New Roman"/>
          <w:b/>
          <w:spacing w:val="-10"/>
          <w:kern w:val="28"/>
          <w:sz w:val="36"/>
          <w:szCs w:val="56"/>
          <w:lang w:val="en-CA"/>
        </w:rPr>
        <w:t>CEST MRI provides amides/amines surrogate biomarkers for treatment-naïve glioma sub-typing</w:t>
      </w:r>
    </w:p>
    <w:p w14:paraId="7CE9F0FB" w14:textId="77777777" w:rsidR="00B870A5" w:rsidRPr="00B870A5" w:rsidRDefault="00B870A5" w:rsidP="00B870A5">
      <w:pPr>
        <w:spacing w:after="160" w:line="360" w:lineRule="auto"/>
        <w:jc w:val="center"/>
        <w:rPr>
          <w:rFonts w:ascii="Times New Roman" w:hAnsi="Times New Roman"/>
          <w:sz w:val="24"/>
          <w:vertAlign w:val="superscript"/>
          <w:lang w:val="en-CA"/>
        </w:rPr>
      </w:pPr>
      <w:r w:rsidRPr="00B870A5">
        <w:rPr>
          <w:rFonts w:ascii="Times New Roman" w:hAnsi="Times New Roman"/>
          <w:sz w:val="24"/>
          <w:lang w:val="en-CA"/>
        </w:rPr>
        <w:t>Laura Mancini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1,2</w:t>
      </w:r>
      <w:r w:rsidRPr="00B870A5">
        <w:rPr>
          <w:rFonts w:ascii="Times New Roman" w:hAnsi="Times New Roman"/>
          <w:sz w:val="24"/>
          <w:lang w:val="en-CA"/>
        </w:rPr>
        <w:t>, Stefano Casagranda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3</w:t>
      </w:r>
      <w:r w:rsidRPr="00B870A5">
        <w:rPr>
          <w:rFonts w:ascii="Times New Roman" w:hAnsi="Times New Roman"/>
          <w:sz w:val="24"/>
          <w:lang w:val="en-CA"/>
        </w:rPr>
        <w:t>, Guillaume Gautier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3</w:t>
      </w:r>
      <w:r w:rsidRPr="00B870A5">
        <w:rPr>
          <w:rFonts w:ascii="Times New Roman" w:hAnsi="Times New Roman"/>
          <w:sz w:val="24"/>
          <w:lang w:val="en-CA"/>
        </w:rPr>
        <w:t>, Philippe Peter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3</w:t>
      </w:r>
      <w:r w:rsidRPr="00B870A5">
        <w:rPr>
          <w:rFonts w:ascii="Times New Roman" w:hAnsi="Times New Roman"/>
          <w:sz w:val="24"/>
          <w:lang w:val="en-CA"/>
        </w:rPr>
        <w:t>, Bruno Lopez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3</w:t>
      </w:r>
      <w:r w:rsidRPr="00B870A5">
        <w:rPr>
          <w:rFonts w:ascii="Times New Roman" w:hAnsi="Times New Roman"/>
          <w:sz w:val="24"/>
          <w:lang w:val="en-CA"/>
        </w:rPr>
        <w:t>, Lewis Thorne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6</w:t>
      </w:r>
      <w:r w:rsidRPr="00B870A5">
        <w:rPr>
          <w:rFonts w:ascii="Times New Roman" w:hAnsi="Times New Roman"/>
          <w:sz w:val="24"/>
          <w:lang w:val="en-CA"/>
        </w:rPr>
        <w:t>, Andrew McEvoy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6</w:t>
      </w:r>
      <w:r w:rsidRPr="00B870A5">
        <w:rPr>
          <w:rFonts w:ascii="Times New Roman" w:hAnsi="Times New Roman"/>
          <w:sz w:val="24"/>
          <w:lang w:val="en-CA"/>
        </w:rPr>
        <w:t>, Anna Miserocchi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6</w:t>
      </w:r>
      <w:r w:rsidRPr="00B870A5">
        <w:rPr>
          <w:rFonts w:ascii="Times New Roman" w:hAnsi="Times New Roman"/>
          <w:sz w:val="24"/>
          <w:lang w:val="en-CA"/>
        </w:rPr>
        <w:t>, George Samandouras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6</w:t>
      </w:r>
      <w:r w:rsidRPr="00B870A5">
        <w:rPr>
          <w:rFonts w:ascii="Times New Roman" w:hAnsi="Times New Roman"/>
          <w:sz w:val="24"/>
          <w:lang w:val="en-CA"/>
        </w:rPr>
        <w:t>, Neil Kitchen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6</w:t>
      </w:r>
      <w:r w:rsidRPr="00B870A5">
        <w:rPr>
          <w:rFonts w:ascii="Times New Roman" w:hAnsi="Times New Roman"/>
          <w:sz w:val="24"/>
          <w:lang w:val="en-CA"/>
        </w:rPr>
        <w:t>, Sebastian Brandner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4,5</w:t>
      </w:r>
      <w:r w:rsidRPr="00B870A5">
        <w:rPr>
          <w:rFonts w:ascii="Times New Roman" w:hAnsi="Times New Roman"/>
          <w:sz w:val="24"/>
          <w:lang w:val="en-CA"/>
        </w:rPr>
        <w:t>, Enrico De Vita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1,2</w:t>
      </w:r>
      <w:r w:rsidRPr="00B870A5">
        <w:rPr>
          <w:rFonts w:ascii="Times New Roman" w:hAnsi="Times New Roman"/>
          <w:sz w:val="24"/>
          <w:lang w:val="en-CA"/>
        </w:rPr>
        <w:t>, Francisco Torrealdea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7</w:t>
      </w:r>
      <w:r w:rsidRPr="00B870A5">
        <w:rPr>
          <w:rFonts w:ascii="Times New Roman" w:hAnsi="Times New Roman"/>
          <w:sz w:val="24"/>
          <w:lang w:val="en-CA"/>
        </w:rPr>
        <w:t xml:space="preserve">, </w:t>
      </w:r>
      <w:proofErr w:type="spellStart"/>
      <w:r w:rsidRPr="00B870A5">
        <w:rPr>
          <w:rFonts w:ascii="Times New Roman" w:hAnsi="Times New Roman"/>
          <w:sz w:val="24"/>
          <w:lang w:val="en-CA"/>
        </w:rPr>
        <w:t>Marilena</w:t>
      </w:r>
      <w:proofErr w:type="spellEnd"/>
      <w:r w:rsidRPr="00B870A5">
        <w:rPr>
          <w:rFonts w:ascii="Times New Roman" w:hAnsi="Times New Roman"/>
          <w:sz w:val="24"/>
          <w:lang w:val="en-CA"/>
        </w:rPr>
        <w:t xml:space="preserve"> Rega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7</w:t>
      </w:r>
      <w:r w:rsidRPr="00B870A5">
        <w:rPr>
          <w:rFonts w:ascii="Times New Roman" w:hAnsi="Times New Roman"/>
          <w:sz w:val="24"/>
          <w:lang w:val="en-CA"/>
        </w:rPr>
        <w:t>, Benjamin Schmitt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8</w:t>
      </w:r>
      <w:r w:rsidRPr="00B870A5">
        <w:rPr>
          <w:rFonts w:ascii="Times New Roman" w:hAnsi="Times New Roman"/>
          <w:sz w:val="24"/>
          <w:lang w:val="en-CA"/>
        </w:rPr>
        <w:t>, Patrick Liebig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8</w:t>
      </w:r>
      <w:r w:rsidRPr="00B870A5">
        <w:rPr>
          <w:rFonts w:ascii="Times New Roman" w:hAnsi="Times New Roman"/>
          <w:sz w:val="24"/>
          <w:lang w:val="en-CA"/>
        </w:rPr>
        <w:t xml:space="preserve">, </w:t>
      </w:r>
      <w:proofErr w:type="spellStart"/>
      <w:r w:rsidRPr="00B870A5">
        <w:rPr>
          <w:rFonts w:ascii="Times New Roman" w:hAnsi="Times New Roman"/>
          <w:sz w:val="24"/>
          <w:lang w:val="en-CA"/>
        </w:rPr>
        <w:t>Eser</w:t>
      </w:r>
      <w:proofErr w:type="spellEnd"/>
      <w:r w:rsidRPr="00B870A5">
        <w:rPr>
          <w:rFonts w:ascii="Times New Roman" w:hAnsi="Times New Roman"/>
          <w:sz w:val="24"/>
          <w:lang w:val="en-CA"/>
        </w:rPr>
        <w:t xml:space="preserve"> Sanverdi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1,2</w:t>
      </w:r>
      <w:r w:rsidRPr="00B870A5">
        <w:rPr>
          <w:rFonts w:ascii="Times New Roman" w:hAnsi="Times New Roman"/>
          <w:sz w:val="24"/>
          <w:lang w:val="en-CA"/>
        </w:rPr>
        <w:t>, Xavier Golay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1,2</w:t>
      </w:r>
      <w:r w:rsidRPr="00B870A5">
        <w:rPr>
          <w:rFonts w:ascii="Times New Roman" w:hAnsi="Times New Roman"/>
          <w:sz w:val="24"/>
          <w:lang w:val="en-CA"/>
        </w:rPr>
        <w:t xml:space="preserve">, and </w:t>
      </w:r>
      <w:proofErr w:type="spellStart"/>
      <w:r w:rsidRPr="00B870A5">
        <w:rPr>
          <w:rFonts w:ascii="Times New Roman" w:hAnsi="Times New Roman"/>
          <w:sz w:val="24"/>
          <w:lang w:val="en-CA"/>
        </w:rPr>
        <w:t>Sotirios</w:t>
      </w:r>
      <w:proofErr w:type="spellEnd"/>
      <w:r w:rsidRPr="00B870A5">
        <w:rPr>
          <w:rFonts w:ascii="Times New Roman" w:hAnsi="Times New Roman"/>
          <w:sz w:val="24"/>
          <w:lang w:val="en-CA"/>
        </w:rPr>
        <w:t xml:space="preserve"> Bisdas</w:t>
      </w:r>
      <w:r w:rsidRPr="00B870A5">
        <w:rPr>
          <w:rFonts w:ascii="Times New Roman" w:hAnsi="Times New Roman"/>
          <w:sz w:val="24"/>
          <w:vertAlign w:val="superscript"/>
          <w:lang w:val="en-CA"/>
        </w:rPr>
        <w:t>1,2</w:t>
      </w:r>
    </w:p>
    <w:p w14:paraId="7CF56859" w14:textId="77777777" w:rsidR="00B870A5" w:rsidRPr="00B870A5" w:rsidRDefault="00B870A5" w:rsidP="00B870A5">
      <w:pPr>
        <w:spacing w:after="160" w:line="360" w:lineRule="auto"/>
        <w:jc w:val="both"/>
        <w:rPr>
          <w:rFonts w:ascii="Times New Roman" w:hAnsi="Times New Roman"/>
          <w:sz w:val="24"/>
          <w:lang w:val="en-CA"/>
        </w:rPr>
      </w:pPr>
    </w:p>
    <w:p w14:paraId="6DB11B76" w14:textId="77777777" w:rsidR="00B870A5" w:rsidRPr="00B870A5" w:rsidRDefault="00B870A5" w:rsidP="00B870A5">
      <w:pPr>
        <w:spacing w:after="160" w:line="360" w:lineRule="auto"/>
        <w:jc w:val="both"/>
        <w:rPr>
          <w:rFonts w:ascii="Times New Roman" w:hAnsi="Times New Roman"/>
          <w:b/>
          <w:sz w:val="24"/>
          <w:lang w:val="en-CA"/>
        </w:rPr>
      </w:pPr>
      <w:r w:rsidRPr="00B870A5">
        <w:rPr>
          <w:rFonts w:ascii="Times New Roman" w:hAnsi="Times New Roman"/>
          <w:b/>
          <w:sz w:val="24"/>
          <w:lang w:val="en-CA"/>
        </w:rPr>
        <w:t>Author affiliations:</w:t>
      </w:r>
    </w:p>
    <w:p w14:paraId="3E7764E5" w14:textId="77777777" w:rsidR="00B870A5" w:rsidRPr="00B870A5" w:rsidRDefault="00B870A5" w:rsidP="00B870A5">
      <w:pPr>
        <w:spacing w:after="160" w:line="360" w:lineRule="auto"/>
        <w:jc w:val="both"/>
        <w:rPr>
          <w:rFonts w:ascii="Times New Roman" w:hAnsi="Times New Roman"/>
          <w:sz w:val="24"/>
          <w:lang w:val="en-CA"/>
        </w:rPr>
      </w:pPr>
      <w:r w:rsidRPr="00B870A5">
        <w:rPr>
          <w:rFonts w:ascii="Times New Roman" w:hAnsi="Times New Roman"/>
          <w:sz w:val="24"/>
          <w:lang w:val="en-CA"/>
        </w:rPr>
        <w:t xml:space="preserve">1 </w:t>
      </w:r>
      <w:proofErr w:type="spellStart"/>
      <w:r w:rsidRPr="00B870A5">
        <w:rPr>
          <w:rFonts w:ascii="Times New Roman" w:hAnsi="Times New Roman"/>
          <w:sz w:val="24"/>
          <w:lang w:val="en-CA"/>
        </w:rPr>
        <w:t>Lysholm</w:t>
      </w:r>
      <w:proofErr w:type="spellEnd"/>
      <w:r w:rsidRPr="00B870A5">
        <w:rPr>
          <w:rFonts w:ascii="Times New Roman" w:hAnsi="Times New Roman"/>
          <w:sz w:val="24"/>
          <w:lang w:val="en-CA"/>
        </w:rPr>
        <w:t xml:space="preserve"> Department of Neuroradiology, The National Hospital for Neurology &amp; Neurosurgery, University College London Hospitals NHS Foundation Trust, London, UK</w:t>
      </w:r>
    </w:p>
    <w:p w14:paraId="056675BE" w14:textId="77777777" w:rsidR="00B870A5" w:rsidRPr="00B870A5" w:rsidRDefault="00B870A5" w:rsidP="00B870A5">
      <w:pPr>
        <w:spacing w:after="160" w:line="360" w:lineRule="auto"/>
        <w:jc w:val="both"/>
        <w:rPr>
          <w:rFonts w:ascii="Times New Roman" w:hAnsi="Times New Roman"/>
          <w:sz w:val="24"/>
          <w:lang w:val="en-CA"/>
        </w:rPr>
      </w:pPr>
      <w:r w:rsidRPr="00B870A5">
        <w:rPr>
          <w:rFonts w:ascii="Times New Roman" w:hAnsi="Times New Roman"/>
          <w:sz w:val="24"/>
          <w:lang w:val="en-CA"/>
        </w:rPr>
        <w:t>2 Department of Brain Repair and Rehabilitation, UCL Queen Square Institute of Neurology, London, UK</w:t>
      </w:r>
    </w:p>
    <w:p w14:paraId="46BFB79D" w14:textId="77777777" w:rsidR="00B870A5" w:rsidRPr="00B870A5" w:rsidRDefault="00B870A5" w:rsidP="00B870A5">
      <w:pPr>
        <w:spacing w:after="160" w:line="360" w:lineRule="auto"/>
        <w:jc w:val="both"/>
        <w:rPr>
          <w:rFonts w:ascii="Times New Roman" w:hAnsi="Times New Roman"/>
          <w:sz w:val="24"/>
          <w:lang w:val="en-CA"/>
        </w:rPr>
      </w:pPr>
      <w:r w:rsidRPr="00B870A5">
        <w:rPr>
          <w:rFonts w:ascii="Times New Roman" w:hAnsi="Times New Roman"/>
          <w:sz w:val="24"/>
          <w:lang w:val="en-CA"/>
        </w:rPr>
        <w:t xml:space="preserve">3 Olea Medical, La </w:t>
      </w:r>
      <w:proofErr w:type="spellStart"/>
      <w:r w:rsidRPr="00B870A5">
        <w:rPr>
          <w:rFonts w:ascii="Times New Roman" w:hAnsi="Times New Roman"/>
          <w:sz w:val="24"/>
          <w:lang w:val="en-CA"/>
        </w:rPr>
        <w:t>Ciotat</w:t>
      </w:r>
      <w:proofErr w:type="spellEnd"/>
      <w:r w:rsidRPr="00B870A5">
        <w:rPr>
          <w:rFonts w:ascii="Times New Roman" w:hAnsi="Times New Roman"/>
          <w:sz w:val="24"/>
          <w:lang w:val="en-CA"/>
        </w:rPr>
        <w:t>, France</w:t>
      </w:r>
    </w:p>
    <w:p w14:paraId="43F3E7B7" w14:textId="77777777" w:rsidR="00B870A5" w:rsidRPr="00B870A5" w:rsidRDefault="00B870A5" w:rsidP="00B870A5">
      <w:pPr>
        <w:spacing w:after="160" w:line="360" w:lineRule="auto"/>
        <w:jc w:val="both"/>
        <w:rPr>
          <w:rFonts w:ascii="Times New Roman" w:hAnsi="Times New Roman"/>
          <w:sz w:val="24"/>
          <w:lang w:val="en-CA"/>
        </w:rPr>
      </w:pPr>
      <w:r w:rsidRPr="00B870A5">
        <w:rPr>
          <w:rFonts w:ascii="Times New Roman" w:hAnsi="Times New Roman"/>
          <w:sz w:val="24"/>
          <w:lang w:val="en-CA"/>
        </w:rPr>
        <w:t>4 Division of Neuropathology, UCL Queen Square Institute of Neurology</w:t>
      </w:r>
    </w:p>
    <w:p w14:paraId="7F0D1D9C" w14:textId="77777777" w:rsidR="00B870A5" w:rsidRPr="00B870A5" w:rsidRDefault="00B870A5" w:rsidP="00B870A5">
      <w:pPr>
        <w:spacing w:after="160" w:line="360" w:lineRule="auto"/>
        <w:jc w:val="both"/>
        <w:rPr>
          <w:rFonts w:ascii="Times New Roman" w:hAnsi="Times New Roman"/>
          <w:sz w:val="24"/>
          <w:lang w:val="en-CA"/>
        </w:rPr>
      </w:pPr>
      <w:r w:rsidRPr="00B870A5">
        <w:rPr>
          <w:rFonts w:ascii="Times New Roman" w:hAnsi="Times New Roman"/>
          <w:sz w:val="24"/>
          <w:lang w:val="en-CA"/>
        </w:rPr>
        <w:t>5 The National Hospital for Neurology and Neurosurgery, University College London Hospitals NHS Foundation Trust, London, UK</w:t>
      </w:r>
    </w:p>
    <w:p w14:paraId="3535EA79" w14:textId="77777777" w:rsidR="00B870A5" w:rsidRPr="00B870A5" w:rsidRDefault="00B870A5" w:rsidP="00B870A5">
      <w:pPr>
        <w:spacing w:after="160" w:line="360" w:lineRule="auto"/>
        <w:jc w:val="both"/>
        <w:rPr>
          <w:rFonts w:ascii="Times New Roman" w:hAnsi="Times New Roman"/>
          <w:sz w:val="24"/>
          <w:lang w:val="en-CA"/>
        </w:rPr>
      </w:pPr>
      <w:r w:rsidRPr="00B870A5">
        <w:rPr>
          <w:rFonts w:ascii="Times New Roman" w:hAnsi="Times New Roman"/>
          <w:sz w:val="24"/>
          <w:lang w:val="en-CA"/>
        </w:rPr>
        <w:t>6 Department of Neurosurgery, The National Hospital for Neurology &amp; Neurosurgery, University College London Hospitals NHS Foundation Trust, London, UK</w:t>
      </w:r>
    </w:p>
    <w:p w14:paraId="70710716" w14:textId="77777777" w:rsidR="00B870A5" w:rsidRPr="00B870A5" w:rsidRDefault="00B870A5" w:rsidP="00B870A5">
      <w:pPr>
        <w:spacing w:after="160" w:line="360" w:lineRule="auto"/>
        <w:jc w:val="both"/>
        <w:rPr>
          <w:rFonts w:ascii="Times New Roman" w:hAnsi="Times New Roman"/>
          <w:sz w:val="24"/>
          <w:lang w:val="en-CA"/>
        </w:rPr>
      </w:pPr>
      <w:r w:rsidRPr="00B870A5">
        <w:rPr>
          <w:rFonts w:ascii="Times New Roman" w:hAnsi="Times New Roman"/>
          <w:sz w:val="24"/>
          <w:lang w:val="en-CA"/>
        </w:rPr>
        <w:t>7 University College Hospital, University College of London Hospitals NHS Foundation Trust, London, UK</w:t>
      </w:r>
    </w:p>
    <w:p w14:paraId="3B29BCBF" w14:textId="77777777" w:rsidR="00B870A5" w:rsidRPr="00B870A5" w:rsidRDefault="00B870A5" w:rsidP="00B870A5">
      <w:pPr>
        <w:spacing w:after="160" w:line="360" w:lineRule="auto"/>
        <w:jc w:val="both"/>
        <w:rPr>
          <w:rFonts w:ascii="Times New Roman" w:hAnsi="Times New Roman"/>
          <w:sz w:val="24"/>
          <w:lang w:val="en-CA"/>
        </w:rPr>
      </w:pPr>
      <w:r w:rsidRPr="00B870A5">
        <w:rPr>
          <w:rFonts w:ascii="Times New Roman" w:hAnsi="Times New Roman"/>
          <w:sz w:val="24"/>
          <w:lang w:val="en-CA"/>
        </w:rPr>
        <w:t xml:space="preserve">8 Siemens </w:t>
      </w:r>
      <w:proofErr w:type="spellStart"/>
      <w:r w:rsidRPr="00B870A5">
        <w:rPr>
          <w:rFonts w:ascii="Times New Roman" w:hAnsi="Times New Roman"/>
          <w:sz w:val="24"/>
          <w:lang w:val="en-CA"/>
        </w:rPr>
        <w:t>Healthineers</w:t>
      </w:r>
      <w:proofErr w:type="spellEnd"/>
      <w:r w:rsidRPr="00B870A5">
        <w:rPr>
          <w:rFonts w:ascii="Times New Roman" w:hAnsi="Times New Roman"/>
          <w:sz w:val="24"/>
          <w:lang w:val="en-CA"/>
        </w:rPr>
        <w:t>, Erlangen, Germany</w:t>
      </w:r>
    </w:p>
    <w:p w14:paraId="4B3AB8A3" w14:textId="77777777" w:rsidR="00B870A5" w:rsidRPr="00B870A5" w:rsidRDefault="00B870A5" w:rsidP="00B870A5">
      <w:pPr>
        <w:spacing w:after="160" w:line="360" w:lineRule="auto"/>
        <w:jc w:val="both"/>
        <w:rPr>
          <w:rFonts w:ascii="Times New Roman" w:hAnsi="Times New Roman"/>
          <w:sz w:val="24"/>
          <w:lang w:val="en-CA"/>
        </w:rPr>
      </w:pPr>
    </w:p>
    <w:p w14:paraId="26CA2979" w14:textId="77777777" w:rsidR="00B870A5" w:rsidRPr="00B870A5" w:rsidRDefault="00B870A5" w:rsidP="00B870A5">
      <w:pPr>
        <w:spacing w:after="160" w:line="360" w:lineRule="auto"/>
        <w:jc w:val="both"/>
        <w:rPr>
          <w:rFonts w:ascii="Times New Roman" w:hAnsi="Times New Roman"/>
          <w:sz w:val="24"/>
          <w:lang w:val="en-CA"/>
        </w:rPr>
      </w:pPr>
      <w:r w:rsidRPr="00B870A5">
        <w:rPr>
          <w:rFonts w:ascii="Times New Roman" w:hAnsi="Times New Roman"/>
          <w:sz w:val="24"/>
          <w:lang w:val="en-CA"/>
        </w:rPr>
        <w:t>Correspondence to: Laura Mancini</w:t>
      </w:r>
    </w:p>
    <w:p w14:paraId="34A5BBC8" w14:textId="77777777" w:rsidR="00B870A5" w:rsidRPr="00B870A5" w:rsidRDefault="00B870A5" w:rsidP="00B870A5">
      <w:pPr>
        <w:spacing w:after="160" w:line="360" w:lineRule="auto"/>
        <w:jc w:val="both"/>
        <w:rPr>
          <w:rFonts w:ascii="Times New Roman" w:hAnsi="Times New Roman"/>
          <w:sz w:val="24"/>
          <w:lang w:val="en-CA"/>
        </w:rPr>
      </w:pPr>
      <w:r w:rsidRPr="00B870A5">
        <w:rPr>
          <w:rFonts w:ascii="Times New Roman" w:hAnsi="Times New Roman"/>
          <w:sz w:val="24"/>
          <w:lang w:val="en-CA"/>
        </w:rPr>
        <w:lastRenderedPageBreak/>
        <w:t xml:space="preserve">Box65, </w:t>
      </w:r>
      <w:proofErr w:type="spellStart"/>
      <w:r w:rsidRPr="00B870A5">
        <w:rPr>
          <w:rFonts w:ascii="Times New Roman" w:hAnsi="Times New Roman"/>
          <w:sz w:val="24"/>
          <w:lang w:val="en-CA"/>
        </w:rPr>
        <w:t>Lysholm</w:t>
      </w:r>
      <w:proofErr w:type="spellEnd"/>
      <w:r w:rsidRPr="00B870A5">
        <w:rPr>
          <w:rFonts w:ascii="Times New Roman" w:hAnsi="Times New Roman"/>
          <w:sz w:val="24"/>
          <w:lang w:val="en-CA"/>
        </w:rPr>
        <w:t xml:space="preserve"> Department of Neuroradiology, The National Hospital for Neurology and Neurosurgery, University College of London Hospitals NHS Foundation Trust, </w:t>
      </w:r>
    </w:p>
    <w:p w14:paraId="5521C3AB" w14:textId="77777777" w:rsidR="00B870A5" w:rsidRPr="00B870A5" w:rsidRDefault="00B870A5" w:rsidP="00B870A5">
      <w:pPr>
        <w:spacing w:after="160" w:line="360" w:lineRule="auto"/>
        <w:jc w:val="both"/>
        <w:rPr>
          <w:rFonts w:ascii="Times New Roman" w:hAnsi="Times New Roman"/>
          <w:sz w:val="24"/>
          <w:lang w:val="en-CA"/>
        </w:rPr>
      </w:pPr>
      <w:r w:rsidRPr="00B870A5">
        <w:rPr>
          <w:rFonts w:ascii="Times New Roman" w:hAnsi="Times New Roman"/>
          <w:sz w:val="24"/>
          <w:lang w:val="en-CA"/>
        </w:rPr>
        <w:t>8-11 Queen Square, WC1N 3BG, London, UK</w:t>
      </w:r>
    </w:p>
    <w:p w14:paraId="0B5C5310" w14:textId="77777777" w:rsidR="00B870A5" w:rsidRPr="00B870A5" w:rsidRDefault="00B870A5" w:rsidP="00B870A5">
      <w:pPr>
        <w:spacing w:after="160" w:line="360" w:lineRule="auto"/>
        <w:jc w:val="both"/>
        <w:rPr>
          <w:rFonts w:ascii="Times New Roman" w:hAnsi="Times New Roman"/>
          <w:color w:val="0000FF"/>
          <w:sz w:val="24"/>
          <w:u w:val="single"/>
        </w:rPr>
      </w:pPr>
      <w:r w:rsidRPr="00B870A5">
        <w:rPr>
          <w:rFonts w:ascii="Times New Roman" w:hAnsi="Times New Roman"/>
          <w:sz w:val="24"/>
        </w:rPr>
        <w:t xml:space="preserve">E-mail: </w:t>
      </w:r>
      <w:hyperlink r:id="rId8" w:history="1">
        <w:r w:rsidRPr="00B870A5">
          <w:rPr>
            <w:rFonts w:ascii="Times New Roman" w:hAnsi="Times New Roman"/>
            <w:color w:val="0000FF"/>
            <w:sz w:val="24"/>
            <w:u w:val="single"/>
          </w:rPr>
          <w:t>lmancini@nhs.net</w:t>
        </w:r>
      </w:hyperlink>
    </w:p>
    <w:p w14:paraId="6FEB3B6A" w14:textId="77777777" w:rsidR="00B870A5" w:rsidRPr="00B870A5" w:rsidRDefault="00B870A5" w:rsidP="00B870A5">
      <w:pPr>
        <w:spacing w:after="160" w:line="360" w:lineRule="auto"/>
        <w:jc w:val="both"/>
        <w:rPr>
          <w:rFonts w:ascii="Times New Roman" w:hAnsi="Times New Roman"/>
          <w:sz w:val="24"/>
        </w:rPr>
      </w:pPr>
      <w:r w:rsidRPr="00B870A5">
        <w:rPr>
          <w:rFonts w:ascii="Times New Roman" w:hAnsi="Times New Roman"/>
          <w:sz w:val="24"/>
        </w:rPr>
        <w:t>ORCID ID: 0000-0002-4596-3551</w:t>
      </w:r>
    </w:p>
    <w:p w14:paraId="0FE4A665" w14:textId="77777777" w:rsidR="00B870A5" w:rsidRPr="00B870A5" w:rsidRDefault="00B870A5" w:rsidP="00B870A5"/>
    <w:p w14:paraId="24CC886D" w14:textId="1C4E6CBF" w:rsidR="00E10081" w:rsidRPr="00E10081" w:rsidRDefault="001E161A" w:rsidP="00E10081">
      <w:pPr>
        <w:pStyle w:val="Heading2"/>
        <w:spacing w:before="360" w:after="80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E10081">
        <w:rPr>
          <w:rFonts w:ascii="Times New Roman" w:hAnsi="Times New Roman" w:cs="Times New Roman"/>
          <w:b/>
          <w:bCs/>
          <w:color w:val="auto"/>
          <w:sz w:val="32"/>
          <w:szCs w:val="32"/>
        </w:rPr>
        <w:t>Parameters of the MRI Data Acquisitions</w:t>
      </w:r>
    </w:p>
    <w:p w14:paraId="563ADA0A" w14:textId="2ACB888D" w:rsidR="00E673C1" w:rsidRPr="00E10081" w:rsidRDefault="00E673C1" w:rsidP="00E10081">
      <w:pPr>
        <w:pStyle w:val="Heading3"/>
        <w:spacing w:before="280" w:after="8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E10081">
        <w:rPr>
          <w:rFonts w:ascii="Times New Roman" w:hAnsi="Times New Roman" w:cs="Times New Roman"/>
          <w:b/>
          <w:bCs/>
          <w:color w:val="auto"/>
          <w:sz w:val="28"/>
          <w:szCs w:val="28"/>
        </w:rPr>
        <w:t>Structural Images</w:t>
      </w:r>
    </w:p>
    <w:p w14:paraId="2C7D1928" w14:textId="19B082F4" w:rsidR="00E673C1" w:rsidRDefault="00E673C1" w:rsidP="00E10081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ructural</w:t>
      </w:r>
      <w:r w:rsidRPr="00C078B9">
        <w:rPr>
          <w:rFonts w:ascii="Times New Roman" w:hAnsi="Times New Roman"/>
          <w:sz w:val="24"/>
          <w:szCs w:val="24"/>
        </w:rPr>
        <w:t xml:space="preserve"> T</w:t>
      </w:r>
      <w:r w:rsidRPr="00C078B9">
        <w:rPr>
          <w:rFonts w:ascii="Times New Roman" w:hAnsi="Times New Roman"/>
          <w:sz w:val="24"/>
          <w:szCs w:val="24"/>
          <w:vertAlign w:val="subscript"/>
        </w:rPr>
        <w:t>1</w:t>
      </w:r>
      <w:r w:rsidRPr="00C078B9">
        <w:rPr>
          <w:rFonts w:ascii="Times New Roman" w:hAnsi="Times New Roman"/>
          <w:sz w:val="24"/>
          <w:szCs w:val="24"/>
        </w:rPr>
        <w:t>-weighted (T</w:t>
      </w:r>
      <w:r w:rsidRPr="00C078B9">
        <w:rPr>
          <w:rFonts w:ascii="Times New Roman" w:hAnsi="Times New Roman"/>
          <w:sz w:val="24"/>
          <w:szCs w:val="24"/>
          <w:vertAlign w:val="subscript"/>
        </w:rPr>
        <w:t>1</w:t>
      </w:r>
      <w:r w:rsidRPr="00C078B9">
        <w:rPr>
          <w:rFonts w:ascii="Times New Roman" w:hAnsi="Times New Roman"/>
          <w:sz w:val="24"/>
          <w:szCs w:val="24"/>
        </w:rPr>
        <w:t>w), T</w:t>
      </w:r>
      <w:r w:rsidRPr="00C078B9">
        <w:rPr>
          <w:rFonts w:ascii="Times New Roman" w:hAnsi="Times New Roman"/>
          <w:sz w:val="24"/>
          <w:szCs w:val="24"/>
          <w:vertAlign w:val="subscript"/>
        </w:rPr>
        <w:t>2</w:t>
      </w:r>
      <w:r w:rsidRPr="00C078B9">
        <w:rPr>
          <w:rFonts w:ascii="Times New Roman" w:hAnsi="Times New Roman"/>
          <w:sz w:val="24"/>
          <w:szCs w:val="24"/>
        </w:rPr>
        <w:t>w, fluid attenuated inversion recovery (FLAIR) and gadolinium-enhanced T</w:t>
      </w:r>
      <w:r w:rsidRPr="00C078B9">
        <w:rPr>
          <w:rFonts w:ascii="Times New Roman" w:hAnsi="Times New Roman"/>
          <w:sz w:val="24"/>
          <w:szCs w:val="24"/>
          <w:vertAlign w:val="subscript"/>
        </w:rPr>
        <w:t>1</w:t>
      </w:r>
      <w:r w:rsidRPr="00C078B9">
        <w:rPr>
          <w:rFonts w:ascii="Times New Roman" w:hAnsi="Times New Roman"/>
          <w:sz w:val="24"/>
          <w:szCs w:val="24"/>
        </w:rPr>
        <w:t>w (Gd-T</w:t>
      </w:r>
      <w:r w:rsidRPr="00C078B9">
        <w:rPr>
          <w:rFonts w:ascii="Times New Roman" w:hAnsi="Times New Roman"/>
          <w:sz w:val="24"/>
          <w:szCs w:val="24"/>
          <w:vertAlign w:val="subscript"/>
        </w:rPr>
        <w:t>1</w:t>
      </w:r>
      <w:r w:rsidRPr="00C078B9">
        <w:rPr>
          <w:rFonts w:ascii="Times New Roman" w:hAnsi="Times New Roman"/>
          <w:sz w:val="24"/>
          <w:szCs w:val="24"/>
        </w:rPr>
        <w:t xml:space="preserve">w) images were acquired with sagittal 3D </w:t>
      </w:r>
      <w:r>
        <w:rPr>
          <w:rFonts w:ascii="Times New Roman" w:hAnsi="Times New Roman"/>
          <w:sz w:val="24"/>
          <w:szCs w:val="24"/>
        </w:rPr>
        <w:t>SPACE</w:t>
      </w:r>
      <w:r w:rsidRPr="00C078B9">
        <w:rPr>
          <w:rFonts w:ascii="Times New Roman" w:hAnsi="Times New Roman"/>
          <w:sz w:val="24"/>
          <w:szCs w:val="24"/>
        </w:rPr>
        <w:t xml:space="preserve"> image</w:t>
      </w:r>
      <w:r>
        <w:rPr>
          <w:rFonts w:ascii="Times New Roman" w:hAnsi="Times New Roman"/>
          <w:sz w:val="24"/>
          <w:szCs w:val="24"/>
        </w:rPr>
        <w:t>s with</w:t>
      </w:r>
      <w:r w:rsidRPr="00C078B9">
        <w:rPr>
          <w:rFonts w:ascii="Times New Roman" w:hAnsi="Times New Roman"/>
          <w:sz w:val="24"/>
          <w:szCs w:val="24"/>
        </w:rPr>
        <w:t xml:space="preserve"> GRAPPA acceleration factor=2, 3D ac</w:t>
      </w:r>
      <w:r>
        <w:rPr>
          <w:rFonts w:ascii="Times New Roman" w:hAnsi="Times New Roman"/>
          <w:sz w:val="24"/>
          <w:szCs w:val="24"/>
        </w:rPr>
        <w:t xml:space="preserve">celeration factor=2 and </w:t>
      </w:r>
      <w:r w:rsidRPr="00C078B9">
        <w:rPr>
          <w:rFonts w:ascii="Times New Roman" w:hAnsi="Times New Roman"/>
          <w:sz w:val="24"/>
          <w:szCs w:val="24"/>
        </w:rPr>
        <w:t>the following parameters. T</w:t>
      </w:r>
      <w:r w:rsidRPr="00C078B9">
        <w:rPr>
          <w:rFonts w:ascii="Times New Roman" w:hAnsi="Times New Roman"/>
          <w:sz w:val="24"/>
          <w:szCs w:val="24"/>
          <w:vertAlign w:val="subscript"/>
        </w:rPr>
        <w:t>1</w:t>
      </w:r>
      <w:r w:rsidRPr="00C078B9">
        <w:rPr>
          <w:rFonts w:ascii="Times New Roman" w:hAnsi="Times New Roman"/>
          <w:sz w:val="24"/>
          <w:szCs w:val="24"/>
        </w:rPr>
        <w:t>w and Gd-T</w:t>
      </w:r>
      <w:r w:rsidRPr="00C078B9">
        <w:rPr>
          <w:rFonts w:ascii="Times New Roman" w:hAnsi="Times New Roman"/>
          <w:sz w:val="24"/>
          <w:szCs w:val="24"/>
          <w:vertAlign w:val="subscript"/>
        </w:rPr>
        <w:t>1</w:t>
      </w:r>
      <w:r w:rsidRPr="00C078B9">
        <w:rPr>
          <w:rFonts w:ascii="Times New Roman" w:hAnsi="Times New Roman"/>
          <w:sz w:val="24"/>
          <w:szCs w:val="24"/>
        </w:rPr>
        <w:t>w: FOV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230x230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mm</w:t>
      </w:r>
      <w:r w:rsidRPr="00C078B9">
        <w:rPr>
          <w:rFonts w:ascii="Times New Roman" w:hAnsi="Times New Roman"/>
          <w:sz w:val="24"/>
          <w:szCs w:val="24"/>
          <w:vertAlign w:val="superscript"/>
        </w:rPr>
        <w:t>2</w:t>
      </w:r>
      <w:r w:rsidRPr="00C078B9">
        <w:rPr>
          <w:rFonts w:ascii="Times New Roman" w:hAnsi="Times New Roman"/>
          <w:sz w:val="24"/>
          <w:szCs w:val="24"/>
        </w:rPr>
        <w:t>, acquisition matrix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256x256, one slab of 192 slices with 0.9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mm slice thickness, TR/TE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700/11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078B9">
        <w:rPr>
          <w:rFonts w:ascii="Times New Roman" w:hAnsi="Times New Roman"/>
          <w:sz w:val="24"/>
          <w:szCs w:val="24"/>
        </w:rPr>
        <w:t>ms</w:t>
      </w:r>
      <w:proofErr w:type="spellEnd"/>
      <w:r w:rsidRPr="00C078B9">
        <w:rPr>
          <w:rFonts w:ascii="Times New Roman" w:hAnsi="Times New Roman"/>
          <w:sz w:val="24"/>
          <w:szCs w:val="24"/>
        </w:rPr>
        <w:t>, flip angle mode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T</w:t>
      </w:r>
      <w:r w:rsidRPr="00C078B9">
        <w:rPr>
          <w:rFonts w:ascii="Times New Roman" w:hAnsi="Times New Roman"/>
          <w:sz w:val="24"/>
          <w:szCs w:val="24"/>
          <w:vertAlign w:val="subscript"/>
        </w:rPr>
        <w:t>1</w:t>
      </w:r>
      <w:r w:rsidRPr="00C078B9">
        <w:rPr>
          <w:rFonts w:ascii="Times New Roman" w:hAnsi="Times New Roman"/>
          <w:sz w:val="24"/>
          <w:szCs w:val="24"/>
        </w:rPr>
        <w:t>var, echo train duration (ETD)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155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078B9">
        <w:rPr>
          <w:rFonts w:ascii="Times New Roman" w:hAnsi="Times New Roman"/>
          <w:sz w:val="24"/>
          <w:szCs w:val="24"/>
        </w:rPr>
        <w:t>ms</w:t>
      </w:r>
      <w:proofErr w:type="spellEnd"/>
      <w:r w:rsidRPr="00C078B9">
        <w:rPr>
          <w:rFonts w:ascii="Times New Roman" w:hAnsi="Times New Roman"/>
          <w:sz w:val="24"/>
          <w:szCs w:val="24"/>
        </w:rPr>
        <w:t>, turbo factor (TF)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38</w:t>
      </w:r>
      <w:r>
        <w:rPr>
          <w:rFonts w:ascii="Times New Roman" w:hAnsi="Times New Roman"/>
          <w:sz w:val="24"/>
          <w:szCs w:val="24"/>
        </w:rPr>
        <w:t>, BW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630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Hz/px and TA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4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min</w:t>
      </w:r>
      <w:r>
        <w:rPr>
          <w:rFonts w:ascii="Times New Roman" w:hAnsi="Times New Roman"/>
          <w:sz w:val="24"/>
          <w:szCs w:val="24"/>
        </w:rPr>
        <w:t>: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23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s. T</w:t>
      </w:r>
      <w:r w:rsidRPr="00C078B9">
        <w:rPr>
          <w:rFonts w:ascii="Times New Roman" w:hAnsi="Times New Roman"/>
          <w:sz w:val="24"/>
          <w:szCs w:val="24"/>
          <w:vertAlign w:val="subscript"/>
        </w:rPr>
        <w:t>2</w:t>
      </w:r>
      <w:r w:rsidRPr="00C078B9">
        <w:rPr>
          <w:rFonts w:ascii="Times New Roman" w:hAnsi="Times New Roman"/>
          <w:sz w:val="24"/>
          <w:szCs w:val="24"/>
        </w:rPr>
        <w:t>w: FOV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282x282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mm</w:t>
      </w:r>
      <w:r w:rsidRPr="00C078B9">
        <w:rPr>
          <w:rFonts w:ascii="Times New Roman" w:hAnsi="Times New Roman"/>
          <w:sz w:val="24"/>
          <w:szCs w:val="24"/>
          <w:vertAlign w:val="superscript"/>
        </w:rPr>
        <w:t>2</w:t>
      </w:r>
      <w:r w:rsidRPr="00C078B9">
        <w:rPr>
          <w:rFonts w:ascii="Times New Roman" w:hAnsi="Times New Roman"/>
          <w:sz w:val="24"/>
          <w:szCs w:val="24"/>
        </w:rPr>
        <w:t>, acquisition matrix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256x256, one slab of 176 slices with 1.1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mm slice thickness, TR/TE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3200/401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078B9">
        <w:rPr>
          <w:rFonts w:ascii="Times New Roman" w:hAnsi="Times New Roman"/>
          <w:sz w:val="24"/>
          <w:szCs w:val="24"/>
        </w:rPr>
        <w:t>ms</w:t>
      </w:r>
      <w:proofErr w:type="spellEnd"/>
      <w:r w:rsidRPr="00C078B9">
        <w:rPr>
          <w:rFonts w:ascii="Times New Roman" w:hAnsi="Times New Roman"/>
          <w:sz w:val="24"/>
          <w:szCs w:val="24"/>
        </w:rPr>
        <w:t>, flip angle mode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T</w:t>
      </w:r>
      <w:r w:rsidRPr="00C078B9">
        <w:rPr>
          <w:rFonts w:ascii="Times New Roman" w:hAnsi="Times New Roman"/>
          <w:sz w:val="24"/>
          <w:szCs w:val="24"/>
          <w:vertAlign w:val="subscript"/>
        </w:rPr>
        <w:t>2</w:t>
      </w:r>
      <w:r w:rsidRPr="00C078B9">
        <w:rPr>
          <w:rFonts w:ascii="Times New Roman" w:hAnsi="Times New Roman"/>
          <w:sz w:val="24"/>
          <w:szCs w:val="24"/>
        </w:rPr>
        <w:t>var, ETD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872ms, TF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282</w:t>
      </w:r>
      <w:r>
        <w:rPr>
          <w:rFonts w:ascii="Times New Roman" w:hAnsi="Times New Roman"/>
          <w:sz w:val="24"/>
          <w:szCs w:val="24"/>
        </w:rPr>
        <w:t>, BW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751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Hz/px and TA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3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min</w:t>
      </w:r>
      <w:r>
        <w:rPr>
          <w:rFonts w:ascii="Times New Roman" w:hAnsi="Times New Roman"/>
          <w:sz w:val="24"/>
          <w:szCs w:val="24"/>
        </w:rPr>
        <w:t>: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49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s. FLAIR: FOV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250x250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mm</w:t>
      </w:r>
      <w:r w:rsidRPr="00C078B9">
        <w:rPr>
          <w:rFonts w:ascii="Times New Roman" w:hAnsi="Times New Roman"/>
          <w:sz w:val="24"/>
          <w:szCs w:val="24"/>
          <w:vertAlign w:val="superscript"/>
        </w:rPr>
        <w:t>2</w:t>
      </w:r>
      <w:r w:rsidRPr="00C078B9">
        <w:rPr>
          <w:rFonts w:ascii="Times New Roman" w:hAnsi="Times New Roman"/>
          <w:sz w:val="24"/>
          <w:szCs w:val="24"/>
        </w:rPr>
        <w:t>, acquisition matrix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256x256, one slab of 176 slices with 1.0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mm slice thickness, TR/TE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5000/502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078B9">
        <w:rPr>
          <w:rFonts w:ascii="Times New Roman" w:hAnsi="Times New Roman"/>
          <w:sz w:val="24"/>
          <w:szCs w:val="24"/>
        </w:rPr>
        <w:t>ms</w:t>
      </w:r>
      <w:proofErr w:type="spellEnd"/>
      <w:r w:rsidRPr="00C078B9">
        <w:rPr>
          <w:rFonts w:ascii="Times New Roman" w:hAnsi="Times New Roman"/>
          <w:sz w:val="24"/>
          <w:szCs w:val="24"/>
        </w:rPr>
        <w:t>, magnetisation preparation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non-selective T</w:t>
      </w:r>
      <w:r w:rsidRPr="00C078B9">
        <w:rPr>
          <w:rFonts w:ascii="Times New Roman" w:hAnsi="Times New Roman"/>
          <w:sz w:val="24"/>
          <w:szCs w:val="24"/>
          <w:vertAlign w:val="subscript"/>
        </w:rPr>
        <w:t>2</w:t>
      </w:r>
      <w:r w:rsidRPr="00C078B9">
        <w:rPr>
          <w:rFonts w:ascii="Times New Roman" w:hAnsi="Times New Roman"/>
          <w:sz w:val="24"/>
          <w:szCs w:val="24"/>
        </w:rPr>
        <w:t>-IR, inversion time (TI)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1600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078B9">
        <w:rPr>
          <w:rFonts w:ascii="Times New Roman" w:hAnsi="Times New Roman"/>
          <w:sz w:val="24"/>
          <w:szCs w:val="24"/>
        </w:rPr>
        <w:t>ms</w:t>
      </w:r>
      <w:proofErr w:type="spellEnd"/>
      <w:r w:rsidRPr="00C078B9">
        <w:rPr>
          <w:rFonts w:ascii="Times New Roman" w:hAnsi="Times New Roman"/>
          <w:sz w:val="24"/>
          <w:szCs w:val="24"/>
        </w:rPr>
        <w:t>, flip angle mode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T</w:t>
      </w:r>
      <w:r w:rsidRPr="00C078B9">
        <w:rPr>
          <w:rFonts w:ascii="Times New Roman" w:hAnsi="Times New Roman"/>
          <w:sz w:val="24"/>
          <w:szCs w:val="24"/>
          <w:vertAlign w:val="subscript"/>
        </w:rPr>
        <w:t>2</w:t>
      </w:r>
      <w:r w:rsidRPr="00C078B9">
        <w:rPr>
          <w:rFonts w:ascii="Times New Roman" w:hAnsi="Times New Roman"/>
          <w:sz w:val="24"/>
          <w:szCs w:val="24"/>
        </w:rPr>
        <w:t>var, ETD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1017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078B9">
        <w:rPr>
          <w:rFonts w:ascii="Times New Roman" w:hAnsi="Times New Roman"/>
          <w:sz w:val="24"/>
          <w:szCs w:val="24"/>
        </w:rPr>
        <w:t>ms</w:t>
      </w:r>
      <w:proofErr w:type="spellEnd"/>
      <w:r w:rsidRPr="00C078B9">
        <w:rPr>
          <w:rFonts w:ascii="Times New Roman" w:hAnsi="Times New Roman"/>
          <w:sz w:val="24"/>
          <w:szCs w:val="24"/>
        </w:rPr>
        <w:t>, TF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 xml:space="preserve">300, </w:t>
      </w:r>
      <w:r>
        <w:rPr>
          <w:rFonts w:ascii="Times New Roman" w:hAnsi="Times New Roman"/>
          <w:sz w:val="24"/>
          <w:szCs w:val="24"/>
        </w:rPr>
        <w:t>BW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751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Hz/px and TA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4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min</w:t>
      </w:r>
      <w:r>
        <w:rPr>
          <w:rFonts w:ascii="Times New Roman" w:hAnsi="Times New Roman"/>
          <w:sz w:val="24"/>
          <w:szCs w:val="24"/>
        </w:rPr>
        <w:t>: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22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s.</w:t>
      </w:r>
    </w:p>
    <w:p w14:paraId="76BE0C17" w14:textId="73E2BEAC" w:rsidR="00E673C1" w:rsidRPr="00E10081" w:rsidRDefault="00E673C1" w:rsidP="00E10081">
      <w:pPr>
        <w:pStyle w:val="Heading3"/>
        <w:spacing w:before="280" w:after="8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E10081">
        <w:rPr>
          <w:rFonts w:ascii="Times New Roman" w:hAnsi="Times New Roman" w:cs="Times New Roman"/>
          <w:b/>
          <w:bCs/>
          <w:color w:val="auto"/>
          <w:sz w:val="28"/>
          <w:szCs w:val="28"/>
        </w:rPr>
        <w:t>CEST acquisitions</w:t>
      </w:r>
    </w:p>
    <w:p w14:paraId="1468E821" w14:textId="7DAFE0B4" w:rsidR="00E673C1" w:rsidRPr="00C078B9" w:rsidRDefault="00E673C1" w:rsidP="00E10081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C078B9">
        <w:rPr>
          <w:rFonts w:ascii="Times New Roman" w:hAnsi="Times New Roman"/>
          <w:sz w:val="24"/>
          <w:szCs w:val="24"/>
        </w:rPr>
        <w:t xml:space="preserve">Three </w:t>
      </w:r>
      <w:r>
        <w:rPr>
          <w:rFonts w:ascii="Times New Roman" w:hAnsi="Times New Roman"/>
          <w:sz w:val="24"/>
          <w:szCs w:val="24"/>
        </w:rPr>
        <w:t xml:space="preserve">2D single-slice CEST </w:t>
      </w:r>
      <w:r w:rsidRPr="00C078B9">
        <w:rPr>
          <w:rFonts w:ascii="Times New Roman" w:hAnsi="Times New Roman"/>
          <w:sz w:val="24"/>
          <w:szCs w:val="24"/>
        </w:rPr>
        <w:t>acquisitions were performed with B</w:t>
      </w:r>
      <w:r w:rsidRPr="00C078B9">
        <w:rPr>
          <w:rFonts w:ascii="Times New Roman" w:hAnsi="Times New Roman"/>
          <w:sz w:val="24"/>
          <w:szCs w:val="24"/>
          <w:vertAlign w:val="subscript"/>
        </w:rPr>
        <w:t>1</w:t>
      </w:r>
      <w:r w:rsidRPr="00C078B9">
        <w:rPr>
          <w:rFonts w:ascii="Times New Roman" w:hAnsi="Times New Roman"/>
          <w:sz w:val="24"/>
          <w:szCs w:val="24"/>
        </w:rPr>
        <w:t xml:space="preserve"> values = 1.7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Symbol" w:hAnsi="Symbol"/>
          <w:sz w:val="24"/>
          <w:szCs w:val="24"/>
        </w:rPr>
        <w:t></w:t>
      </w:r>
      <w:r w:rsidRPr="00C078B9">
        <w:rPr>
          <w:rFonts w:ascii="Times New Roman" w:hAnsi="Times New Roman"/>
          <w:sz w:val="24"/>
          <w:szCs w:val="24"/>
        </w:rPr>
        <w:t>T, 2.0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Symbol" w:hAnsi="Symbol"/>
          <w:sz w:val="24"/>
          <w:szCs w:val="24"/>
        </w:rPr>
        <w:t></w:t>
      </w:r>
      <w:r w:rsidRPr="00C078B9">
        <w:rPr>
          <w:rFonts w:ascii="Times New Roman" w:hAnsi="Times New Roman"/>
          <w:sz w:val="24"/>
          <w:szCs w:val="24"/>
        </w:rPr>
        <w:t>T and 2.3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Symbol" w:hAnsi="Symbol"/>
          <w:sz w:val="24"/>
          <w:szCs w:val="24"/>
        </w:rPr>
        <w:t></w:t>
      </w:r>
      <w:r w:rsidRPr="00C078B9">
        <w:rPr>
          <w:rFonts w:ascii="Times New Roman" w:hAnsi="Times New Roman"/>
          <w:sz w:val="24"/>
          <w:szCs w:val="24"/>
        </w:rPr>
        <w:t>T, to allow for B</w:t>
      </w:r>
      <w:r w:rsidRPr="00C078B9">
        <w:rPr>
          <w:rFonts w:ascii="Times New Roman" w:hAnsi="Times New Roman"/>
          <w:sz w:val="24"/>
          <w:szCs w:val="24"/>
          <w:vertAlign w:val="subscript"/>
        </w:rPr>
        <w:t>1</w:t>
      </w:r>
      <w:r w:rsidRPr="00C078B9">
        <w:rPr>
          <w:rFonts w:ascii="Times New Roman" w:hAnsi="Times New Roman"/>
          <w:sz w:val="24"/>
          <w:szCs w:val="24"/>
        </w:rPr>
        <w:t xml:space="preserve"> inhomogeneity correction. Saturation was obtained with a train of 41 Gaussian-shaped RF pulses of pulse duration </w:t>
      </w:r>
      <w:r w:rsidRPr="00C078B9">
        <w:rPr>
          <w:rFonts w:ascii="Symbol" w:hAnsi="Symbol"/>
          <w:i/>
          <w:sz w:val="24"/>
          <w:szCs w:val="24"/>
        </w:rPr>
        <w:t></w:t>
      </w:r>
      <w:r w:rsidRPr="00C078B9">
        <w:rPr>
          <w:rFonts w:ascii="Times New Roman" w:hAnsi="Times New Roman"/>
          <w:sz w:val="24"/>
          <w:szCs w:val="24"/>
          <w:vertAlign w:val="subscript"/>
        </w:rPr>
        <w:t>p</w:t>
      </w:r>
      <w:r w:rsidR="00E10081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E10081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44.8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078B9">
        <w:rPr>
          <w:rFonts w:ascii="Times New Roman" w:hAnsi="Times New Roman"/>
          <w:sz w:val="24"/>
          <w:szCs w:val="24"/>
        </w:rPr>
        <w:t>ms</w:t>
      </w:r>
      <w:proofErr w:type="spellEnd"/>
      <w:r w:rsidRPr="00C078B9">
        <w:rPr>
          <w:rFonts w:ascii="Times New Roman" w:hAnsi="Times New Roman"/>
          <w:sz w:val="24"/>
          <w:szCs w:val="24"/>
        </w:rPr>
        <w:t xml:space="preserve"> with inter-pulse delay </w:t>
      </w:r>
      <w:r w:rsidRPr="00C078B9">
        <w:rPr>
          <w:rFonts w:ascii="Symbol" w:hAnsi="Symbol"/>
          <w:i/>
          <w:sz w:val="24"/>
          <w:szCs w:val="24"/>
        </w:rPr>
        <w:t></w:t>
      </w:r>
      <w:r w:rsidRPr="00C078B9">
        <w:rPr>
          <w:rFonts w:ascii="Times New Roman" w:hAnsi="Times New Roman"/>
          <w:sz w:val="24"/>
          <w:szCs w:val="24"/>
          <w:vertAlign w:val="subscript"/>
        </w:rPr>
        <w:t>d</w:t>
      </w:r>
      <w:r w:rsidR="00771CA5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40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078B9">
        <w:rPr>
          <w:rFonts w:ascii="Times New Roman" w:hAnsi="Times New Roman"/>
          <w:sz w:val="24"/>
          <w:szCs w:val="24"/>
        </w:rPr>
        <w:t>ms</w:t>
      </w:r>
      <w:proofErr w:type="spellEnd"/>
      <w:r w:rsidRPr="00C078B9">
        <w:rPr>
          <w:rFonts w:ascii="Times New Roman" w:hAnsi="Times New Roman"/>
          <w:sz w:val="24"/>
          <w:szCs w:val="24"/>
        </w:rPr>
        <w:t xml:space="preserve"> (duty cycle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53%, saturation time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3.48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s, flip angle of the saturation pulses calculated with the continuous wave power equivalent (CWPE)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0F13C3">
        <w:rPr>
          <w:sz w:val="24"/>
          <w:szCs w:val="24"/>
        </w:rPr>
        <w:fldChar w:fldCharType="begin"/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 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</m:sub>
                </m:sSub>
              </m:den>
            </m:f>
            <m:nary>
              <m:naryPr>
                <m:limLoc m:val="subSup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sup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dt</m:t>
                </m:r>
              </m:e>
            </m:nary>
          </m:e>
        </m:rad>
      </m:oMath>
      <w:r w:rsidRPr="000F13C3">
        <w:rPr>
          <w:sz w:val="24"/>
          <w:szCs w:val="24"/>
        </w:rPr>
        <w:instrText xml:space="preserve"> </w:instrText>
      </w:r>
      <w:r w:rsidRPr="000F13C3">
        <w:rPr>
          <w:sz w:val="24"/>
          <w:szCs w:val="24"/>
        </w:rPr>
        <w:fldChar w:fldCharType="separate"/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d</m:t>
                    </m:r>
                  </m:sub>
                </m:sSub>
              </m:den>
            </m:f>
            <m:nary>
              <m:naryPr>
                <m:limLoc m:val="subSup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0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p</m:t>
                    </m:r>
                  </m:sub>
                </m:sSub>
              </m:sup>
              <m:e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dt</m:t>
                </m:r>
              </m:e>
            </m:nary>
          </m:e>
        </m:rad>
      </m:oMath>
      <w:r w:rsidRPr="000F13C3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. </w:t>
      </w:r>
      <w:r w:rsidRPr="00C078B9">
        <w:rPr>
          <w:rFonts w:ascii="Times New Roman" w:hAnsi="Times New Roman"/>
          <w:sz w:val="24"/>
          <w:szCs w:val="24"/>
        </w:rPr>
        <w:t xml:space="preserve">Spoiling with variable amplitudes and polarities on each axis after the saturation pulses was applied to minimize the occurrence of stimulated echoes. An initial normalisation image was acquired with pre-saturation at </w:t>
      </w:r>
      <w:proofErr w:type="spellStart"/>
      <w:r w:rsidRPr="00DA7B40">
        <w:rPr>
          <w:rFonts w:ascii="Times New Roman" w:hAnsi="Times New Roman"/>
          <w:sz w:val="24"/>
          <w:szCs w:val="24"/>
        </w:rPr>
        <w:t>Δω</w:t>
      </w:r>
      <w:proofErr w:type="spellEnd"/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−</w:t>
      </w:r>
      <w:r w:rsidRPr="00C078B9">
        <w:rPr>
          <w:rFonts w:ascii="Times New Roman" w:hAnsi="Times New Roman"/>
          <w:sz w:val="24"/>
          <w:szCs w:val="24"/>
        </w:rPr>
        <w:t>150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ppm</w:t>
      </w:r>
      <w:r>
        <w:rPr>
          <w:rFonts w:ascii="Times New Roman" w:hAnsi="Times New Roman"/>
          <w:sz w:val="24"/>
          <w:szCs w:val="24"/>
        </w:rPr>
        <w:t xml:space="preserve"> from water resonance frequency,</w:t>
      </w:r>
      <w:r w:rsidRPr="00C078B9">
        <w:rPr>
          <w:rFonts w:ascii="Times New Roman" w:hAnsi="Times New Roman"/>
          <w:sz w:val="24"/>
          <w:szCs w:val="24"/>
        </w:rPr>
        <w:t xml:space="preserve"> to suppress the macromolecular background. This was followed by 37 equally spaced </w:t>
      </w:r>
      <w:r>
        <w:rPr>
          <w:rFonts w:ascii="Times New Roman" w:hAnsi="Times New Roman"/>
          <w:sz w:val="24"/>
          <w:szCs w:val="24"/>
        </w:rPr>
        <w:t xml:space="preserve">alternating negative/positive </w:t>
      </w:r>
      <w:r w:rsidRPr="00C078B9">
        <w:rPr>
          <w:rFonts w:ascii="Times New Roman" w:hAnsi="Times New Roman"/>
          <w:sz w:val="24"/>
          <w:szCs w:val="24"/>
        </w:rPr>
        <w:t>offsets, from ±4.5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ppm to 0 ppm in steps of 0.25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 xml:space="preserve">ppm. </w:t>
      </w:r>
      <w:r>
        <w:rPr>
          <w:rFonts w:ascii="Times New Roman" w:hAnsi="Times New Roman"/>
          <w:sz w:val="24"/>
          <w:szCs w:val="24"/>
        </w:rPr>
        <w:t>1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pm equals to 123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z </w:t>
      </w:r>
      <w:r w:rsidRPr="00882206">
        <w:rPr>
          <w:rFonts w:ascii="Times New Roman" w:hAnsi="Times New Roman"/>
          <w:sz w:val="24"/>
          <w:szCs w:val="24"/>
        </w:rPr>
        <w:t>for this specific 3T scanner.</w:t>
      </w:r>
      <w:r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 xml:space="preserve">Other </w:t>
      </w:r>
      <w:r w:rsidRPr="00C078B9">
        <w:rPr>
          <w:rFonts w:ascii="Times New Roman" w:hAnsi="Times New Roman"/>
          <w:sz w:val="24"/>
          <w:szCs w:val="24"/>
        </w:rPr>
        <w:lastRenderedPageBreak/>
        <w:t>image pa</w:t>
      </w:r>
      <w:r>
        <w:rPr>
          <w:rFonts w:ascii="Times New Roman" w:hAnsi="Times New Roman"/>
          <w:sz w:val="24"/>
          <w:szCs w:val="24"/>
        </w:rPr>
        <w:t xml:space="preserve">rameters were: </w:t>
      </w:r>
      <w:r w:rsidRPr="00C078B9">
        <w:rPr>
          <w:rFonts w:ascii="Times New Roman" w:hAnsi="Times New Roman"/>
          <w:sz w:val="24"/>
          <w:szCs w:val="24"/>
        </w:rPr>
        <w:t>field of view (FOV)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210x170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mm</w:t>
      </w:r>
      <w:r w:rsidRPr="00C078B9">
        <w:rPr>
          <w:rFonts w:ascii="Times New Roman" w:hAnsi="Times New Roman"/>
          <w:sz w:val="24"/>
          <w:szCs w:val="24"/>
          <w:vertAlign w:val="superscript"/>
        </w:rPr>
        <w:t>2</w:t>
      </w:r>
      <w:r w:rsidRPr="00C078B9">
        <w:rPr>
          <w:rFonts w:ascii="Times New Roman" w:hAnsi="Times New Roman"/>
          <w:sz w:val="24"/>
          <w:szCs w:val="24"/>
        </w:rPr>
        <w:t>, acquisition matrix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128x104, slice thickness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4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mm, repetition time (TR)/echo time (TE</w:t>
      </w:r>
      <w:r>
        <w:rPr>
          <w:rFonts w:ascii="Times New Roman" w:hAnsi="Times New Roman"/>
          <w:sz w:val="24"/>
          <w:szCs w:val="24"/>
        </w:rPr>
        <w:t>)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8.2/3.28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s</w:t>
      </w:r>
      <w:proofErr w:type="spellEnd"/>
      <w:r>
        <w:rPr>
          <w:rFonts w:ascii="Times New Roman" w:hAnsi="Times New Roman"/>
          <w:sz w:val="24"/>
          <w:szCs w:val="24"/>
        </w:rPr>
        <w:t>, flip angle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5</w:t>
      </w:r>
      <w:r w:rsidR="001B535B">
        <w:rPr>
          <w:rFonts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>, bandwidth (BW)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50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Hz/px and acquisition time (TA) for each of the three B</w:t>
      </w:r>
      <w:r w:rsidRPr="00C078B9">
        <w:rPr>
          <w:rFonts w:ascii="Times New Roman" w:hAnsi="Times New Roman"/>
          <w:sz w:val="24"/>
          <w:szCs w:val="24"/>
          <w:vertAlign w:val="subscript"/>
        </w:rPr>
        <w:t>1</w:t>
      </w:r>
      <w:r w:rsidRPr="00C078B9">
        <w:rPr>
          <w:rFonts w:ascii="Times New Roman" w:hAnsi="Times New Roman"/>
          <w:sz w:val="24"/>
          <w:szCs w:val="24"/>
        </w:rPr>
        <w:t xml:space="preserve"> values 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2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min</w:t>
      </w:r>
      <w:r>
        <w:rPr>
          <w:rFonts w:ascii="Times New Roman" w:hAnsi="Times New Roman"/>
          <w:sz w:val="24"/>
          <w:szCs w:val="24"/>
        </w:rPr>
        <w:t>: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43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s.</w:t>
      </w:r>
    </w:p>
    <w:p w14:paraId="4F7D655D" w14:textId="0CB60E8E" w:rsidR="00EB3A04" w:rsidRDefault="00E673C1" w:rsidP="006122DF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C078B9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>flip angle</w:t>
      </w:r>
      <w:r w:rsidRPr="00C078B9">
        <w:rPr>
          <w:rFonts w:ascii="Times New Roman" w:hAnsi="Times New Roman"/>
          <w:sz w:val="24"/>
          <w:szCs w:val="24"/>
        </w:rPr>
        <w:t xml:space="preserve"> map</w:t>
      </w:r>
      <w:r w:rsidR="008516FC">
        <w:rPr>
          <w:rFonts w:ascii="Times New Roman" w:hAnsi="Times New Roman"/>
          <w:sz w:val="24"/>
          <w:szCs w:val="24"/>
        </w:rPr>
        <w:t>,</w:t>
      </w:r>
      <w:r w:rsidRPr="00C078B9">
        <w:rPr>
          <w:rFonts w:ascii="Times New Roman" w:hAnsi="Times New Roman"/>
          <w:sz w:val="24"/>
          <w:szCs w:val="24"/>
        </w:rPr>
        <w:t xml:space="preserve"> </w:t>
      </w:r>
      <w:r w:rsidR="008516FC">
        <w:rPr>
          <w:rFonts w:ascii="Times New Roman" w:hAnsi="Times New Roman"/>
          <w:sz w:val="24"/>
          <w:szCs w:val="24"/>
        </w:rPr>
        <w:t xml:space="preserve">used to compute a relative B1 map </w:t>
      </w:r>
      <w:r w:rsidR="00771CA5">
        <w:rPr>
          <w:rFonts w:ascii="Times New Roman" w:hAnsi="Times New Roman"/>
          <w:sz w:val="24"/>
          <w:szCs w:val="24"/>
        </w:rPr>
        <w:fldChar w:fldCharType="begin"/>
      </w:r>
      <w:r w:rsidR="00771CA5">
        <w:rPr>
          <w:rFonts w:ascii="Times New Roman" w:hAnsi="Times New Roman"/>
          <w:sz w:val="24"/>
          <w:szCs w:val="24"/>
        </w:rPr>
        <w:instrText xml:space="preserve"> ADDIN EN.CITE &lt;EndNote&gt;&lt;Cite&gt;&lt;Author&gt;Windschuh&lt;/Author&gt;&lt;Year&gt;2015&lt;/Year&gt;&lt;RecNum&gt;20&lt;/RecNum&gt;&lt;DisplayText&gt;[1]&lt;/DisplayText&gt;&lt;record&gt;&lt;rec-number&gt;20&lt;/rec-number&gt;&lt;foreign-keys&gt;&lt;key app="EN" db-id="sd95a90v72rw9qedaz95aap7asv5s92dfwz5" timestamp="1630921595"&gt;20&lt;/key&gt;&lt;/foreign-keys&gt;&lt;contributors&gt;&lt;authors&gt;&lt;author&gt;Windschuh, Johannes&lt;/author&gt;&lt;author&gt;Zaiss, Moritz&lt;/author&gt;&lt;author&gt;Meissner, Jan Eric&lt;/author&gt;&lt;author&gt;Paech, Daniel&lt;/author&gt;&lt;author&gt;Radbruch, Alexander&lt;/author&gt;&lt;author&gt;Ladd, Mark E.&lt;/author&gt;&lt;author&gt;Bachert, Peter&lt;/author&gt;&lt;/authors&gt;&lt;/contributors&gt;&lt;titles&gt;&lt;title&gt;Correction of B1-inhomogeneities for relaxation-compensated CEST imaging at 7T&lt;/title&gt;&lt;secondary-title&gt;NMR in Biomedicine&lt;/secondary-title&gt;&lt;/titles&gt;&lt;pages&gt;529-537&lt;/pages&gt;&lt;volume&gt;28&lt;/volume&gt;&lt;keywords&gt;&lt;keyword&gt;AREX&lt;/keyword&gt;&lt;keyword&gt;B1-correction&lt;/keyword&gt;&lt;keyword&gt;CEST&lt;/keyword&gt;&lt;keyword&gt;Chemical exchange saturation transfer&lt;/keyword&gt;&lt;keyword&gt;Lorentzian fit&lt;/keyword&gt;&lt;keyword&gt;NOE&lt;/keyword&gt;&lt;/keywords&gt;&lt;dates&gt;&lt;year&gt;2015&lt;/year&gt;&lt;/dates&gt;&lt;accession-num&gt;25788155&lt;/accession-num&gt;&lt;urls&gt;&lt;/urls&gt;&lt;electronic-resource-num&gt;10.1002/nbm.3283&lt;/electronic-resource-num&gt;&lt;/record&gt;&lt;/Cite&gt;&lt;/EndNote&gt;</w:instrText>
      </w:r>
      <w:r w:rsidR="00771CA5">
        <w:rPr>
          <w:rFonts w:ascii="Times New Roman" w:hAnsi="Times New Roman"/>
          <w:sz w:val="24"/>
          <w:szCs w:val="24"/>
        </w:rPr>
        <w:fldChar w:fldCharType="separate"/>
      </w:r>
      <w:r w:rsidR="00771CA5">
        <w:rPr>
          <w:rFonts w:ascii="Times New Roman" w:hAnsi="Times New Roman"/>
          <w:noProof/>
          <w:sz w:val="24"/>
          <w:szCs w:val="24"/>
        </w:rPr>
        <w:t>[1]</w:t>
      </w:r>
      <w:r w:rsidR="00771CA5">
        <w:rPr>
          <w:rFonts w:ascii="Times New Roman" w:hAnsi="Times New Roman"/>
          <w:sz w:val="24"/>
          <w:szCs w:val="24"/>
        </w:rPr>
        <w:fldChar w:fldCharType="end"/>
      </w:r>
      <w:r w:rsidR="008516FC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 xml:space="preserve">was acquired using </w:t>
      </w:r>
      <w:r>
        <w:rPr>
          <w:rFonts w:ascii="Times New Roman" w:hAnsi="Times New Roman"/>
          <w:sz w:val="24"/>
          <w:szCs w:val="24"/>
        </w:rPr>
        <w:t>a</w:t>
      </w:r>
      <w:r w:rsidRPr="00C078B9">
        <w:rPr>
          <w:rFonts w:ascii="Times New Roman" w:hAnsi="Times New Roman"/>
          <w:sz w:val="24"/>
          <w:szCs w:val="24"/>
        </w:rPr>
        <w:t xml:space="preserve"> turbo </w:t>
      </w:r>
      <w:r w:rsidRPr="00C078B9">
        <w:rPr>
          <w:rFonts w:ascii="Times New Roman" w:hAnsi="Times New Roman"/>
          <w:bCs/>
          <w:sz w:val="24"/>
          <w:szCs w:val="24"/>
        </w:rPr>
        <w:t xml:space="preserve">Fast Low Angle </w:t>
      </w:r>
      <w:proofErr w:type="spellStart"/>
      <w:r w:rsidRPr="00C078B9">
        <w:rPr>
          <w:rFonts w:ascii="Times New Roman" w:hAnsi="Times New Roman"/>
          <w:bCs/>
          <w:sz w:val="24"/>
          <w:szCs w:val="24"/>
        </w:rPr>
        <w:t>SHot</w:t>
      </w:r>
      <w:proofErr w:type="spellEnd"/>
      <w:r w:rsidRPr="00C078B9">
        <w:rPr>
          <w:rFonts w:ascii="Times New Roman" w:hAnsi="Times New Roman"/>
          <w:sz w:val="24"/>
          <w:szCs w:val="24"/>
        </w:rPr>
        <w:t xml:space="preserve"> (FLASH) sequence, with acquisition parameters: FOV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210x170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mm</w:t>
      </w:r>
      <w:r w:rsidRPr="00C078B9">
        <w:rPr>
          <w:rFonts w:ascii="Times New Roman" w:hAnsi="Times New Roman"/>
          <w:sz w:val="24"/>
          <w:szCs w:val="24"/>
          <w:vertAlign w:val="superscript"/>
        </w:rPr>
        <w:t>2</w:t>
      </w:r>
      <w:r w:rsidRPr="00C078B9">
        <w:rPr>
          <w:rFonts w:ascii="Times New Roman" w:hAnsi="Times New Roman"/>
          <w:sz w:val="24"/>
          <w:szCs w:val="24"/>
        </w:rPr>
        <w:t>, acquisition matrix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128x104, one slice with 4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mm slice thickness, TR/TE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4350/2.06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078B9">
        <w:rPr>
          <w:rFonts w:ascii="Times New Roman" w:hAnsi="Times New Roman"/>
          <w:sz w:val="24"/>
          <w:szCs w:val="24"/>
        </w:rPr>
        <w:t>ms</w:t>
      </w:r>
      <w:proofErr w:type="spellEnd"/>
      <w:r w:rsidRPr="00C078B9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nominal</w:t>
      </w:r>
      <w:r w:rsidRPr="00C078B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lip angle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8</w:t>
      </w:r>
      <w:r w:rsidR="001B535B">
        <w:rPr>
          <w:rFonts w:ascii="Times New Roman" w:hAnsi="Times New Roman"/>
          <w:sz w:val="24"/>
          <w:szCs w:val="24"/>
        </w:rPr>
        <w:t>°</w:t>
      </w:r>
      <w:r>
        <w:rPr>
          <w:rFonts w:ascii="Times New Roman" w:hAnsi="Times New Roman"/>
          <w:sz w:val="24"/>
          <w:szCs w:val="24"/>
        </w:rPr>
        <w:t>, TF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36, BW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490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Hz/px and TA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8.7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C078B9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.</w:t>
      </w:r>
    </w:p>
    <w:p w14:paraId="3A3DDCB5" w14:textId="09EBA306" w:rsidR="00EB3A04" w:rsidRPr="00E10081" w:rsidRDefault="00EB3A04" w:rsidP="00E10081">
      <w:pPr>
        <w:pStyle w:val="Heading2"/>
        <w:spacing w:before="360" w:after="80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E10081">
        <w:rPr>
          <w:rFonts w:ascii="Times New Roman" w:hAnsi="Times New Roman" w:cs="Times New Roman"/>
          <w:b/>
          <w:bCs/>
          <w:color w:val="auto"/>
          <w:sz w:val="32"/>
          <w:szCs w:val="32"/>
        </w:rPr>
        <w:t>CEST post-processing</w:t>
      </w:r>
    </w:p>
    <w:p w14:paraId="4747CBF3" w14:textId="77777777" w:rsidR="00EB3A04" w:rsidRPr="00E10081" w:rsidRDefault="00EB3A04" w:rsidP="00E10081">
      <w:pPr>
        <w:pStyle w:val="Heading3"/>
        <w:spacing w:before="280" w:after="80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E10081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Asymmetry-Based and Fluid-Suppressed </w:t>
      </w:r>
      <w:proofErr w:type="spellStart"/>
      <w:r w:rsidRPr="00E10081">
        <w:rPr>
          <w:rFonts w:ascii="Times New Roman" w:hAnsi="Times New Roman" w:cs="Times New Roman"/>
          <w:b/>
          <w:bCs/>
          <w:color w:val="auto"/>
          <w:sz w:val="28"/>
          <w:szCs w:val="28"/>
        </w:rPr>
        <w:t>APTw</w:t>
      </w:r>
      <w:proofErr w:type="spellEnd"/>
      <w:r w:rsidRPr="00E10081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Image Processing</w:t>
      </w:r>
    </w:p>
    <w:p w14:paraId="6378A45A" w14:textId="71F8A652" w:rsidR="00EB3A04" w:rsidRPr="00C078B9" w:rsidRDefault="00EB3A04" w:rsidP="00E10081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C078B9">
        <w:rPr>
          <w:rFonts w:ascii="Times New Roman" w:hAnsi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/>
          <w:sz w:val="24"/>
          <w:szCs w:val="24"/>
        </w:rPr>
        <w:t>AB_A</w:t>
      </w:r>
      <w:r w:rsidRPr="00C078B9">
        <w:rPr>
          <w:rFonts w:ascii="Times New Roman" w:hAnsi="Times New Roman"/>
          <w:sz w:val="24"/>
          <w:szCs w:val="24"/>
        </w:rPr>
        <w:t>PT</w:t>
      </w:r>
      <w:r w:rsidRPr="00C078B9">
        <w:rPr>
          <w:rFonts w:ascii="Times New Roman" w:hAnsi="Times New Roman"/>
          <w:sz w:val="24"/>
          <w:szCs w:val="24"/>
          <w:vertAlign w:val="subscript"/>
        </w:rPr>
        <w:t>w</w:t>
      </w:r>
      <w:proofErr w:type="spellEnd"/>
      <w:r w:rsidRPr="00C078B9">
        <w:rPr>
          <w:rFonts w:ascii="Times New Roman" w:hAnsi="Times New Roman"/>
          <w:sz w:val="24"/>
          <w:szCs w:val="24"/>
        </w:rPr>
        <w:t xml:space="preserve"> consider</w:t>
      </w:r>
      <w:r>
        <w:rPr>
          <w:rFonts w:ascii="Times New Roman" w:hAnsi="Times New Roman"/>
          <w:sz w:val="24"/>
          <w:szCs w:val="24"/>
        </w:rPr>
        <w:t>ed</w:t>
      </w:r>
      <w:r w:rsidRPr="00C078B9">
        <w:rPr>
          <w:rFonts w:ascii="Times New Roman" w:hAnsi="Times New Roman"/>
          <w:sz w:val="24"/>
          <w:szCs w:val="24"/>
        </w:rPr>
        <w:t xml:space="preserve"> only the asymmetry-average of the Z-Spectra in a specific offset range</w:t>
      </w:r>
      <w:r>
        <w:rPr>
          <w:rFonts w:ascii="Times New Roman" w:hAnsi="Times New Roman"/>
          <w:sz w:val="24"/>
          <w:szCs w:val="24"/>
        </w:rPr>
        <w:t>:</w:t>
      </w:r>
    </w:p>
    <w:p w14:paraId="2645F567" w14:textId="77777777" w:rsidR="00EB3A04" w:rsidRPr="00C078B9" w:rsidRDefault="00EB3A04" w:rsidP="00E10081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C078B9">
        <w:rPr>
          <w:rFonts w:ascii="Times New Roman" w:hAnsi="Times New Roman"/>
          <w:sz w:val="24"/>
          <w:szCs w:val="24"/>
        </w:rPr>
        <w:t xml:space="preserve">Equation 1: </w:t>
      </w:r>
      <w:proofErr w:type="spellStart"/>
      <w:r>
        <w:rPr>
          <w:rFonts w:ascii="Times New Roman" w:hAnsi="Times New Roman"/>
          <w:sz w:val="24"/>
          <w:szCs w:val="24"/>
        </w:rPr>
        <w:t>AB_A</w:t>
      </w:r>
      <w:r w:rsidRPr="00C078B9">
        <w:rPr>
          <w:rFonts w:ascii="Times New Roman" w:hAnsi="Times New Roman"/>
          <w:sz w:val="24"/>
          <w:szCs w:val="24"/>
        </w:rPr>
        <w:t>PT</w:t>
      </w:r>
      <w:r w:rsidRPr="00C078B9">
        <w:rPr>
          <w:rFonts w:ascii="Times New Roman" w:hAnsi="Times New Roman"/>
          <w:sz w:val="24"/>
          <w:szCs w:val="24"/>
          <w:vertAlign w:val="subscript"/>
        </w:rPr>
        <w:t>w</w:t>
      </w:r>
      <w:proofErr w:type="spellEnd"/>
      <w:r w:rsidRPr="00C078B9">
        <w:rPr>
          <w:rFonts w:ascii="Times New Roman" w:hAnsi="Times New Roman"/>
          <w:sz w:val="24"/>
          <w:szCs w:val="24"/>
        </w:rPr>
        <w:t xml:space="preserve"> = </w:t>
      </w: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nary>
              <m:naryPr>
                <m:limLoc m:val="subSup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-Δω2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-Δω1</m:t>
                </m:r>
              </m:sup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Z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Δω</m:t>
                    </m:r>
                  </m:e>
                </m:d>
                <m:r>
                  <w:rPr>
                    <w:rFonts w:ascii="Cambria Math" w:hAnsi="Cambria Math"/>
                    <w:sz w:val="28"/>
                    <w:szCs w:val="28"/>
                  </w:rPr>
                  <m:t>dω-</m:t>
                </m:r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Δω1</m:t>
                    </m:r>
                  </m:sub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Δω2</m:t>
                    </m:r>
                  </m:sup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Δω</m:t>
                        </m:r>
                      </m:e>
                    </m:d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ω</m:t>
                    </m:r>
                  </m:e>
                </m:nary>
              </m:e>
            </m:nary>
          </m:num>
          <m:den>
            <m:r>
              <w:rPr>
                <w:rFonts w:ascii="Cambria Math" w:hAnsi="Cambria Math"/>
                <w:sz w:val="28"/>
                <w:szCs w:val="28"/>
              </w:rPr>
              <m:t>Δω2-Δω1</m:t>
            </m:r>
          </m:den>
        </m:f>
      </m:oMath>
      <w:r w:rsidRPr="00C078B9"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 w:rsidRPr="00C078B9">
        <w:rPr>
          <w:rFonts w:ascii="Times New Roman" w:hAnsi="Times New Roman"/>
          <w:sz w:val="24"/>
          <w:szCs w:val="24"/>
        </w:rPr>
        <w:tab/>
      </w:r>
      <w:r w:rsidRPr="00C078B9">
        <w:rPr>
          <w:rFonts w:ascii="Times New Roman" w:hAnsi="Times New Roman"/>
          <w:sz w:val="24"/>
          <w:szCs w:val="24"/>
        </w:rPr>
        <w:tab/>
        <w:t>(1)</w:t>
      </w:r>
    </w:p>
    <w:p w14:paraId="64E428B0" w14:textId="77777777" w:rsidR="00EB3A04" w:rsidRDefault="00EB3A04" w:rsidP="00E10081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C078B9">
        <w:rPr>
          <w:rFonts w:ascii="Times New Roman" w:hAnsi="Times New Roman"/>
          <w:sz w:val="24"/>
          <w:szCs w:val="24"/>
        </w:rPr>
        <w:t xml:space="preserve">While the </w:t>
      </w:r>
      <w:proofErr w:type="spellStart"/>
      <w:r w:rsidRPr="00C078B9">
        <w:rPr>
          <w:rFonts w:ascii="Times New Roman" w:hAnsi="Times New Roman"/>
          <w:sz w:val="24"/>
          <w:szCs w:val="24"/>
        </w:rPr>
        <w:t>FS_</w:t>
      </w:r>
      <w:r>
        <w:rPr>
          <w:rFonts w:ascii="Times New Roman" w:hAnsi="Times New Roman"/>
          <w:sz w:val="24"/>
          <w:szCs w:val="24"/>
        </w:rPr>
        <w:t>A</w:t>
      </w:r>
      <w:r w:rsidRPr="00C078B9">
        <w:rPr>
          <w:rFonts w:ascii="Times New Roman" w:hAnsi="Times New Roman"/>
          <w:sz w:val="24"/>
          <w:szCs w:val="24"/>
        </w:rPr>
        <w:t>PT</w:t>
      </w:r>
      <w:r w:rsidRPr="00C078B9">
        <w:rPr>
          <w:rFonts w:ascii="Times New Roman" w:hAnsi="Times New Roman"/>
          <w:sz w:val="24"/>
          <w:szCs w:val="24"/>
          <w:vertAlign w:val="subscript"/>
        </w:rPr>
        <w:t>w</w:t>
      </w:r>
      <w:proofErr w:type="spellEnd"/>
      <w:r w:rsidRPr="00C078B9">
        <w:rPr>
          <w:rFonts w:ascii="Times New Roman" w:hAnsi="Times New Roman"/>
          <w:sz w:val="24"/>
          <w:szCs w:val="24"/>
        </w:rPr>
        <w:t xml:space="preserve"> also attenuates the fluid signal based on the shape of Z-spectrum</w:t>
      </w:r>
      <w:r>
        <w:rPr>
          <w:rFonts w:ascii="Times New Roman" w:hAnsi="Times New Roman"/>
          <w:sz w:val="24"/>
          <w:szCs w:val="24"/>
        </w:rPr>
        <w:t>:</w:t>
      </w:r>
    </w:p>
    <w:p w14:paraId="1FF9D197" w14:textId="77777777" w:rsidR="00EB3A04" w:rsidRPr="00C078B9" w:rsidRDefault="00EB3A04" w:rsidP="00E10081">
      <w:pPr>
        <w:spacing w:before="120" w:after="120" w:line="360" w:lineRule="auto"/>
        <w:jc w:val="both"/>
        <w:rPr>
          <w:rFonts w:ascii="Times New Roman" w:hAnsi="Times New Roman"/>
          <w:sz w:val="24"/>
          <w:szCs w:val="24"/>
        </w:rPr>
      </w:pPr>
      <w:r w:rsidRPr="00C078B9">
        <w:rPr>
          <w:rFonts w:ascii="Times New Roman" w:hAnsi="Times New Roman"/>
          <w:sz w:val="24"/>
          <w:szCs w:val="24"/>
        </w:rPr>
        <w:t xml:space="preserve">Equation 2: </w:t>
      </w:r>
      <w:proofErr w:type="spellStart"/>
      <w:r w:rsidRPr="00C078B9">
        <w:rPr>
          <w:rFonts w:ascii="Times New Roman" w:hAnsi="Times New Roman"/>
          <w:sz w:val="24"/>
          <w:szCs w:val="24"/>
        </w:rPr>
        <w:t>FS_</w:t>
      </w:r>
      <w:r>
        <w:rPr>
          <w:rFonts w:ascii="Times New Roman" w:hAnsi="Times New Roman"/>
          <w:sz w:val="24"/>
          <w:szCs w:val="24"/>
        </w:rPr>
        <w:t>A</w:t>
      </w:r>
      <w:r w:rsidRPr="00C078B9">
        <w:rPr>
          <w:rFonts w:ascii="Times New Roman" w:hAnsi="Times New Roman"/>
          <w:sz w:val="24"/>
          <w:szCs w:val="24"/>
        </w:rPr>
        <w:t>PT</w:t>
      </w:r>
      <w:r w:rsidRPr="00C078B9">
        <w:rPr>
          <w:rFonts w:ascii="Times New Roman" w:hAnsi="Times New Roman"/>
          <w:sz w:val="24"/>
          <w:szCs w:val="24"/>
          <w:vertAlign w:val="subscript"/>
        </w:rPr>
        <w:t>w</w:t>
      </w:r>
      <w:proofErr w:type="spellEnd"/>
      <w:r w:rsidRPr="00C078B9">
        <w:rPr>
          <w:rFonts w:ascii="Times New Roman" w:hAnsi="Times New Roman"/>
          <w:sz w:val="24"/>
          <w:szCs w:val="24"/>
        </w:rPr>
        <w:t xml:space="preserve"> = </w:t>
      </w:r>
      <m:oMath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nary>
              <m:naryPr>
                <m:limLoc m:val="subSup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-Δω2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-Δω1</m:t>
                </m:r>
              </m:sup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Z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Δω</m:t>
                    </m:r>
                  </m:e>
                </m:d>
                <m:r>
                  <w:rPr>
                    <w:rFonts w:ascii="Cambria Math" w:hAnsi="Cambria Math"/>
                    <w:sz w:val="28"/>
                    <w:szCs w:val="28"/>
                  </w:rPr>
                  <m:t>dω-</m:t>
                </m:r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Δω1</m:t>
                    </m:r>
                  </m:sub>
                  <m:sup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Δω2</m:t>
                    </m:r>
                  </m:sup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Z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8"/>
                            <w:szCs w:val="28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Δω</m:t>
                        </m:r>
                      </m:e>
                    </m:d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dω</m:t>
                    </m:r>
                  </m:e>
                </m:nary>
              </m:e>
            </m:nary>
          </m:num>
          <m:den>
            <m:r>
              <w:rPr>
                <w:rFonts w:ascii="Cambria Math" w:hAnsi="Cambria Math"/>
                <w:sz w:val="28"/>
                <w:szCs w:val="28"/>
              </w:rPr>
              <m:t>Δω2-Δω1</m:t>
            </m:r>
          </m:den>
        </m:f>
        <m:r>
          <w:rPr>
            <w:rFonts w:ascii="Cambria Math" w:hAnsi="Cambria Math"/>
            <w:sz w:val="28"/>
            <w:szCs w:val="28"/>
          </w:rPr>
          <m:t>⋅(1-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nary>
              <m:naryPr>
                <m:limLoc m:val="subSup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-Δω2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-Δω1</m:t>
                </m:r>
              </m:sup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Z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Δω</m:t>
                    </m:r>
                  </m:e>
                </m:d>
                <m:r>
                  <w:rPr>
                    <w:rFonts w:ascii="Cambria Math" w:hAnsi="Cambria Math"/>
                    <w:sz w:val="28"/>
                    <w:szCs w:val="28"/>
                  </w:rPr>
                  <m:t>dω</m:t>
                </m:r>
              </m:e>
            </m:nary>
          </m:num>
          <m:den>
            <m:r>
              <w:rPr>
                <w:rFonts w:ascii="Cambria Math" w:hAnsi="Cambria Math"/>
                <w:sz w:val="28"/>
                <w:szCs w:val="28"/>
              </w:rPr>
              <m:t>Δω2-Δω1</m:t>
            </m:r>
          </m:den>
        </m:f>
        <m:r>
          <w:rPr>
            <w:rFonts w:ascii="Cambria Math" w:hAnsi="Cambria Math"/>
            <w:sz w:val="28"/>
            <w:szCs w:val="28"/>
          </w:rPr>
          <m:t xml:space="preserve">)⋅2α </m:t>
        </m:r>
      </m:oMath>
      <w:r w:rsidRPr="00C078B9">
        <w:rPr>
          <w:rFonts w:ascii="Times New Roman" w:hAnsi="Times New Roman"/>
          <w:sz w:val="24"/>
          <w:szCs w:val="24"/>
        </w:rPr>
        <w:tab/>
        <w:t>(2)</w:t>
      </w:r>
    </w:p>
    <w:p w14:paraId="4DEA45AD" w14:textId="70655128" w:rsidR="00EB3A04" w:rsidRPr="00697115" w:rsidRDefault="00EB3A04" w:rsidP="00E10081">
      <w:pPr>
        <w:spacing w:before="120" w:after="120" w:line="360" w:lineRule="auto"/>
        <w:jc w:val="both"/>
        <w:rPr>
          <w:rFonts w:ascii="Times Roman" w:hAnsi="Times Roman"/>
          <w:sz w:val="24"/>
          <w:szCs w:val="24"/>
        </w:rPr>
      </w:pPr>
      <w:r w:rsidRPr="00C078B9">
        <w:rPr>
          <w:rFonts w:ascii="Times Roman" w:hAnsi="Times Roman"/>
          <w:sz w:val="24"/>
          <w:szCs w:val="24"/>
        </w:rPr>
        <w:t xml:space="preserve">where </w:t>
      </w:r>
      <m:oMath>
        <m:acc>
          <m:accPr>
            <m:chr m:val="̃"/>
            <m:ctrlPr>
              <w:rPr>
                <w:rFonts w:ascii="Cambria Math" w:hAnsi="Cambria Math"/>
                <w:i/>
                <w:sz w:val="28"/>
                <w:szCs w:val="28"/>
              </w:rPr>
            </m:ctrlPr>
          </m:accPr>
          <m:e>
            <m:r>
              <w:rPr>
                <w:rFonts w:ascii="Cambria Math" w:hAnsi="Cambria Math"/>
                <w:sz w:val="28"/>
                <w:szCs w:val="28"/>
              </w:rPr>
              <m:t>Z</m:t>
            </m:r>
          </m:e>
        </m:acc>
      </m:oMath>
      <w:r w:rsidRPr="00C078B9">
        <w:rPr>
          <w:rFonts w:ascii="Times Roman" w:hAnsi="Times Roman"/>
          <w:sz w:val="24"/>
          <w:szCs w:val="24"/>
        </w:rPr>
        <w:t xml:space="preserve">is the linear-interpolated Z-Spectrum, </w:t>
      </w:r>
      <m:oMath>
        <m: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, Δ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Pr="00C078B9">
        <w:rPr>
          <w:rFonts w:ascii="Times Roman" w:hAnsi="Times Roman"/>
          <w:sz w:val="24"/>
          <w:szCs w:val="24"/>
        </w:rPr>
        <w:t xml:space="preserve"> the offsets and </w:t>
      </w:r>
      <w:r w:rsidRPr="00C078B9">
        <w:rPr>
          <w:rFonts w:ascii="Symbol" w:hAnsi="Symbol"/>
          <w:i/>
          <w:sz w:val="24"/>
          <w:szCs w:val="24"/>
        </w:rPr>
        <w:t></w:t>
      </w:r>
      <w:r>
        <w:rPr>
          <w:rFonts w:ascii="Times Roman" w:hAnsi="Times Roman"/>
          <w:sz w:val="24"/>
          <w:szCs w:val="24"/>
        </w:rPr>
        <w:t xml:space="preserve"> a regularisation parameter</w:t>
      </w:r>
      <w:r w:rsidRPr="00C078B9">
        <w:rPr>
          <w:rFonts w:ascii="Times Roman" w:hAnsi="Times Roman"/>
          <w:sz w:val="24"/>
          <w:szCs w:val="24"/>
        </w:rPr>
        <w:t xml:space="preserve"> </w:t>
      </w:r>
      <w:r>
        <w:rPr>
          <w:rFonts w:ascii="Times Roman" w:hAnsi="Times Roman"/>
          <w:sz w:val="24"/>
          <w:szCs w:val="24"/>
        </w:rPr>
        <w:t xml:space="preserve">carefully </w:t>
      </w:r>
      <w:r w:rsidRPr="00C078B9">
        <w:rPr>
          <w:rFonts w:ascii="Times Roman" w:hAnsi="Times Roman"/>
          <w:sz w:val="24"/>
          <w:szCs w:val="24"/>
        </w:rPr>
        <w:t xml:space="preserve">selected </w:t>
      </w:r>
      <w:r>
        <w:rPr>
          <w:rFonts w:ascii="Times Roman" w:hAnsi="Times Roman"/>
          <w:sz w:val="24"/>
          <w:szCs w:val="24"/>
        </w:rPr>
        <w:t>to avoid altering the</w:t>
      </w:r>
      <w:r w:rsidRPr="00C078B9">
        <w:rPr>
          <w:rFonts w:ascii="Times Roman" w:hAnsi="Times Roman"/>
          <w:sz w:val="24"/>
          <w:szCs w:val="24"/>
        </w:rPr>
        <w:t xml:space="preserve"> </w:t>
      </w:r>
      <w:r>
        <w:rPr>
          <w:rFonts w:ascii="Times Roman" w:hAnsi="Times Roman"/>
          <w:sz w:val="24"/>
          <w:szCs w:val="24"/>
        </w:rPr>
        <w:t>NAWM</w:t>
      </w:r>
      <w:r w:rsidRPr="00C078B9">
        <w:rPr>
          <w:rFonts w:ascii="Times Roman" w:hAnsi="Times Roman"/>
          <w:sz w:val="24"/>
          <w:szCs w:val="24"/>
        </w:rPr>
        <w:t xml:space="preserve"> </w:t>
      </w:r>
      <w:r>
        <w:rPr>
          <w:rFonts w:ascii="Times Roman" w:hAnsi="Times Roman"/>
          <w:sz w:val="24"/>
          <w:szCs w:val="24"/>
        </w:rPr>
        <w:t>signal</w:t>
      </w:r>
      <w:r w:rsidRPr="00C078B9">
        <w:rPr>
          <w:rFonts w:ascii="Times Roman" w:hAnsi="Times Roman"/>
          <w:sz w:val="24"/>
          <w:szCs w:val="24"/>
        </w:rPr>
        <w:t xml:space="preserve"> </w:t>
      </w:r>
      <w:r>
        <w:rPr>
          <w:rFonts w:ascii="Times Roman" w:hAnsi="Times Roman"/>
          <w:sz w:val="24"/>
          <w:szCs w:val="24"/>
        </w:rPr>
        <w:t>between the asymmetry-based</w:t>
      </w:r>
      <w:r w:rsidRPr="00C078B9">
        <w:rPr>
          <w:rFonts w:ascii="Times Roman" w:hAnsi="Times Roman"/>
          <w:sz w:val="24"/>
          <w:szCs w:val="24"/>
        </w:rPr>
        <w:t xml:space="preserve"> and fluid</w:t>
      </w:r>
      <w:r>
        <w:rPr>
          <w:rFonts w:ascii="Times Roman" w:hAnsi="Times Roman"/>
          <w:sz w:val="24"/>
          <w:szCs w:val="24"/>
        </w:rPr>
        <w:t>-</w:t>
      </w:r>
      <w:r w:rsidRPr="00C078B9">
        <w:rPr>
          <w:rFonts w:ascii="Times Roman" w:hAnsi="Times Roman"/>
          <w:sz w:val="24"/>
          <w:szCs w:val="24"/>
        </w:rPr>
        <w:t xml:space="preserve">suppressed metrics (p values </w:t>
      </w:r>
      <w:r>
        <w:rPr>
          <w:rFonts w:ascii="Times Roman" w:hAnsi="Times Roman"/>
          <w:sz w:val="24"/>
          <w:szCs w:val="24"/>
        </w:rPr>
        <w:t xml:space="preserve">for the differences between the two models in NAWM for the amides and amines regions were, respectively, 1.0 </w:t>
      </w:r>
      <w:r w:rsidRPr="00697115">
        <w:rPr>
          <w:rFonts w:ascii="Times Roman" w:hAnsi="Times Roman"/>
          <w:sz w:val="24"/>
          <w:szCs w:val="24"/>
        </w:rPr>
        <w:t>and 0.21,</w:t>
      </w:r>
      <w:r w:rsidR="00FD0C54">
        <w:rPr>
          <w:rFonts w:ascii="Times Roman" w:hAnsi="Times Roman"/>
          <w:sz w:val="24"/>
          <w:szCs w:val="24"/>
        </w:rPr>
        <w:t xml:space="preserve"> </w:t>
      </w:r>
      <w:r w:rsidR="00FD0C54">
        <w:rPr>
          <w:rFonts w:ascii="Times Roman" w:hAnsi="Times Roman"/>
          <w:sz w:val="24"/>
          <w:szCs w:val="24"/>
        </w:rPr>
        <w:fldChar w:fldCharType="begin"/>
      </w:r>
      <w:r w:rsidR="00FD0C54">
        <w:rPr>
          <w:rFonts w:ascii="Times Roman" w:hAnsi="Times Roman"/>
          <w:sz w:val="24"/>
          <w:szCs w:val="24"/>
        </w:rPr>
        <w:instrText xml:space="preserve"> REF _Ref51541704 \h </w:instrText>
      </w:r>
      <w:r w:rsidR="00FD0C54">
        <w:rPr>
          <w:rFonts w:ascii="Times Roman" w:hAnsi="Times Roman"/>
          <w:sz w:val="24"/>
          <w:szCs w:val="24"/>
        </w:rPr>
      </w:r>
      <w:r w:rsidR="00FD0C54">
        <w:rPr>
          <w:rFonts w:ascii="Times Roman" w:hAnsi="Times Roman"/>
          <w:sz w:val="24"/>
          <w:szCs w:val="24"/>
        </w:rPr>
        <w:fldChar w:fldCharType="separate"/>
      </w:r>
      <w:r w:rsidR="00015836" w:rsidRPr="00E01A43">
        <w:rPr>
          <w:rFonts w:ascii="Times New Roman" w:hAnsi="Times New Roman"/>
          <w:sz w:val="24"/>
          <w:szCs w:val="24"/>
        </w:rPr>
        <w:t xml:space="preserve">Supplementary Table </w:t>
      </w:r>
      <w:r w:rsidR="00015836">
        <w:rPr>
          <w:rFonts w:ascii="Times New Roman" w:hAnsi="Times New Roman"/>
          <w:noProof/>
          <w:sz w:val="24"/>
          <w:szCs w:val="24"/>
        </w:rPr>
        <w:t>2</w:t>
      </w:r>
      <w:r w:rsidR="00FD0C54">
        <w:rPr>
          <w:rFonts w:ascii="Times Roman" w:hAnsi="Times Roman"/>
          <w:sz w:val="24"/>
          <w:szCs w:val="24"/>
        </w:rPr>
        <w:fldChar w:fldCharType="end"/>
      </w:r>
      <w:r w:rsidRPr="00697115">
        <w:rPr>
          <w:rFonts w:ascii="Times Roman" w:hAnsi="Times Roman"/>
          <w:sz w:val="24"/>
          <w:szCs w:val="24"/>
        </w:rPr>
        <w:t>).</w:t>
      </w:r>
    </w:p>
    <w:p w14:paraId="7ADA76B2" w14:textId="77777777" w:rsidR="00AD0BD2" w:rsidRDefault="00EB3A04" w:rsidP="00BB07BC">
      <w:pPr>
        <w:spacing w:before="120" w:after="120" w:line="360" w:lineRule="auto"/>
        <w:jc w:val="both"/>
        <w:rPr>
          <w:rFonts w:ascii="Times Roman" w:hAnsi="Times Roman"/>
          <w:sz w:val="24"/>
          <w:szCs w:val="24"/>
        </w:rPr>
      </w:pPr>
      <w:r w:rsidRPr="00697115">
        <w:rPr>
          <w:rFonts w:ascii="Times Roman" w:hAnsi="Times Roman"/>
          <w:sz w:val="24"/>
          <w:szCs w:val="24"/>
        </w:rPr>
        <w:t>The endogenous CEST signal was explored in two offset ranges: the amines (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Δ2=Δ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Δ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697115">
        <w:rPr>
          <w:rFonts w:ascii="Times New Roman" w:hAnsi="Times New Roman"/>
          <w:sz w:val="24"/>
          <w:szCs w:val="24"/>
        </w:rPr>
        <w:t xml:space="preserve">, with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="00771CA5">
        <w:rPr>
          <w:rFonts w:ascii="Times New Roman" w:hAnsi="Times New Roman"/>
          <w:sz w:val="24"/>
          <w:szCs w:val="24"/>
        </w:rPr>
        <w:t xml:space="preserve"> </w:t>
      </w:r>
      <w:r w:rsidRPr="00697115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697115">
        <w:rPr>
          <w:rFonts w:ascii="Times New Roman" w:hAnsi="Times New Roman"/>
          <w:sz w:val="24"/>
          <w:szCs w:val="24"/>
        </w:rPr>
        <w:t>1.5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697115">
        <w:rPr>
          <w:rFonts w:ascii="Times New Roman" w:hAnsi="Times New Roman"/>
          <w:sz w:val="24"/>
          <w:szCs w:val="24"/>
        </w:rPr>
        <w:t xml:space="preserve">ppm and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 xml:space="preserve">2 </m:t>
            </m:r>
          </m:sub>
        </m:sSub>
      </m:oMath>
      <w:r w:rsidRPr="00697115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697115">
        <w:rPr>
          <w:rFonts w:ascii="Times New Roman" w:hAnsi="Times New Roman"/>
          <w:sz w:val="24"/>
          <w:szCs w:val="24"/>
        </w:rPr>
        <w:t>2.5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697115">
        <w:rPr>
          <w:rFonts w:ascii="Times New Roman" w:hAnsi="Times New Roman"/>
          <w:sz w:val="24"/>
          <w:szCs w:val="24"/>
        </w:rPr>
        <w:t xml:space="preserve">ppm, </w:t>
      </w:r>
      <w:r w:rsidRPr="00697115">
        <w:rPr>
          <w:rFonts w:ascii="Symbol" w:hAnsi="Symbol"/>
          <w:sz w:val="24"/>
          <w:szCs w:val="24"/>
        </w:rPr>
        <w:t></w:t>
      </w:r>
      <w:r w:rsidR="00771CA5">
        <w:rPr>
          <w:rFonts w:ascii="Symbol" w:hAnsi="Symbol"/>
          <w:sz w:val="24"/>
          <w:szCs w:val="24"/>
        </w:rPr>
        <w:t xml:space="preserve"> </w:t>
      </w:r>
      <w:r w:rsidRPr="00697115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697115">
        <w:rPr>
          <w:rFonts w:ascii="Times New Roman" w:hAnsi="Times New Roman"/>
          <w:sz w:val="24"/>
          <w:szCs w:val="24"/>
        </w:rPr>
        <w:t>0.75) and</w:t>
      </w:r>
      <w:r w:rsidRPr="00697115">
        <w:rPr>
          <w:rFonts w:ascii="Times Roman" w:hAnsi="Times Roman"/>
          <w:sz w:val="24"/>
          <w:szCs w:val="24"/>
        </w:rPr>
        <w:t xml:space="preserve"> the amides ones (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Δ3.5=Δ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  <w:sz w:val="24"/>
            <w:szCs w:val="24"/>
          </w:rPr>
          <m:t>-Δ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Pr="00697115">
        <w:rPr>
          <w:rFonts w:ascii="Times New Roman" w:hAnsi="Times New Roman"/>
          <w:sz w:val="24"/>
          <w:szCs w:val="24"/>
        </w:rPr>
        <w:t xml:space="preserve">,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</m:oMath>
      <w:r w:rsidR="00771CA5">
        <w:rPr>
          <w:rFonts w:ascii="Times New Roman" w:hAnsi="Times New Roman"/>
          <w:sz w:val="24"/>
          <w:szCs w:val="24"/>
        </w:rPr>
        <w:t xml:space="preserve"> </w:t>
      </w:r>
      <w:r w:rsidRPr="00697115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697115">
        <w:rPr>
          <w:rFonts w:ascii="Times New Roman" w:hAnsi="Times New Roman"/>
          <w:sz w:val="24"/>
          <w:szCs w:val="24"/>
        </w:rPr>
        <w:t>3.0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697115">
        <w:rPr>
          <w:rFonts w:ascii="Times New Roman" w:hAnsi="Times New Roman"/>
          <w:sz w:val="24"/>
          <w:szCs w:val="24"/>
        </w:rPr>
        <w:t xml:space="preserve">ppm,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697115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697115">
        <w:rPr>
          <w:rFonts w:ascii="Times New Roman" w:hAnsi="Times New Roman"/>
          <w:sz w:val="24"/>
          <w:szCs w:val="24"/>
        </w:rPr>
        <w:t>4.0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697115">
        <w:rPr>
          <w:rFonts w:ascii="Times New Roman" w:hAnsi="Times New Roman"/>
          <w:sz w:val="24"/>
          <w:szCs w:val="24"/>
        </w:rPr>
        <w:t xml:space="preserve">ppm, </w:t>
      </w:r>
      <w:r w:rsidRPr="00697115">
        <w:rPr>
          <w:rFonts w:ascii="Symbol" w:hAnsi="Symbol"/>
          <w:sz w:val="24"/>
          <w:szCs w:val="24"/>
        </w:rPr>
        <w:t></w:t>
      </w:r>
      <w:r w:rsidR="00771CA5">
        <w:rPr>
          <w:rFonts w:ascii="Symbol" w:hAnsi="Symbol"/>
          <w:sz w:val="24"/>
          <w:szCs w:val="24"/>
        </w:rPr>
        <w:t xml:space="preserve"> </w:t>
      </w:r>
      <w:r w:rsidRPr="00697115">
        <w:rPr>
          <w:rFonts w:ascii="Times New Roman" w:hAnsi="Times New Roman"/>
          <w:sz w:val="24"/>
          <w:szCs w:val="24"/>
        </w:rPr>
        <w:t>=</w:t>
      </w:r>
      <w:r w:rsidR="00771CA5">
        <w:rPr>
          <w:rFonts w:ascii="Times New Roman" w:hAnsi="Times New Roman"/>
          <w:sz w:val="24"/>
          <w:szCs w:val="24"/>
        </w:rPr>
        <w:t xml:space="preserve"> </w:t>
      </w:r>
      <w:r w:rsidRPr="00697115">
        <w:rPr>
          <w:rFonts w:ascii="Times New Roman" w:hAnsi="Times New Roman"/>
          <w:sz w:val="24"/>
          <w:szCs w:val="24"/>
        </w:rPr>
        <w:t xml:space="preserve">1), obtaining four maps: </w:t>
      </w:r>
      <w:proofErr w:type="spellStart"/>
      <w:r w:rsidRPr="00697115">
        <w:rPr>
          <w:rFonts w:ascii="Times New Roman" w:hAnsi="Times New Roman"/>
          <w:sz w:val="24"/>
          <w:szCs w:val="24"/>
        </w:rPr>
        <w:t>AB_APT</w:t>
      </w:r>
      <w:r w:rsidRPr="00697115">
        <w:rPr>
          <w:rFonts w:ascii="Times New Roman" w:hAnsi="Times New Roman"/>
          <w:sz w:val="24"/>
          <w:szCs w:val="24"/>
          <w:vertAlign w:val="subscript"/>
        </w:rPr>
        <w:t>w</w:t>
      </w:r>
      <w:proofErr w:type="spellEnd"/>
      <w:r w:rsidRPr="00697115">
        <w:rPr>
          <w:rFonts w:ascii="Times New Roman" w:hAnsi="Times New Roman"/>
          <w:sz w:val="24"/>
          <w:szCs w:val="24"/>
        </w:rPr>
        <w:t>(</w:t>
      </w:r>
      <w:r w:rsidRPr="00697115">
        <w:rPr>
          <w:rFonts w:ascii="Symbol" w:hAnsi="Symbol"/>
          <w:sz w:val="24"/>
          <w:szCs w:val="24"/>
        </w:rPr>
        <w:t></w:t>
      </w:r>
      <w:r w:rsidRPr="00697115">
        <w:rPr>
          <w:rFonts w:ascii="Times New Roman" w:hAnsi="Times New Roman"/>
          <w:sz w:val="24"/>
          <w:szCs w:val="24"/>
        </w:rPr>
        <w:t xml:space="preserve">2) and </w:t>
      </w:r>
      <w:proofErr w:type="spellStart"/>
      <w:r w:rsidRPr="00697115">
        <w:rPr>
          <w:rFonts w:ascii="Times New Roman" w:hAnsi="Times New Roman"/>
          <w:sz w:val="24"/>
          <w:szCs w:val="24"/>
        </w:rPr>
        <w:t>AB_APT</w:t>
      </w:r>
      <w:r w:rsidRPr="00697115">
        <w:rPr>
          <w:rFonts w:ascii="Times New Roman" w:hAnsi="Times New Roman"/>
          <w:sz w:val="24"/>
          <w:szCs w:val="24"/>
          <w:vertAlign w:val="subscript"/>
        </w:rPr>
        <w:t>w</w:t>
      </w:r>
      <w:proofErr w:type="spellEnd"/>
      <w:r w:rsidRPr="00697115">
        <w:rPr>
          <w:rFonts w:ascii="Times New Roman" w:hAnsi="Times New Roman"/>
          <w:sz w:val="24"/>
          <w:szCs w:val="24"/>
        </w:rPr>
        <w:t>(</w:t>
      </w:r>
      <w:r w:rsidRPr="00697115">
        <w:rPr>
          <w:rFonts w:ascii="Symbol" w:hAnsi="Symbol"/>
          <w:sz w:val="24"/>
          <w:szCs w:val="24"/>
        </w:rPr>
        <w:t></w:t>
      </w:r>
      <w:r w:rsidRPr="00697115">
        <w:rPr>
          <w:rFonts w:ascii="Times New Roman" w:hAnsi="Times New Roman"/>
          <w:sz w:val="24"/>
          <w:szCs w:val="24"/>
        </w:rPr>
        <w:t xml:space="preserve">3.5) calculated using Equation 1, and </w:t>
      </w:r>
      <w:proofErr w:type="spellStart"/>
      <w:r w:rsidRPr="00697115">
        <w:rPr>
          <w:rFonts w:ascii="Times New Roman" w:hAnsi="Times New Roman"/>
          <w:sz w:val="24"/>
          <w:szCs w:val="24"/>
        </w:rPr>
        <w:t>FS_APT</w:t>
      </w:r>
      <w:r w:rsidRPr="00697115">
        <w:rPr>
          <w:rFonts w:ascii="Times New Roman" w:hAnsi="Times New Roman"/>
          <w:sz w:val="24"/>
          <w:szCs w:val="24"/>
          <w:vertAlign w:val="subscript"/>
        </w:rPr>
        <w:t>w</w:t>
      </w:r>
      <w:proofErr w:type="spellEnd"/>
      <w:r w:rsidRPr="00697115">
        <w:rPr>
          <w:rFonts w:ascii="Times New Roman" w:hAnsi="Times New Roman"/>
          <w:sz w:val="24"/>
          <w:szCs w:val="24"/>
        </w:rPr>
        <w:t>(</w:t>
      </w:r>
      <w:r w:rsidRPr="00697115">
        <w:rPr>
          <w:rFonts w:ascii="Symbol" w:hAnsi="Symbol"/>
          <w:sz w:val="24"/>
          <w:szCs w:val="24"/>
        </w:rPr>
        <w:t></w:t>
      </w:r>
      <w:r w:rsidRPr="00697115">
        <w:rPr>
          <w:rFonts w:ascii="Times New Roman" w:hAnsi="Times New Roman"/>
          <w:sz w:val="24"/>
          <w:szCs w:val="24"/>
        </w:rPr>
        <w:t xml:space="preserve">2) and </w:t>
      </w:r>
      <w:proofErr w:type="spellStart"/>
      <w:r w:rsidRPr="00697115">
        <w:rPr>
          <w:rFonts w:ascii="Times New Roman" w:hAnsi="Times New Roman"/>
          <w:sz w:val="24"/>
          <w:szCs w:val="24"/>
        </w:rPr>
        <w:t>FS_APT</w:t>
      </w:r>
      <w:r w:rsidRPr="00697115">
        <w:rPr>
          <w:rFonts w:ascii="Times New Roman" w:hAnsi="Times New Roman"/>
          <w:sz w:val="24"/>
          <w:szCs w:val="24"/>
          <w:vertAlign w:val="subscript"/>
        </w:rPr>
        <w:t>w</w:t>
      </w:r>
      <w:proofErr w:type="spellEnd"/>
      <w:r w:rsidRPr="00697115">
        <w:rPr>
          <w:rFonts w:ascii="Times New Roman" w:hAnsi="Times New Roman"/>
          <w:sz w:val="24"/>
          <w:szCs w:val="24"/>
        </w:rPr>
        <w:t>(</w:t>
      </w:r>
      <w:r w:rsidRPr="00697115">
        <w:rPr>
          <w:rFonts w:ascii="Symbol" w:hAnsi="Symbol"/>
          <w:sz w:val="24"/>
          <w:szCs w:val="24"/>
        </w:rPr>
        <w:t></w:t>
      </w:r>
      <w:r w:rsidRPr="00697115">
        <w:rPr>
          <w:rFonts w:ascii="Times New Roman" w:hAnsi="Times New Roman"/>
          <w:sz w:val="24"/>
          <w:szCs w:val="24"/>
        </w:rPr>
        <w:t xml:space="preserve">3.5) using Equation 2. The average values of the four maps in the tumour were normalised by subtracting from their values the average signal in the contralateral </w:t>
      </w:r>
      <w:r>
        <w:rPr>
          <w:rFonts w:ascii="Times New Roman" w:hAnsi="Times New Roman"/>
          <w:sz w:val="24"/>
          <w:szCs w:val="24"/>
        </w:rPr>
        <w:t>NAWM</w:t>
      </w:r>
      <w:r w:rsidRPr="00697115">
        <w:rPr>
          <w:rFonts w:ascii="Times New Roman" w:hAnsi="Times New Roman"/>
          <w:sz w:val="24"/>
          <w:szCs w:val="24"/>
        </w:rPr>
        <w:t xml:space="preserve"> ROIs. </w:t>
      </w:r>
      <w:r w:rsidR="009039E0" w:rsidRPr="00697115">
        <w:rPr>
          <w:rFonts w:ascii="Times New Roman" w:hAnsi="Times New Roman"/>
          <w:sz w:val="24"/>
          <w:szCs w:val="24"/>
        </w:rPr>
        <w:t>In total</w:t>
      </w:r>
      <w:r w:rsidR="009039E0">
        <w:rPr>
          <w:rFonts w:ascii="Times New Roman" w:hAnsi="Times New Roman"/>
          <w:sz w:val="24"/>
          <w:szCs w:val="24"/>
        </w:rPr>
        <w:t>, 9</w:t>
      </w:r>
      <w:r w:rsidR="009039E0" w:rsidRPr="00697115">
        <w:rPr>
          <w:rFonts w:ascii="Times New Roman" w:hAnsi="Times New Roman"/>
          <w:sz w:val="24"/>
          <w:szCs w:val="24"/>
        </w:rPr>
        <w:t xml:space="preserve"> normalised metrics were considered: (</w:t>
      </w:r>
      <w:proofErr w:type="spellStart"/>
      <w:r w:rsidR="009039E0">
        <w:rPr>
          <w:rFonts w:ascii="Times New Roman" w:hAnsi="Times New Roman"/>
          <w:sz w:val="24"/>
          <w:szCs w:val="24"/>
        </w:rPr>
        <w:t>i</w:t>
      </w:r>
      <w:proofErr w:type="spellEnd"/>
      <w:r w:rsidR="009039E0">
        <w:rPr>
          <w:rFonts w:ascii="Times New Roman" w:hAnsi="Times New Roman"/>
          <w:sz w:val="24"/>
          <w:szCs w:val="24"/>
        </w:rPr>
        <w:t>-ii</w:t>
      </w:r>
      <w:r w:rsidR="009039E0" w:rsidRPr="00697115">
        <w:rPr>
          <w:rFonts w:ascii="Times New Roman" w:hAnsi="Times New Roman"/>
          <w:sz w:val="24"/>
          <w:szCs w:val="24"/>
        </w:rPr>
        <w:t xml:space="preserve">) the amides, </w:t>
      </w:r>
      <w:proofErr w:type="spellStart"/>
      <w:r w:rsidR="009039E0" w:rsidRPr="00697115">
        <w:rPr>
          <w:rFonts w:ascii="Times New Roman" w:hAnsi="Times New Roman"/>
          <w:sz w:val="24"/>
          <w:szCs w:val="24"/>
        </w:rPr>
        <w:t>AB_APT</w:t>
      </w:r>
      <w:r w:rsidR="009039E0" w:rsidRPr="00697115">
        <w:rPr>
          <w:rFonts w:ascii="Times New Roman" w:hAnsi="Times New Roman"/>
          <w:sz w:val="24"/>
          <w:szCs w:val="24"/>
          <w:vertAlign w:val="subscript"/>
        </w:rPr>
        <w:t>w</w:t>
      </w:r>
      <w:proofErr w:type="spellEnd"/>
      <w:r w:rsidR="009039E0" w:rsidRPr="00697115">
        <w:rPr>
          <w:rFonts w:ascii="Times New Roman" w:hAnsi="Times New Roman"/>
          <w:sz w:val="24"/>
          <w:szCs w:val="24"/>
        </w:rPr>
        <w:t>(</w:t>
      </w:r>
      <w:r w:rsidR="009039E0" w:rsidRPr="00697115">
        <w:rPr>
          <w:rFonts w:ascii="Symbol" w:hAnsi="Symbol"/>
          <w:sz w:val="24"/>
          <w:szCs w:val="24"/>
        </w:rPr>
        <w:t></w:t>
      </w:r>
      <w:r w:rsidR="009039E0" w:rsidRPr="00697115">
        <w:rPr>
          <w:rFonts w:ascii="Times New Roman" w:hAnsi="Times New Roman"/>
          <w:sz w:val="24"/>
          <w:szCs w:val="24"/>
        </w:rPr>
        <w:t xml:space="preserve">3.5) and </w:t>
      </w:r>
      <w:proofErr w:type="spellStart"/>
      <w:r w:rsidR="009039E0" w:rsidRPr="00697115">
        <w:rPr>
          <w:rFonts w:ascii="Times New Roman" w:hAnsi="Times New Roman"/>
          <w:sz w:val="24"/>
          <w:szCs w:val="24"/>
        </w:rPr>
        <w:t>FS_A</w:t>
      </w:r>
      <w:r w:rsidR="009039E0" w:rsidRPr="00697115">
        <w:rPr>
          <w:rFonts w:ascii="Times Roman" w:hAnsi="Times Roman"/>
          <w:sz w:val="24"/>
          <w:szCs w:val="24"/>
        </w:rPr>
        <w:t>PT</w:t>
      </w:r>
      <w:r w:rsidR="009039E0" w:rsidRPr="00697115">
        <w:rPr>
          <w:rFonts w:ascii="Times Roman" w:hAnsi="Times Roman"/>
          <w:sz w:val="24"/>
          <w:szCs w:val="24"/>
          <w:vertAlign w:val="subscript"/>
        </w:rPr>
        <w:t>w</w:t>
      </w:r>
      <w:proofErr w:type="spellEnd"/>
      <w:r w:rsidR="009039E0" w:rsidRPr="00697115">
        <w:rPr>
          <w:rFonts w:ascii="Times New Roman" w:hAnsi="Times New Roman"/>
          <w:sz w:val="24"/>
          <w:szCs w:val="24"/>
        </w:rPr>
        <w:t>(</w:t>
      </w:r>
      <w:r w:rsidR="009039E0" w:rsidRPr="00697115">
        <w:rPr>
          <w:rFonts w:ascii="Symbol" w:hAnsi="Symbol"/>
          <w:sz w:val="24"/>
          <w:szCs w:val="24"/>
        </w:rPr>
        <w:t></w:t>
      </w:r>
      <w:r w:rsidR="009039E0" w:rsidRPr="00697115">
        <w:rPr>
          <w:rFonts w:ascii="Times New Roman" w:hAnsi="Times New Roman"/>
          <w:sz w:val="24"/>
          <w:szCs w:val="24"/>
        </w:rPr>
        <w:t>3.5); (ii</w:t>
      </w:r>
      <w:r w:rsidR="009039E0">
        <w:rPr>
          <w:rFonts w:ascii="Times New Roman" w:hAnsi="Times New Roman"/>
          <w:sz w:val="24"/>
          <w:szCs w:val="24"/>
        </w:rPr>
        <w:t>i-iv</w:t>
      </w:r>
      <w:r w:rsidR="009039E0" w:rsidRPr="00697115">
        <w:rPr>
          <w:rFonts w:ascii="Times New Roman" w:hAnsi="Times New Roman"/>
          <w:sz w:val="24"/>
          <w:szCs w:val="24"/>
        </w:rPr>
        <w:t xml:space="preserve">) the amines, </w:t>
      </w:r>
      <w:proofErr w:type="spellStart"/>
      <w:r w:rsidR="009039E0">
        <w:rPr>
          <w:rFonts w:ascii="Times New Roman" w:hAnsi="Times New Roman"/>
          <w:sz w:val="24"/>
          <w:szCs w:val="24"/>
        </w:rPr>
        <w:t>AB_</w:t>
      </w:r>
      <w:r w:rsidR="009039E0" w:rsidRPr="00697115">
        <w:rPr>
          <w:rFonts w:ascii="Times New Roman" w:hAnsi="Times New Roman"/>
          <w:sz w:val="24"/>
          <w:szCs w:val="24"/>
        </w:rPr>
        <w:t>APT</w:t>
      </w:r>
      <w:r w:rsidR="009039E0" w:rsidRPr="00697115">
        <w:rPr>
          <w:rFonts w:ascii="Times New Roman" w:hAnsi="Times New Roman"/>
          <w:sz w:val="24"/>
          <w:szCs w:val="24"/>
          <w:vertAlign w:val="subscript"/>
        </w:rPr>
        <w:t>w</w:t>
      </w:r>
      <w:proofErr w:type="spellEnd"/>
      <w:r w:rsidR="009039E0" w:rsidRPr="00697115">
        <w:rPr>
          <w:rFonts w:ascii="Times New Roman" w:hAnsi="Times New Roman"/>
          <w:sz w:val="24"/>
          <w:szCs w:val="24"/>
        </w:rPr>
        <w:t>(</w:t>
      </w:r>
      <w:r w:rsidR="009039E0" w:rsidRPr="00697115">
        <w:rPr>
          <w:rFonts w:ascii="Symbol" w:hAnsi="Symbol"/>
          <w:sz w:val="24"/>
          <w:szCs w:val="24"/>
        </w:rPr>
        <w:t></w:t>
      </w:r>
      <w:r w:rsidR="009039E0" w:rsidRPr="00697115">
        <w:rPr>
          <w:rFonts w:ascii="Times New Roman" w:hAnsi="Times New Roman"/>
          <w:sz w:val="24"/>
          <w:szCs w:val="24"/>
        </w:rPr>
        <w:t xml:space="preserve">2) and </w:t>
      </w:r>
      <w:proofErr w:type="spellStart"/>
      <w:r w:rsidR="009039E0" w:rsidRPr="00697115">
        <w:rPr>
          <w:rFonts w:ascii="Times New Roman" w:hAnsi="Times New Roman"/>
          <w:sz w:val="24"/>
          <w:szCs w:val="24"/>
        </w:rPr>
        <w:t>FS_APT</w:t>
      </w:r>
      <w:r w:rsidR="009039E0" w:rsidRPr="00697115">
        <w:rPr>
          <w:rFonts w:ascii="Times New Roman" w:hAnsi="Times New Roman"/>
          <w:sz w:val="24"/>
          <w:szCs w:val="24"/>
          <w:vertAlign w:val="subscript"/>
        </w:rPr>
        <w:t>w</w:t>
      </w:r>
      <w:proofErr w:type="spellEnd"/>
      <w:r w:rsidR="009039E0" w:rsidRPr="00697115">
        <w:rPr>
          <w:rFonts w:ascii="Times New Roman" w:hAnsi="Times New Roman"/>
          <w:sz w:val="24"/>
          <w:szCs w:val="24"/>
        </w:rPr>
        <w:t>(</w:t>
      </w:r>
      <w:r w:rsidR="009039E0" w:rsidRPr="00697115">
        <w:rPr>
          <w:rFonts w:ascii="Symbol" w:hAnsi="Symbol"/>
          <w:sz w:val="24"/>
          <w:szCs w:val="24"/>
        </w:rPr>
        <w:t></w:t>
      </w:r>
      <w:r w:rsidR="009039E0">
        <w:rPr>
          <w:rFonts w:ascii="Times New Roman" w:hAnsi="Times New Roman"/>
          <w:sz w:val="24"/>
          <w:szCs w:val="24"/>
        </w:rPr>
        <w:t>2); (v-vi</w:t>
      </w:r>
      <w:r w:rsidR="009039E0" w:rsidRPr="00697115">
        <w:rPr>
          <w:rFonts w:ascii="Times New Roman" w:hAnsi="Times New Roman"/>
          <w:sz w:val="24"/>
          <w:szCs w:val="24"/>
        </w:rPr>
        <w:t xml:space="preserve">) </w:t>
      </w:r>
      <w:r w:rsidR="009039E0" w:rsidRPr="00697115">
        <w:rPr>
          <w:rFonts w:ascii="Times Roman" w:hAnsi="Times Roman"/>
          <w:sz w:val="24"/>
          <w:szCs w:val="24"/>
        </w:rPr>
        <w:t xml:space="preserve">the amides/amines ratios </w:t>
      </w:r>
      <w:proofErr w:type="spellStart"/>
      <w:r w:rsidR="009039E0" w:rsidRPr="00697115">
        <w:rPr>
          <w:rFonts w:ascii="Times Roman" w:hAnsi="Times Roman"/>
          <w:sz w:val="24"/>
          <w:szCs w:val="24"/>
        </w:rPr>
        <w:t>AB_APT</w:t>
      </w:r>
      <w:r w:rsidR="009039E0" w:rsidRPr="00697115">
        <w:rPr>
          <w:rFonts w:ascii="Times Roman" w:hAnsi="Times Roman"/>
          <w:sz w:val="24"/>
          <w:szCs w:val="24"/>
          <w:vertAlign w:val="subscript"/>
        </w:rPr>
        <w:t>w</w:t>
      </w:r>
      <w:r w:rsidR="009039E0" w:rsidRPr="00697115">
        <w:rPr>
          <w:rFonts w:ascii="Times Roman" w:hAnsi="Times Roman"/>
          <w:sz w:val="24"/>
          <w:szCs w:val="24"/>
        </w:rPr>
        <w:t>ratio</w:t>
      </w:r>
      <w:proofErr w:type="spellEnd"/>
      <w:r w:rsidR="009039E0">
        <w:rPr>
          <w:rFonts w:ascii="Times Roman" w:hAnsi="Times Roman"/>
          <w:sz w:val="24"/>
          <w:szCs w:val="24"/>
        </w:rPr>
        <w:t xml:space="preserve"> </w:t>
      </w:r>
      <w:r w:rsidR="009039E0" w:rsidRPr="00697115">
        <w:rPr>
          <w:rFonts w:ascii="Times Roman" w:hAnsi="Times Roman"/>
          <w:sz w:val="24"/>
          <w:szCs w:val="24"/>
        </w:rPr>
        <w:t>=</w:t>
      </w:r>
      <w:r w:rsidR="009039E0">
        <w:rPr>
          <w:rFonts w:ascii="Times Roman" w:hAnsi="Times Roman"/>
          <w:sz w:val="24"/>
          <w:szCs w:val="24"/>
        </w:rPr>
        <w:t xml:space="preserve"> </w:t>
      </w:r>
      <w:proofErr w:type="spellStart"/>
      <w:r w:rsidR="009039E0" w:rsidRPr="00697115">
        <w:rPr>
          <w:rFonts w:ascii="Times Roman" w:hAnsi="Times Roman"/>
          <w:sz w:val="24"/>
          <w:szCs w:val="24"/>
        </w:rPr>
        <w:t>AB_APT</w:t>
      </w:r>
      <w:r w:rsidR="009039E0" w:rsidRPr="00697115">
        <w:rPr>
          <w:rFonts w:ascii="Times Roman" w:hAnsi="Times Roman"/>
          <w:sz w:val="24"/>
          <w:szCs w:val="24"/>
          <w:vertAlign w:val="subscript"/>
        </w:rPr>
        <w:t>w</w:t>
      </w:r>
      <w:proofErr w:type="spellEnd"/>
      <w:r w:rsidR="009039E0" w:rsidRPr="00697115">
        <w:rPr>
          <w:rFonts w:ascii="Times Roman" w:hAnsi="Times Roman"/>
          <w:sz w:val="24"/>
          <w:szCs w:val="24"/>
        </w:rPr>
        <w:t>(</w:t>
      </w:r>
      <w:r w:rsidR="009039E0" w:rsidRPr="00697115">
        <w:rPr>
          <w:rFonts w:ascii="Symbol" w:hAnsi="Symbol"/>
          <w:sz w:val="24"/>
          <w:szCs w:val="24"/>
        </w:rPr>
        <w:t></w:t>
      </w:r>
      <w:r w:rsidR="009039E0" w:rsidRPr="00697115">
        <w:rPr>
          <w:rFonts w:ascii="Times Roman" w:hAnsi="Times Roman"/>
          <w:sz w:val="24"/>
          <w:szCs w:val="24"/>
        </w:rPr>
        <w:t>3.5)/</w:t>
      </w:r>
      <w:proofErr w:type="spellStart"/>
      <w:r w:rsidR="009039E0" w:rsidRPr="00697115">
        <w:rPr>
          <w:rFonts w:ascii="Times Roman" w:hAnsi="Times Roman"/>
          <w:sz w:val="24"/>
          <w:szCs w:val="24"/>
        </w:rPr>
        <w:t>AB_APT</w:t>
      </w:r>
      <w:r w:rsidR="009039E0" w:rsidRPr="00697115">
        <w:rPr>
          <w:rFonts w:ascii="Times Roman" w:hAnsi="Times Roman"/>
          <w:sz w:val="24"/>
          <w:szCs w:val="24"/>
          <w:vertAlign w:val="subscript"/>
        </w:rPr>
        <w:t>w</w:t>
      </w:r>
      <w:proofErr w:type="spellEnd"/>
      <w:r w:rsidR="009039E0" w:rsidRPr="00697115">
        <w:rPr>
          <w:rFonts w:ascii="Times Roman" w:hAnsi="Times Roman"/>
          <w:sz w:val="24"/>
          <w:szCs w:val="24"/>
        </w:rPr>
        <w:t>(</w:t>
      </w:r>
      <w:r w:rsidR="009039E0" w:rsidRPr="00697115">
        <w:rPr>
          <w:rFonts w:ascii="Symbol" w:hAnsi="Symbol"/>
          <w:sz w:val="24"/>
          <w:szCs w:val="24"/>
        </w:rPr>
        <w:t></w:t>
      </w:r>
      <w:r w:rsidR="009039E0" w:rsidRPr="00697115">
        <w:rPr>
          <w:rFonts w:ascii="Times Roman" w:hAnsi="Times Roman"/>
          <w:sz w:val="24"/>
          <w:szCs w:val="24"/>
        </w:rPr>
        <w:t xml:space="preserve">2) and </w:t>
      </w:r>
      <w:proofErr w:type="spellStart"/>
      <w:r w:rsidR="009039E0" w:rsidRPr="00697115">
        <w:rPr>
          <w:rFonts w:ascii="Times Roman" w:hAnsi="Times Roman"/>
          <w:sz w:val="24"/>
          <w:szCs w:val="24"/>
        </w:rPr>
        <w:t>FS_APT</w:t>
      </w:r>
      <w:r w:rsidR="009039E0" w:rsidRPr="00697115">
        <w:rPr>
          <w:rFonts w:ascii="Times Roman" w:hAnsi="Times Roman"/>
          <w:sz w:val="24"/>
          <w:szCs w:val="24"/>
          <w:vertAlign w:val="subscript"/>
        </w:rPr>
        <w:t>w</w:t>
      </w:r>
      <w:r w:rsidR="009039E0" w:rsidRPr="00697115">
        <w:rPr>
          <w:rFonts w:ascii="Times Roman" w:hAnsi="Times Roman"/>
          <w:sz w:val="24"/>
          <w:szCs w:val="24"/>
        </w:rPr>
        <w:t>ratio</w:t>
      </w:r>
      <w:proofErr w:type="spellEnd"/>
      <w:r w:rsidR="009039E0">
        <w:rPr>
          <w:rFonts w:ascii="Times Roman" w:hAnsi="Times Roman"/>
          <w:sz w:val="24"/>
          <w:szCs w:val="24"/>
        </w:rPr>
        <w:t xml:space="preserve"> </w:t>
      </w:r>
      <w:r w:rsidR="009039E0" w:rsidRPr="00697115">
        <w:rPr>
          <w:rFonts w:ascii="Times Roman" w:hAnsi="Times Roman"/>
          <w:sz w:val="24"/>
          <w:szCs w:val="24"/>
        </w:rPr>
        <w:t>=</w:t>
      </w:r>
      <w:r w:rsidR="009039E0">
        <w:rPr>
          <w:rFonts w:ascii="Times Roman" w:hAnsi="Times Roman"/>
          <w:sz w:val="24"/>
          <w:szCs w:val="24"/>
        </w:rPr>
        <w:t xml:space="preserve"> </w:t>
      </w:r>
      <w:proofErr w:type="spellStart"/>
      <w:r w:rsidR="009039E0" w:rsidRPr="00697115">
        <w:rPr>
          <w:rFonts w:ascii="Times Roman" w:hAnsi="Times Roman"/>
          <w:sz w:val="24"/>
          <w:szCs w:val="24"/>
        </w:rPr>
        <w:lastRenderedPageBreak/>
        <w:t>FS_APT</w:t>
      </w:r>
      <w:r w:rsidR="009039E0" w:rsidRPr="00697115">
        <w:rPr>
          <w:rFonts w:ascii="Times Roman" w:hAnsi="Times Roman"/>
          <w:sz w:val="24"/>
          <w:szCs w:val="24"/>
          <w:vertAlign w:val="subscript"/>
        </w:rPr>
        <w:t>w</w:t>
      </w:r>
      <w:proofErr w:type="spellEnd"/>
      <w:r w:rsidR="009039E0" w:rsidRPr="00697115">
        <w:rPr>
          <w:rFonts w:ascii="Times Roman" w:hAnsi="Times Roman"/>
          <w:sz w:val="24"/>
          <w:szCs w:val="24"/>
        </w:rPr>
        <w:t>(</w:t>
      </w:r>
      <w:r w:rsidR="009039E0" w:rsidRPr="00697115">
        <w:rPr>
          <w:rFonts w:ascii="Symbol" w:hAnsi="Symbol"/>
          <w:sz w:val="24"/>
          <w:szCs w:val="24"/>
        </w:rPr>
        <w:t></w:t>
      </w:r>
      <w:r w:rsidR="009039E0" w:rsidRPr="00697115">
        <w:rPr>
          <w:rFonts w:ascii="Times Roman" w:hAnsi="Times Roman"/>
          <w:sz w:val="24"/>
          <w:szCs w:val="24"/>
        </w:rPr>
        <w:t>3.5)/</w:t>
      </w:r>
      <w:proofErr w:type="spellStart"/>
      <w:r w:rsidR="009039E0" w:rsidRPr="00697115">
        <w:rPr>
          <w:rFonts w:ascii="Times Roman" w:hAnsi="Times Roman"/>
          <w:sz w:val="24"/>
          <w:szCs w:val="24"/>
        </w:rPr>
        <w:t>FS_APT</w:t>
      </w:r>
      <w:r w:rsidR="009039E0" w:rsidRPr="00697115">
        <w:rPr>
          <w:rFonts w:ascii="Times Roman" w:hAnsi="Times Roman"/>
          <w:sz w:val="24"/>
          <w:szCs w:val="24"/>
          <w:vertAlign w:val="subscript"/>
        </w:rPr>
        <w:t>w</w:t>
      </w:r>
      <w:proofErr w:type="spellEnd"/>
      <w:r w:rsidR="009039E0" w:rsidRPr="00697115">
        <w:rPr>
          <w:rFonts w:ascii="Times Roman" w:hAnsi="Times Roman"/>
          <w:sz w:val="24"/>
          <w:szCs w:val="24"/>
        </w:rPr>
        <w:t>(</w:t>
      </w:r>
      <w:r w:rsidR="009039E0" w:rsidRPr="00697115">
        <w:rPr>
          <w:rFonts w:ascii="Symbol" w:hAnsi="Symbol"/>
          <w:sz w:val="24"/>
          <w:szCs w:val="24"/>
        </w:rPr>
        <w:t></w:t>
      </w:r>
      <w:r w:rsidR="009039E0" w:rsidRPr="00697115">
        <w:rPr>
          <w:rFonts w:ascii="Times Roman" w:hAnsi="Times Roman"/>
          <w:sz w:val="24"/>
          <w:szCs w:val="24"/>
        </w:rPr>
        <w:t xml:space="preserve">2); </w:t>
      </w:r>
      <w:r w:rsidR="009039E0">
        <w:rPr>
          <w:rFonts w:ascii="Times Roman" w:hAnsi="Times Roman"/>
          <w:sz w:val="24"/>
          <w:szCs w:val="24"/>
        </w:rPr>
        <w:t>(vii-ix</w:t>
      </w:r>
      <w:r w:rsidR="009039E0" w:rsidRPr="00697115">
        <w:rPr>
          <w:rFonts w:ascii="Times Roman" w:hAnsi="Times Roman"/>
          <w:sz w:val="24"/>
          <w:szCs w:val="24"/>
        </w:rPr>
        <w:t>) the differences between the asymmetry-based and the fluid-suppressed models for all of the above metrics: AB</w:t>
      </w:r>
      <w:r w:rsidR="009039E0" w:rsidRPr="00697115">
        <w:rPr>
          <w:rFonts w:ascii="Times New Roman" w:hAnsi="Times New Roman"/>
          <w:sz w:val="24"/>
          <w:szCs w:val="24"/>
        </w:rPr>
        <w:t>–</w:t>
      </w:r>
      <w:r w:rsidR="009039E0" w:rsidRPr="00697115">
        <w:rPr>
          <w:rFonts w:ascii="Times Roman" w:hAnsi="Times Roman"/>
          <w:sz w:val="24"/>
          <w:szCs w:val="24"/>
        </w:rPr>
        <w:t>FS</w:t>
      </w:r>
      <w:r w:rsidR="009039E0" w:rsidRPr="00697115">
        <w:rPr>
          <w:rFonts w:ascii="Times New Roman" w:hAnsi="Times New Roman"/>
          <w:sz w:val="24"/>
          <w:szCs w:val="24"/>
        </w:rPr>
        <w:t>(</w:t>
      </w:r>
      <w:r w:rsidR="009039E0" w:rsidRPr="00697115">
        <w:rPr>
          <w:rFonts w:ascii="Symbol" w:hAnsi="Symbol"/>
          <w:sz w:val="24"/>
          <w:szCs w:val="24"/>
        </w:rPr>
        <w:t></w:t>
      </w:r>
      <w:r w:rsidR="009039E0" w:rsidRPr="00697115">
        <w:rPr>
          <w:rFonts w:ascii="Times New Roman" w:hAnsi="Times New Roman"/>
          <w:sz w:val="24"/>
          <w:szCs w:val="24"/>
        </w:rPr>
        <w:t xml:space="preserve">3.5) = </w:t>
      </w:r>
      <w:proofErr w:type="spellStart"/>
      <w:r w:rsidR="009039E0" w:rsidRPr="00697115">
        <w:rPr>
          <w:rFonts w:ascii="Times New Roman" w:hAnsi="Times New Roman"/>
          <w:sz w:val="24"/>
          <w:szCs w:val="24"/>
        </w:rPr>
        <w:t>AB_APT</w:t>
      </w:r>
      <w:r w:rsidR="009039E0" w:rsidRPr="00697115">
        <w:rPr>
          <w:rFonts w:ascii="Times New Roman" w:hAnsi="Times New Roman"/>
          <w:sz w:val="24"/>
          <w:szCs w:val="24"/>
          <w:vertAlign w:val="subscript"/>
        </w:rPr>
        <w:t>w</w:t>
      </w:r>
      <w:proofErr w:type="spellEnd"/>
      <w:r w:rsidR="009039E0" w:rsidRPr="00697115">
        <w:rPr>
          <w:rFonts w:ascii="Times New Roman" w:hAnsi="Times New Roman"/>
          <w:sz w:val="24"/>
          <w:szCs w:val="24"/>
        </w:rPr>
        <w:t>(</w:t>
      </w:r>
      <w:r w:rsidR="009039E0" w:rsidRPr="00697115">
        <w:rPr>
          <w:rFonts w:ascii="Symbol" w:hAnsi="Symbol"/>
          <w:sz w:val="24"/>
          <w:szCs w:val="24"/>
        </w:rPr>
        <w:t></w:t>
      </w:r>
      <w:r w:rsidR="009039E0" w:rsidRPr="00697115">
        <w:rPr>
          <w:rFonts w:ascii="Times New Roman" w:hAnsi="Times New Roman"/>
          <w:sz w:val="24"/>
          <w:szCs w:val="24"/>
        </w:rPr>
        <w:t>3.5)–</w:t>
      </w:r>
      <w:proofErr w:type="spellStart"/>
      <w:r w:rsidR="009039E0" w:rsidRPr="00697115">
        <w:rPr>
          <w:rFonts w:ascii="Times New Roman" w:hAnsi="Times New Roman"/>
          <w:sz w:val="24"/>
          <w:szCs w:val="24"/>
        </w:rPr>
        <w:t>FS_APT</w:t>
      </w:r>
      <w:r w:rsidR="009039E0" w:rsidRPr="00697115">
        <w:rPr>
          <w:rFonts w:ascii="Times New Roman" w:hAnsi="Times New Roman"/>
          <w:sz w:val="24"/>
          <w:szCs w:val="24"/>
          <w:vertAlign w:val="subscript"/>
        </w:rPr>
        <w:t>w</w:t>
      </w:r>
      <w:proofErr w:type="spellEnd"/>
      <w:r w:rsidR="009039E0" w:rsidRPr="00697115">
        <w:rPr>
          <w:rFonts w:ascii="Times New Roman" w:hAnsi="Times New Roman"/>
          <w:sz w:val="24"/>
          <w:szCs w:val="24"/>
        </w:rPr>
        <w:t>(</w:t>
      </w:r>
      <w:r w:rsidR="009039E0" w:rsidRPr="00697115">
        <w:rPr>
          <w:rFonts w:ascii="Symbol" w:hAnsi="Symbol"/>
          <w:sz w:val="24"/>
          <w:szCs w:val="24"/>
        </w:rPr>
        <w:t></w:t>
      </w:r>
      <w:r w:rsidR="009039E0" w:rsidRPr="00697115">
        <w:rPr>
          <w:rFonts w:ascii="Times New Roman" w:hAnsi="Times New Roman"/>
          <w:sz w:val="24"/>
          <w:szCs w:val="24"/>
        </w:rPr>
        <w:t xml:space="preserve">3.5); </w:t>
      </w:r>
      <w:r w:rsidR="009039E0" w:rsidRPr="00697115">
        <w:rPr>
          <w:rFonts w:ascii="Times Roman" w:hAnsi="Times Roman"/>
          <w:sz w:val="24"/>
          <w:szCs w:val="24"/>
        </w:rPr>
        <w:t>AB</w:t>
      </w:r>
      <w:r w:rsidR="009039E0" w:rsidRPr="00697115">
        <w:rPr>
          <w:rFonts w:ascii="Times New Roman" w:hAnsi="Times New Roman"/>
          <w:sz w:val="24"/>
          <w:szCs w:val="24"/>
        </w:rPr>
        <w:t>–</w:t>
      </w:r>
      <w:r w:rsidR="009039E0" w:rsidRPr="00697115">
        <w:rPr>
          <w:rFonts w:ascii="Times Roman" w:hAnsi="Times Roman"/>
          <w:sz w:val="24"/>
          <w:szCs w:val="24"/>
        </w:rPr>
        <w:t>FS</w:t>
      </w:r>
      <w:r w:rsidR="009039E0" w:rsidRPr="00697115">
        <w:rPr>
          <w:rFonts w:ascii="Times New Roman" w:hAnsi="Times New Roman"/>
          <w:sz w:val="24"/>
          <w:szCs w:val="24"/>
        </w:rPr>
        <w:t>(</w:t>
      </w:r>
      <w:r w:rsidR="009039E0" w:rsidRPr="00697115">
        <w:rPr>
          <w:rFonts w:ascii="Symbol" w:hAnsi="Symbol"/>
          <w:sz w:val="24"/>
          <w:szCs w:val="24"/>
        </w:rPr>
        <w:t></w:t>
      </w:r>
      <w:r w:rsidR="009039E0" w:rsidRPr="00697115">
        <w:rPr>
          <w:rFonts w:ascii="Times New Roman" w:hAnsi="Times New Roman"/>
          <w:sz w:val="24"/>
          <w:szCs w:val="24"/>
        </w:rPr>
        <w:t xml:space="preserve">2) = </w:t>
      </w:r>
      <w:proofErr w:type="spellStart"/>
      <w:r w:rsidR="009039E0" w:rsidRPr="00697115">
        <w:rPr>
          <w:rFonts w:ascii="Times New Roman" w:hAnsi="Times New Roman"/>
          <w:sz w:val="24"/>
          <w:szCs w:val="24"/>
        </w:rPr>
        <w:t>AB_APT</w:t>
      </w:r>
      <w:r w:rsidR="009039E0" w:rsidRPr="00697115">
        <w:rPr>
          <w:rFonts w:ascii="Times New Roman" w:hAnsi="Times New Roman"/>
          <w:sz w:val="24"/>
          <w:szCs w:val="24"/>
          <w:vertAlign w:val="subscript"/>
        </w:rPr>
        <w:t>w</w:t>
      </w:r>
      <w:proofErr w:type="spellEnd"/>
      <w:r w:rsidR="009039E0" w:rsidRPr="00697115">
        <w:rPr>
          <w:rFonts w:ascii="Times New Roman" w:hAnsi="Times New Roman"/>
          <w:sz w:val="24"/>
          <w:szCs w:val="24"/>
        </w:rPr>
        <w:t>(</w:t>
      </w:r>
      <w:r w:rsidR="009039E0" w:rsidRPr="00697115">
        <w:rPr>
          <w:rFonts w:ascii="Symbol" w:hAnsi="Symbol"/>
          <w:sz w:val="24"/>
          <w:szCs w:val="24"/>
        </w:rPr>
        <w:t></w:t>
      </w:r>
      <w:r w:rsidR="009039E0" w:rsidRPr="00697115">
        <w:rPr>
          <w:rFonts w:ascii="Times New Roman" w:hAnsi="Times New Roman"/>
          <w:sz w:val="24"/>
          <w:szCs w:val="24"/>
        </w:rPr>
        <w:t>2)–</w:t>
      </w:r>
      <w:proofErr w:type="spellStart"/>
      <w:r w:rsidR="009039E0" w:rsidRPr="00697115">
        <w:rPr>
          <w:rFonts w:ascii="Times New Roman" w:hAnsi="Times New Roman"/>
          <w:sz w:val="24"/>
          <w:szCs w:val="24"/>
        </w:rPr>
        <w:t>FS_APT</w:t>
      </w:r>
      <w:r w:rsidR="009039E0" w:rsidRPr="00697115">
        <w:rPr>
          <w:rFonts w:ascii="Times New Roman" w:hAnsi="Times New Roman"/>
          <w:sz w:val="24"/>
          <w:szCs w:val="24"/>
          <w:vertAlign w:val="subscript"/>
        </w:rPr>
        <w:t>w</w:t>
      </w:r>
      <w:proofErr w:type="spellEnd"/>
      <w:r w:rsidR="009039E0" w:rsidRPr="00697115">
        <w:rPr>
          <w:rFonts w:ascii="Times New Roman" w:hAnsi="Times New Roman"/>
          <w:sz w:val="24"/>
          <w:szCs w:val="24"/>
        </w:rPr>
        <w:t>(</w:t>
      </w:r>
      <w:r w:rsidR="009039E0" w:rsidRPr="00697115">
        <w:rPr>
          <w:rFonts w:ascii="Symbol" w:hAnsi="Symbol"/>
          <w:sz w:val="24"/>
          <w:szCs w:val="24"/>
        </w:rPr>
        <w:t></w:t>
      </w:r>
      <w:r w:rsidR="009039E0" w:rsidRPr="00697115">
        <w:rPr>
          <w:rFonts w:ascii="Times New Roman" w:hAnsi="Times New Roman"/>
          <w:sz w:val="24"/>
          <w:szCs w:val="24"/>
        </w:rPr>
        <w:t xml:space="preserve">2); </w:t>
      </w:r>
      <w:r w:rsidR="009039E0" w:rsidRPr="00697115">
        <w:rPr>
          <w:rFonts w:ascii="Times Roman" w:hAnsi="Times Roman"/>
          <w:sz w:val="24"/>
          <w:szCs w:val="24"/>
        </w:rPr>
        <w:t>AB</w:t>
      </w:r>
      <w:r w:rsidR="009039E0" w:rsidRPr="00697115">
        <w:rPr>
          <w:rFonts w:ascii="Times New Roman" w:hAnsi="Times New Roman"/>
          <w:sz w:val="24"/>
          <w:szCs w:val="24"/>
        </w:rPr>
        <w:t>–</w:t>
      </w:r>
      <w:proofErr w:type="spellStart"/>
      <w:r w:rsidR="009039E0" w:rsidRPr="00697115">
        <w:rPr>
          <w:rFonts w:ascii="Times Roman" w:hAnsi="Times Roman"/>
          <w:sz w:val="24"/>
          <w:szCs w:val="24"/>
        </w:rPr>
        <w:t>FS</w:t>
      </w:r>
      <w:r w:rsidR="009039E0" w:rsidRPr="00697115">
        <w:rPr>
          <w:rFonts w:ascii="Times New Roman" w:hAnsi="Times New Roman"/>
          <w:sz w:val="24"/>
          <w:szCs w:val="24"/>
        </w:rPr>
        <w:t>_ratio</w:t>
      </w:r>
      <w:proofErr w:type="spellEnd"/>
      <w:r w:rsidR="009039E0" w:rsidRPr="00697115">
        <w:rPr>
          <w:rFonts w:ascii="Times New Roman" w:hAnsi="Times New Roman"/>
          <w:sz w:val="24"/>
          <w:szCs w:val="24"/>
        </w:rPr>
        <w:t xml:space="preserve"> =</w:t>
      </w:r>
      <w:r w:rsidR="009039E0" w:rsidRPr="00697115">
        <w:rPr>
          <w:rFonts w:ascii="Times Roman" w:hAnsi="Times Roman"/>
          <w:sz w:val="24"/>
          <w:szCs w:val="24"/>
        </w:rPr>
        <w:t xml:space="preserve"> </w:t>
      </w:r>
      <w:proofErr w:type="spellStart"/>
      <w:r w:rsidR="009039E0" w:rsidRPr="00697115">
        <w:rPr>
          <w:rFonts w:ascii="Times Roman" w:hAnsi="Times Roman"/>
          <w:sz w:val="24"/>
          <w:szCs w:val="24"/>
        </w:rPr>
        <w:t>AB_APT</w:t>
      </w:r>
      <w:r w:rsidR="009039E0" w:rsidRPr="00697115">
        <w:rPr>
          <w:rFonts w:ascii="Times Roman" w:hAnsi="Times Roman"/>
          <w:sz w:val="24"/>
          <w:szCs w:val="24"/>
          <w:vertAlign w:val="subscript"/>
        </w:rPr>
        <w:t>w</w:t>
      </w:r>
      <w:r w:rsidR="009039E0" w:rsidRPr="00697115">
        <w:rPr>
          <w:rFonts w:ascii="Times Roman" w:hAnsi="Times Roman"/>
          <w:sz w:val="24"/>
          <w:szCs w:val="24"/>
        </w:rPr>
        <w:t>ratio</w:t>
      </w:r>
      <w:proofErr w:type="spellEnd"/>
      <w:r w:rsidR="009039E0" w:rsidRPr="00697115">
        <w:rPr>
          <w:rFonts w:ascii="Times New Roman" w:hAnsi="Times New Roman"/>
          <w:sz w:val="24"/>
          <w:szCs w:val="24"/>
        </w:rPr>
        <w:t>–</w:t>
      </w:r>
      <w:proofErr w:type="spellStart"/>
      <w:r w:rsidR="009039E0" w:rsidRPr="00697115">
        <w:rPr>
          <w:rFonts w:ascii="Times Roman" w:hAnsi="Times Roman"/>
          <w:sz w:val="24"/>
          <w:szCs w:val="24"/>
        </w:rPr>
        <w:t>FS_PT</w:t>
      </w:r>
      <w:r w:rsidR="009039E0" w:rsidRPr="00697115">
        <w:rPr>
          <w:rFonts w:ascii="Times Roman" w:hAnsi="Times Roman"/>
          <w:sz w:val="24"/>
          <w:szCs w:val="24"/>
          <w:vertAlign w:val="subscript"/>
        </w:rPr>
        <w:t>w</w:t>
      </w:r>
      <w:r w:rsidR="009039E0" w:rsidRPr="00697115">
        <w:rPr>
          <w:rFonts w:ascii="Times Roman" w:hAnsi="Times Roman"/>
          <w:sz w:val="24"/>
          <w:szCs w:val="24"/>
        </w:rPr>
        <w:t>ratio</w:t>
      </w:r>
      <w:proofErr w:type="spellEnd"/>
      <w:r w:rsidR="009039E0" w:rsidRPr="00697115">
        <w:rPr>
          <w:rFonts w:ascii="Times Roman" w:hAnsi="Times Roman"/>
          <w:sz w:val="24"/>
          <w:szCs w:val="24"/>
        </w:rPr>
        <w:t>.</w:t>
      </w:r>
    </w:p>
    <w:p w14:paraId="24AD396F" w14:textId="34933999" w:rsidR="00AD0BD2" w:rsidRDefault="00AD0BD2" w:rsidP="00BB07BC">
      <w:pPr>
        <w:spacing w:before="120" w:after="120" w:line="360" w:lineRule="auto"/>
        <w:jc w:val="both"/>
        <w:rPr>
          <w:rFonts w:ascii="Times Roman" w:hAnsi="Times Roman"/>
          <w:sz w:val="24"/>
          <w:szCs w:val="24"/>
        </w:rPr>
      </w:pPr>
    </w:p>
    <w:p w14:paraId="43EBE895" w14:textId="14E9E86D" w:rsidR="00AD0BD2" w:rsidRPr="00E10081" w:rsidRDefault="00AD0BD2" w:rsidP="00AD0BD2">
      <w:pPr>
        <w:pStyle w:val="Heading2"/>
        <w:spacing w:before="480" w:after="120" w:line="360" w:lineRule="auto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auto"/>
          <w:sz w:val="32"/>
          <w:szCs w:val="32"/>
        </w:rPr>
        <w:t>References</w:t>
      </w:r>
    </w:p>
    <w:p w14:paraId="53FFB047" w14:textId="77777777" w:rsidR="00AD0BD2" w:rsidRPr="00AD0BD2" w:rsidRDefault="00AD0BD2" w:rsidP="00AD0BD2">
      <w:pPr>
        <w:pStyle w:val="Caption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 w:rsidRPr="00AD0BD2">
        <w:rPr>
          <w:rFonts w:ascii="Times New Roman" w:hAnsi="Times New Roman"/>
          <w:b w:val="0"/>
          <w:color w:val="auto"/>
          <w:sz w:val="24"/>
          <w:szCs w:val="24"/>
        </w:rPr>
        <w:fldChar w:fldCharType="begin"/>
      </w:r>
      <w:r w:rsidRPr="00AD0BD2">
        <w:rPr>
          <w:rFonts w:ascii="Times New Roman" w:hAnsi="Times New Roman"/>
          <w:b w:val="0"/>
          <w:color w:val="auto"/>
          <w:sz w:val="24"/>
          <w:szCs w:val="24"/>
        </w:rPr>
        <w:instrText xml:space="preserve"> ADDIN EN.REFLIST </w:instrText>
      </w:r>
      <w:r w:rsidRPr="00AD0BD2">
        <w:rPr>
          <w:rFonts w:ascii="Times New Roman" w:hAnsi="Times New Roman"/>
          <w:b w:val="0"/>
          <w:color w:val="auto"/>
          <w:sz w:val="24"/>
          <w:szCs w:val="24"/>
        </w:rPr>
        <w:fldChar w:fldCharType="separate"/>
      </w:r>
      <w:r w:rsidRPr="00AD0BD2">
        <w:rPr>
          <w:rFonts w:ascii="Times New Roman" w:hAnsi="Times New Roman"/>
          <w:b w:val="0"/>
          <w:color w:val="auto"/>
          <w:sz w:val="24"/>
          <w:szCs w:val="24"/>
        </w:rPr>
        <w:t>1.</w:t>
      </w:r>
      <w:r w:rsidRPr="00AD0BD2">
        <w:rPr>
          <w:rFonts w:ascii="Times New Roman" w:hAnsi="Times New Roman"/>
          <w:b w:val="0"/>
          <w:color w:val="auto"/>
          <w:sz w:val="24"/>
          <w:szCs w:val="24"/>
        </w:rPr>
        <w:tab/>
        <w:t>Windschuh J, Zaiss M, Meissner JE, Paech D, Radbruch A, Ladd ME, et al. Correction of B1-inhomogeneities for relaxation-compensated CEST imaging at 7T.  NMR in Biomedicine; 2015. p. 529-37.</w:t>
      </w:r>
    </w:p>
    <w:p w14:paraId="0F156C64" w14:textId="131A6B50" w:rsidR="00AD0BD2" w:rsidRDefault="00AD0BD2" w:rsidP="00AD0BD2">
      <w:pPr>
        <w:spacing w:before="120" w:after="120" w:line="360" w:lineRule="auto"/>
        <w:jc w:val="both"/>
        <w:rPr>
          <w:rFonts w:ascii="Times Roman" w:hAnsi="Times Roman"/>
          <w:sz w:val="24"/>
          <w:szCs w:val="24"/>
        </w:rPr>
      </w:pPr>
      <w:r w:rsidRPr="00AD0BD2">
        <w:rPr>
          <w:rFonts w:ascii="Times New Roman" w:hAnsi="Times New Roman"/>
          <w:b/>
          <w:sz w:val="24"/>
          <w:szCs w:val="24"/>
        </w:rPr>
        <w:fldChar w:fldCharType="end"/>
      </w:r>
    </w:p>
    <w:p w14:paraId="05B34A35" w14:textId="77777777" w:rsidR="00AD0BD2" w:rsidRDefault="00AD0BD2" w:rsidP="00BB07BC">
      <w:pPr>
        <w:spacing w:before="120" w:after="120" w:line="360" w:lineRule="auto"/>
        <w:jc w:val="both"/>
        <w:rPr>
          <w:rFonts w:ascii="Times Roman" w:hAnsi="Times Roman"/>
          <w:sz w:val="24"/>
          <w:szCs w:val="24"/>
        </w:rPr>
      </w:pPr>
    </w:p>
    <w:p w14:paraId="04183CE7" w14:textId="24810BED" w:rsidR="00894D30" w:rsidRDefault="00894D30" w:rsidP="00BB07BC">
      <w:pPr>
        <w:spacing w:before="120" w:after="120" w:line="360" w:lineRule="auto"/>
        <w:jc w:val="both"/>
        <w:rPr>
          <w:rFonts w:ascii="Times Roman" w:hAnsi="Times Roman"/>
          <w:sz w:val="24"/>
          <w:szCs w:val="24"/>
        </w:rPr>
      </w:pPr>
      <w:r>
        <w:rPr>
          <w:rFonts w:ascii="Times Roman" w:hAnsi="Times Roman"/>
          <w:sz w:val="24"/>
          <w:szCs w:val="24"/>
        </w:rPr>
        <w:br w:type="page"/>
      </w:r>
    </w:p>
    <w:p w14:paraId="63E6D4A0" w14:textId="57487947" w:rsidR="006427FA" w:rsidRPr="008B62FE" w:rsidRDefault="006427FA" w:rsidP="00E433A4">
      <w:pPr>
        <w:pStyle w:val="Caption"/>
        <w:spacing w:after="60"/>
        <w:rPr>
          <w:rFonts w:ascii="Times New Roman" w:hAnsi="Times New Roman"/>
          <w:b w:val="0"/>
          <w:color w:val="000000" w:themeColor="text1"/>
          <w:sz w:val="24"/>
          <w:szCs w:val="24"/>
        </w:rPr>
      </w:pPr>
      <w:bookmarkStart w:id="0" w:name="_Ref61283595"/>
      <w:r w:rsidRPr="006427FA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Pr="006427FA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Pr="006427FA">
        <w:rPr>
          <w:rFonts w:ascii="Times New Roman" w:hAnsi="Times New Roman"/>
          <w:color w:val="000000" w:themeColor="text1"/>
          <w:sz w:val="24"/>
          <w:szCs w:val="24"/>
        </w:rPr>
        <w:instrText xml:space="preserve"> SEQ Supplementary_Table \* ARABIC </w:instrText>
      </w:r>
      <w:r w:rsidRPr="006427FA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="00015836">
        <w:rPr>
          <w:rFonts w:ascii="Times New Roman" w:hAnsi="Times New Roman"/>
          <w:noProof/>
          <w:color w:val="000000" w:themeColor="text1"/>
          <w:sz w:val="24"/>
          <w:szCs w:val="24"/>
        </w:rPr>
        <w:t>1</w:t>
      </w:r>
      <w:r w:rsidRPr="006427FA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bookmarkEnd w:id="0"/>
      <w:r w:rsidRPr="006427FA">
        <w:rPr>
          <w:color w:val="000000" w:themeColor="text1"/>
        </w:rPr>
        <w:t xml:space="preserve"> </w:t>
      </w:r>
      <w:r w:rsidRPr="008B62FE">
        <w:rPr>
          <w:rFonts w:ascii="Times New Roman" w:hAnsi="Times New Roman"/>
          <w:b w:val="0"/>
          <w:color w:val="000000" w:themeColor="text1"/>
          <w:sz w:val="24"/>
          <w:szCs w:val="24"/>
        </w:rPr>
        <w:t>Glioma patient cohort included in this study</w:t>
      </w:r>
    </w:p>
    <w:tbl>
      <w:tblPr>
        <w:tblStyle w:val="TableGrid"/>
        <w:tblW w:w="10348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1134"/>
        <w:gridCol w:w="709"/>
        <w:gridCol w:w="992"/>
        <w:gridCol w:w="1560"/>
        <w:gridCol w:w="1275"/>
        <w:gridCol w:w="1418"/>
        <w:gridCol w:w="1559"/>
      </w:tblGrid>
      <w:tr w:rsidR="008C7B67" w:rsidRPr="003A1FA1" w14:paraId="754A55FA" w14:textId="56E73862" w:rsidTr="008C7B67">
        <w:trPr>
          <w:trHeight w:val="57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77ED78" w14:textId="77777777" w:rsidR="008C7B67" w:rsidRPr="003A1FA1" w:rsidRDefault="008C7B67" w:rsidP="003A1F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A1FA1">
              <w:rPr>
                <w:rFonts w:ascii="Times New Roman" w:hAnsi="Times New Roman"/>
                <w:b/>
                <w:bCs/>
              </w:rPr>
              <w:t>Patien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DEB48" w14:textId="77777777" w:rsidR="008C7B67" w:rsidRPr="003A1FA1" w:rsidRDefault="008C7B67" w:rsidP="003A1F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A1FA1">
              <w:rPr>
                <w:rFonts w:ascii="Times New Roman" w:hAnsi="Times New Roman"/>
                <w:b/>
                <w:bCs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982F6D" w14:textId="77777777" w:rsidR="008C7B67" w:rsidRPr="003A1FA1" w:rsidRDefault="008C7B67" w:rsidP="003A1F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A1FA1">
              <w:rPr>
                <w:rFonts w:ascii="Times New Roman" w:hAnsi="Times New Roman"/>
                <w:b/>
                <w:bCs/>
              </w:rPr>
              <w:t>Age (years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0559F" w14:textId="77777777" w:rsidR="008C7B67" w:rsidRPr="003A1FA1" w:rsidRDefault="008C7B67" w:rsidP="003A1F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A1FA1">
              <w:rPr>
                <w:rFonts w:ascii="Times New Roman" w:hAnsi="Times New Roman"/>
                <w:b/>
                <w:bCs/>
              </w:rPr>
              <w:t>ID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17354" w14:textId="77777777" w:rsidR="008C7B67" w:rsidRPr="003A1FA1" w:rsidRDefault="008C7B67" w:rsidP="003A1F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A1FA1">
              <w:rPr>
                <w:rFonts w:ascii="Times New Roman" w:hAnsi="Times New Roman"/>
                <w:b/>
                <w:bCs/>
              </w:rPr>
              <w:t>1p/19q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22AB0" w14:textId="3A39F287" w:rsidR="008C7B67" w:rsidRPr="003A1FA1" w:rsidRDefault="008C7B67" w:rsidP="003A1F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3A1FA1">
              <w:rPr>
                <w:rFonts w:ascii="Times New Roman" w:hAnsi="Times New Roman"/>
                <w:b/>
              </w:rPr>
              <w:t>Hist</w:t>
            </w:r>
            <w:r w:rsidR="009263AD">
              <w:rPr>
                <w:rFonts w:ascii="Times New Roman" w:hAnsi="Times New Roman"/>
                <w:b/>
              </w:rPr>
              <w:t>.</w:t>
            </w:r>
            <w:r w:rsidRPr="003A1FA1">
              <w:rPr>
                <w:rFonts w:ascii="Times New Roman" w:hAnsi="Times New Roman"/>
                <w:b/>
              </w:rPr>
              <w:t xml:space="preserve"> App</w:t>
            </w:r>
            <w:r w:rsidR="009263AD">
              <w:rPr>
                <w:rFonts w:ascii="Times New Roman" w:hAnsi="Times New Roman"/>
                <w:b/>
              </w:rPr>
              <w:t>.</w:t>
            </w:r>
            <w:r w:rsidRPr="003A1FA1">
              <w:rPr>
                <w:rFonts w:ascii="Times New Roman" w:hAnsi="Times New Roman"/>
                <w:b/>
              </w:rPr>
              <w:t xml:space="preserve"> Grad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DCA597" w14:textId="77777777" w:rsidR="008C7B67" w:rsidRPr="003A1FA1" w:rsidRDefault="008C7B67" w:rsidP="003A1F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</w:rPr>
            </w:pPr>
            <w:r w:rsidRPr="003A1FA1">
              <w:rPr>
                <w:rFonts w:ascii="Times New Roman" w:hAnsi="Times New Roman"/>
                <w:b/>
              </w:rPr>
              <w:t>Integrated Grad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94AE0" w14:textId="77777777" w:rsidR="008C7B67" w:rsidRPr="003A1FA1" w:rsidRDefault="008C7B67" w:rsidP="003A1F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A1FA1">
              <w:rPr>
                <w:rFonts w:ascii="Times New Roman" w:hAnsi="Times New Roman"/>
                <w:b/>
                <w:bCs/>
              </w:rPr>
              <w:t>Integrated Diagnos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ADFA4" w14:textId="5932FF59" w:rsidR="008C7B67" w:rsidRPr="003A1FA1" w:rsidRDefault="008C7B67" w:rsidP="003A1FA1">
            <w:pPr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d Enhancement</w:t>
            </w:r>
          </w:p>
        </w:tc>
      </w:tr>
      <w:tr w:rsidR="008C7B67" w:rsidRPr="003A1FA1" w14:paraId="395FD114" w14:textId="421280D4" w:rsidTr="008C7B67">
        <w:trPr>
          <w:trHeight w:val="27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FD1598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D642D5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72C3D44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24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3751A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044B92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codel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80EC0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7ECC6D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94828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OII_ID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AE50E5E" w14:textId="4BCDFB85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1E91A824" w14:textId="206525AF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4BEE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CE35D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B1DC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5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267F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A1ED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code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E0C9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5BD0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048B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OI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6375E0" w14:textId="2E55DAFB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79B86883" w14:textId="79AE0144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4EC1E8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5C1CC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5C7C75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6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C3658E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w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FD592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1511E34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0009B3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4F5D3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GBM_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738750" w14:textId="63F116A4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7EB0641C" w14:textId="221ADA69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E5FC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C33D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CEEC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2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1534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4EF2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8CBD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109A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CA3B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39B985" w14:textId="6A344273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28FE3E6D" w14:textId="708F192D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FFD89D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9D1CAC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61D51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4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E38AEB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F92A64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00B8F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C3F1A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19A5E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C5C8E9" w14:textId="51C87165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6392B300" w14:textId="0AB96C56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D953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252F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5D4D4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3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28F9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BBE7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code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6CBF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CDDA4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F948C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O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7DE2FB" w14:textId="11B310F4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427000AE" w14:textId="26797274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E9E66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38203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1386C9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6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CAAC6C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w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99A08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B0572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60B38AC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89F45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I_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28999E" w14:textId="789906E2" w:rsidR="008C7B67" w:rsidRPr="003A1FA1" w:rsidRDefault="00F3058A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int</w:t>
            </w:r>
          </w:p>
        </w:tc>
      </w:tr>
      <w:tr w:rsidR="008C7B67" w:rsidRPr="003A1FA1" w14:paraId="4397808E" w14:textId="5C9A1531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D6E0D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C527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4D8E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5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1F3CD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2F02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code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45C4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5655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D880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OI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2BEDFE" w14:textId="6C5B4455" w:rsidR="008C7B67" w:rsidRPr="003A1FA1" w:rsidRDefault="00F3058A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int</w:t>
            </w:r>
          </w:p>
        </w:tc>
      </w:tr>
      <w:tr w:rsidR="008C7B67" w:rsidRPr="003A1FA1" w14:paraId="1F38C6DA" w14:textId="1655E00D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62B9A8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1D4302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48B68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2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48EB82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23B6DB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CEBB14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8FD07C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2010F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80FDBA" w14:textId="1D9E0B47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754735BA" w14:textId="2A92D2D1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1663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B680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3C8A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45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4F01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BFBF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D5F5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F39B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5E24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AE5458" w14:textId="532363D4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38B3E1E5" w14:textId="03E6AB8F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7E522A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C6EFA5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87CD9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6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E7648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w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408C29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F1D3CF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B8DF7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60DAB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GBM_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503C87" w14:textId="0FB9AF55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78437EC5" w14:textId="782EEDFE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DDD3D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D5F34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A12E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3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3E68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0D01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C01F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3FAA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3D30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6D1924" w14:textId="61881842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6C6579BE" w14:textId="636A5B42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063337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BB403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29B56D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2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C5F86A4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w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BD2A2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F07F01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E918F5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3514A4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I_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23BE360" w14:textId="17427772" w:rsidR="008C7B67" w:rsidRPr="003A1FA1" w:rsidRDefault="00F3058A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int</w:t>
            </w:r>
          </w:p>
        </w:tc>
      </w:tr>
      <w:tr w:rsidR="008C7B67" w:rsidRPr="003A1FA1" w14:paraId="661E5C40" w14:textId="4E8E78AC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C67A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08FBC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70FF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3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D3DF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E290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code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7FF4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9208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2D8A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O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B82B10" w14:textId="3D1787A6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7622C8F9" w14:textId="1658E7B9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C5FE6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BEB37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9F8304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5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60EF4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EC86EAD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code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A4AD4A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3CD5FD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8E28C0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O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BE4EB0" w14:textId="4ABBC5D1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5FE51235" w14:textId="7EDDB5C3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4EFE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3EC5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EE91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3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14AF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581E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code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5602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6547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4329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O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92F58D" w14:textId="20A0CCF4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34CE6A79" w14:textId="12E2D181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1F86F2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CD9E6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54206D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5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10C6B5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w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480077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ABF01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525BC14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3AD276D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GBM_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8C0CF2" w14:textId="53E360F1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609AEE29" w14:textId="71D95389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770A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AC36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78B4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6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61D0C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w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5266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0385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DDDB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F57D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GBM_W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66B4BE" w14:textId="550ACF26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4C3C6C85" w14:textId="3430AE2C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2AF875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2E701E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40955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2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FAF158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ADAE3B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A5DE7D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F9454E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8A49C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A969CF5" w14:textId="1AB9B73A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3ECA4335" w14:textId="0F104E14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C0A6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C6D97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1AD34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4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E913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59EF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0DF6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7FCB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6C11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901E64" w14:textId="61B6FE6A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03EAED85" w14:textId="56EAED52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81166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345589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66382ED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4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2A2862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002628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68A003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737733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4C872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9F3A89" w14:textId="444B1A40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61A3449C" w14:textId="309541C8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6B9D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3711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6B4A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4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E66ED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F8BA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code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C912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9742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93CE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O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096F58" w14:textId="103AD8C1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4AA8A81C" w14:textId="2A016D12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F8BFFD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8E1EB6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10157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2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A149AF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38B12E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6057A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01026B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6AA346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C206CF" w14:textId="3C9A0CE0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71841A17" w14:textId="158C00AE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6221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7A86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4202D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2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3575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B256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60D0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E72A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1317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02BFA5" w14:textId="7CECC004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10297080" w14:textId="7F7EEBC3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3E9DF7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2E9C7D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36538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4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2F667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D79D55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5F95D5D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A7FA9ED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A6CD9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3279B57" w14:textId="50D2D216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8C7B67" w:rsidRPr="003A1FA1" w14:paraId="17114E05" w14:textId="617F2A0D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D87C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DF071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F7B0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7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FC9E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1A79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code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78262C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D54A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56F7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O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7D1F92" w14:textId="218F6712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3485FD42" w14:textId="6930FEA0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DEAD4FC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4F97FB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2A67EB4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5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57A1B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4E30F7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code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D628E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3EC988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6A49F74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O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A5311F" w14:textId="1571DCB5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1AC7523C" w14:textId="375A2271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197D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A8B7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519D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3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D1D2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3548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E9B3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503E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402A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E81B06" w14:textId="0891E002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int</w:t>
            </w:r>
          </w:p>
        </w:tc>
      </w:tr>
      <w:tr w:rsidR="008C7B67" w:rsidRPr="003A1FA1" w14:paraId="14423404" w14:textId="3E618414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AA81C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4212D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CDA016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3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274757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8CBB7D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A5889D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AE16E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B0EB5D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E14D75F" w14:textId="40731C55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int</w:t>
            </w:r>
          </w:p>
        </w:tc>
      </w:tr>
      <w:tr w:rsidR="008C7B67" w:rsidRPr="003A1FA1" w14:paraId="4AF625CF" w14:textId="409724C3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2403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651B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B0F7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3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C09B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C822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9C42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69F4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9267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6A3119" w14:textId="630F87E3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int</w:t>
            </w:r>
          </w:p>
        </w:tc>
      </w:tr>
      <w:tr w:rsidR="008C7B67" w:rsidRPr="003A1FA1" w14:paraId="2E8216D7" w14:textId="61EA40E8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01549F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BC38BC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D6459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3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2383B5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24A87F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04F3AD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A912CB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6D3474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GBM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C8E04B" w14:textId="4C2CC3F3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558F5F9A" w14:textId="1F5184A6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301A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2814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6BAC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4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7C49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E01DD" w14:textId="00A6CE4B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code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A64C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9434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6762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O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5AA142" w14:textId="6C6623F5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54BDB1B2" w14:textId="50E9295B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5381F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6ACE314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9038B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3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4DD15D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09B533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code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D324D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C3A169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B82673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O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E473BC" w14:textId="257E5050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026AE541" w14:textId="2638A773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6CCE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FD8E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173C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3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3935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8B96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DE98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5C274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1BC2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7CAA70" w14:textId="4276790A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</w:t>
            </w:r>
          </w:p>
        </w:tc>
      </w:tr>
      <w:tr w:rsidR="008C7B67" w:rsidRPr="003A1FA1" w14:paraId="22EE495B" w14:textId="57A3655A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9E9A8F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04922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66F0E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3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E33A8F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E746E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99901E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DEA2AB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B76AD9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73FF4B" w14:textId="3CB50972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69D8A8FB" w14:textId="2715B2AB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0F72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798B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AB21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4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F281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217B4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code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43F5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DC19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9B74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O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741C79" w14:textId="08383994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61DBF764" w14:textId="2F74F2F9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D79A0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53BB7C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F056B7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3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DF778FC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9E9387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code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327C355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77D841F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542770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O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9A09F5" w14:textId="70058A1A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7C0442F7" w14:textId="147CCB22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EA09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415A8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F7C1C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4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93337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E6DD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7C48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BC54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B811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8983A3" w14:textId="5E0E6EAF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int</w:t>
            </w:r>
          </w:p>
        </w:tc>
      </w:tr>
      <w:tr w:rsidR="008C7B67" w:rsidRPr="003A1FA1" w14:paraId="46BC3F7A" w14:textId="408BC51A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A8A0859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C6F19AC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D389F1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2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03B493C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D755884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9D1920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7DADFD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2CB27A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155BD3" w14:textId="1F8FEF26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28D56760" w14:textId="47707E46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C0C0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752AD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B654D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3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A2C7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9987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A098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B8DA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5255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A92E5A" w14:textId="6FD64743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08BC1025" w14:textId="12641441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EB844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3E465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1CB046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3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EA34A44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964EE9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020FEAD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CD7101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8FE7CB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69C81F" w14:textId="0A78D9F7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5B219537" w14:textId="092F242F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4142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46617E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6F2E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3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08AA3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37472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6FC1A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23E40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AD7B1" w14:textId="7777777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GBM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8BC729" w14:textId="594E9FB0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45EC42C8" w14:textId="3D64508D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992A04" w14:textId="284DF40B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EDD0B8" w14:textId="080372EF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6CE095" w14:textId="1B76A45B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5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F0A7BF" w14:textId="4B05A67C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w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60085A" w14:textId="11941795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2D46DA" w14:textId="59C9934F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03F117" w14:textId="2525256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44B54D" w14:textId="5FB47381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GBM?_WT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731759" w14:textId="3850FD4D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06E6EFE8" w14:textId="7653A146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910623" w14:textId="0682F99F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A5134E" w14:textId="075CFD5D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E25FB9" w14:textId="318C03DC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5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7EDB27" w14:textId="70CA0C1A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mu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AA41AF" w14:textId="34401540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code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A6B13D" w14:textId="3F19CB24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EA42C3" w14:textId="54A4A802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0FDEE7" w14:textId="4BCE2978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OIII_I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5EE282" w14:textId="16124F10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34F9C13E" w14:textId="3024543E" w:rsidTr="008C7B67">
        <w:trPr>
          <w:trHeight w:val="27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043973" w14:textId="412A1F66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#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51CDDA6" w14:textId="157097A7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700039" w14:textId="637CEFBA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65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C55927" w14:textId="1D4595E4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3A1FA1">
              <w:rPr>
                <w:rFonts w:ascii="Times New Roman" w:hAnsi="Times New Roman"/>
              </w:rPr>
              <w:t>w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BFA3431" w14:textId="435CCA4C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re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8B0FB91" w14:textId="33060CFE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AFB341" w14:textId="0A2D49A3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77CACB0" w14:textId="066EB222" w:rsidR="008C7B67" w:rsidRPr="003A1FA1" w:rsidRDefault="008C7B67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?_WT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CC09F25" w14:textId="576FD55A" w:rsidR="008C7B67" w:rsidRPr="003A1FA1" w:rsidRDefault="000541DB" w:rsidP="003A1F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</w:tr>
      <w:tr w:rsidR="008C7B67" w:rsidRPr="003A1FA1" w14:paraId="169BC218" w14:textId="04A644DF" w:rsidTr="008C7B67">
        <w:trPr>
          <w:trHeight w:val="270"/>
        </w:trPr>
        <w:tc>
          <w:tcPr>
            <w:tcW w:w="1034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CC299" w14:textId="77777777" w:rsidR="008C7B67" w:rsidRPr="003A1FA1" w:rsidRDefault="008C7B67" w:rsidP="003A1FA1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A1FA1">
              <w:rPr>
                <w:rFonts w:ascii="Times New Roman" w:hAnsi="Times New Roman"/>
              </w:rPr>
              <w:t>AII_IDH = astrocytoma grade II IDH-mutant, AIII_IDH = astrocytoma grade III IDH-mutant, AIII_WT = astrocytoma grade III IDH-wildtype, OII_IDH = oligodendroglioma grade II IDH-mutant, OIII_IDH = oligodendroglioma grade III IDH-mutant, GBM_IDH = glioblastoma IDH-mutant, GBM_WT = glioblastoma IDH-wildtype. * Molecular profile suggestive of GBM. ** Morphological appearances suggestive of an infiltration of an astrocytoma.</w:t>
            </w:r>
            <w:r w:rsidR="009263AD">
              <w:rPr>
                <w:rFonts w:ascii="Times New Roman" w:hAnsi="Times New Roman"/>
              </w:rPr>
              <w:t xml:space="preserve"> Hist. App. = Histological Appearance.</w:t>
            </w:r>
          </w:p>
        </w:tc>
      </w:tr>
    </w:tbl>
    <w:p w14:paraId="370C191C" w14:textId="0E98A7C0" w:rsidR="00B77964" w:rsidRDefault="00B77964" w:rsidP="00B77964">
      <w:pPr>
        <w:spacing w:line="480" w:lineRule="auto"/>
        <w:rPr>
          <w:rFonts w:ascii="Times Roman" w:hAnsi="Times Roman"/>
          <w:sz w:val="24"/>
          <w:szCs w:val="24"/>
        </w:rPr>
      </w:pPr>
    </w:p>
    <w:sectPr w:rsidR="00B77964" w:rsidSect="00B607A5">
      <w:footerReference w:type="default" r:id="rId9"/>
      <w:pgSz w:w="11906" w:h="16838" w:code="9"/>
      <w:pgMar w:top="907" w:right="1440" w:bottom="90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ED44B" w14:textId="77777777" w:rsidR="008C7B67" w:rsidRDefault="008C7B67" w:rsidP="008114BB">
      <w:pPr>
        <w:spacing w:after="0" w:line="240" w:lineRule="auto"/>
      </w:pPr>
      <w:r>
        <w:separator/>
      </w:r>
    </w:p>
  </w:endnote>
  <w:endnote w:type="continuationSeparator" w:id="0">
    <w:p w14:paraId="24B41716" w14:textId="77777777" w:rsidR="008C7B67" w:rsidRDefault="008C7B67" w:rsidP="00811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17FE45" w14:textId="77777777" w:rsidR="008C7B67" w:rsidRDefault="008C7B6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rPr>
        <w:noProof/>
      </w:rPr>
      <w:fldChar w:fldCharType="end"/>
    </w:r>
  </w:p>
  <w:p w14:paraId="368280DF" w14:textId="77777777" w:rsidR="008C7B67" w:rsidRDefault="008C7B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83CEB" w14:textId="77777777" w:rsidR="008C7B67" w:rsidRDefault="008C7B67" w:rsidP="008114BB">
      <w:pPr>
        <w:spacing w:after="0" w:line="240" w:lineRule="auto"/>
      </w:pPr>
      <w:r>
        <w:separator/>
      </w:r>
    </w:p>
  </w:footnote>
  <w:footnote w:type="continuationSeparator" w:id="0">
    <w:p w14:paraId="19F9CCAD" w14:textId="77777777" w:rsidR="008C7B67" w:rsidRDefault="008C7B67" w:rsidP="008114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EE15AE"/>
    <w:multiLevelType w:val="hybridMultilevel"/>
    <w:tmpl w:val="2C1EC152"/>
    <w:lvl w:ilvl="0" w:tplc="43462F4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326AF4"/>
    <w:multiLevelType w:val="multilevel"/>
    <w:tmpl w:val="AEF47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A0B00B98-3A9A-41CC-A385-A3EC4FECEFD5}"/>
    <w:docVar w:name="dgnword-eventsink" w:val="218715025736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uc Med Molec Im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95a90v72rw9qedaz95aap7asv5s92dfwz5&quot;&gt;My EndNote Library&lt;record-ids&gt;&lt;item&gt;20&lt;/item&gt;&lt;/record-ids&gt;&lt;/item&gt;&lt;/Libraries&gt;"/>
  </w:docVars>
  <w:rsids>
    <w:rsidRoot w:val="00986BDB"/>
    <w:rsid w:val="00001085"/>
    <w:rsid w:val="000022B8"/>
    <w:rsid w:val="00002829"/>
    <w:rsid w:val="00002ADF"/>
    <w:rsid w:val="00002F1E"/>
    <w:rsid w:val="00003901"/>
    <w:rsid w:val="000043C0"/>
    <w:rsid w:val="00004F67"/>
    <w:rsid w:val="0000562B"/>
    <w:rsid w:val="00005B6B"/>
    <w:rsid w:val="00005E68"/>
    <w:rsid w:val="00006B43"/>
    <w:rsid w:val="00006F23"/>
    <w:rsid w:val="00007899"/>
    <w:rsid w:val="00010AD0"/>
    <w:rsid w:val="00010BAE"/>
    <w:rsid w:val="00010FD0"/>
    <w:rsid w:val="00011880"/>
    <w:rsid w:val="00011ECF"/>
    <w:rsid w:val="0001272D"/>
    <w:rsid w:val="000127A3"/>
    <w:rsid w:val="000131EB"/>
    <w:rsid w:val="0001349B"/>
    <w:rsid w:val="0001453E"/>
    <w:rsid w:val="00015836"/>
    <w:rsid w:val="00015C17"/>
    <w:rsid w:val="0001622D"/>
    <w:rsid w:val="000170E6"/>
    <w:rsid w:val="00017137"/>
    <w:rsid w:val="00020481"/>
    <w:rsid w:val="00020753"/>
    <w:rsid w:val="00021A5E"/>
    <w:rsid w:val="00021DE3"/>
    <w:rsid w:val="00022B68"/>
    <w:rsid w:val="00022C16"/>
    <w:rsid w:val="00023268"/>
    <w:rsid w:val="00023B16"/>
    <w:rsid w:val="0002449A"/>
    <w:rsid w:val="00024625"/>
    <w:rsid w:val="00024896"/>
    <w:rsid w:val="00024C77"/>
    <w:rsid w:val="000252E2"/>
    <w:rsid w:val="00025487"/>
    <w:rsid w:val="000255A4"/>
    <w:rsid w:val="00027CD7"/>
    <w:rsid w:val="00027F0F"/>
    <w:rsid w:val="000302A0"/>
    <w:rsid w:val="00030F75"/>
    <w:rsid w:val="000315EF"/>
    <w:rsid w:val="00031C23"/>
    <w:rsid w:val="0003292F"/>
    <w:rsid w:val="00034BD1"/>
    <w:rsid w:val="0003502B"/>
    <w:rsid w:val="000377CE"/>
    <w:rsid w:val="00037EC3"/>
    <w:rsid w:val="00041E29"/>
    <w:rsid w:val="00042851"/>
    <w:rsid w:val="00042B86"/>
    <w:rsid w:val="00044168"/>
    <w:rsid w:val="000448E6"/>
    <w:rsid w:val="000456A1"/>
    <w:rsid w:val="00045D91"/>
    <w:rsid w:val="00045EEA"/>
    <w:rsid w:val="00047752"/>
    <w:rsid w:val="00047FAD"/>
    <w:rsid w:val="00050CAD"/>
    <w:rsid w:val="000511BE"/>
    <w:rsid w:val="00051528"/>
    <w:rsid w:val="00052142"/>
    <w:rsid w:val="0005263B"/>
    <w:rsid w:val="000536BE"/>
    <w:rsid w:val="00053CA6"/>
    <w:rsid w:val="000541DB"/>
    <w:rsid w:val="00054727"/>
    <w:rsid w:val="0005475D"/>
    <w:rsid w:val="000547D6"/>
    <w:rsid w:val="000561BB"/>
    <w:rsid w:val="00056DA7"/>
    <w:rsid w:val="0005766C"/>
    <w:rsid w:val="00057936"/>
    <w:rsid w:val="00057B4D"/>
    <w:rsid w:val="00057E6E"/>
    <w:rsid w:val="00060474"/>
    <w:rsid w:val="00061043"/>
    <w:rsid w:val="00061A86"/>
    <w:rsid w:val="00061C82"/>
    <w:rsid w:val="00061D63"/>
    <w:rsid w:val="000626BA"/>
    <w:rsid w:val="00062933"/>
    <w:rsid w:val="00064285"/>
    <w:rsid w:val="00065F16"/>
    <w:rsid w:val="00065FEC"/>
    <w:rsid w:val="00066590"/>
    <w:rsid w:val="000674D3"/>
    <w:rsid w:val="00067867"/>
    <w:rsid w:val="00067B5B"/>
    <w:rsid w:val="00070639"/>
    <w:rsid w:val="00070BB7"/>
    <w:rsid w:val="000714AC"/>
    <w:rsid w:val="00071AC7"/>
    <w:rsid w:val="00073ECB"/>
    <w:rsid w:val="00073F02"/>
    <w:rsid w:val="00075488"/>
    <w:rsid w:val="00075C9E"/>
    <w:rsid w:val="00076962"/>
    <w:rsid w:val="000769E6"/>
    <w:rsid w:val="00076AB1"/>
    <w:rsid w:val="00076C71"/>
    <w:rsid w:val="00077E07"/>
    <w:rsid w:val="00077F01"/>
    <w:rsid w:val="00080A5C"/>
    <w:rsid w:val="00081FD4"/>
    <w:rsid w:val="00082340"/>
    <w:rsid w:val="00082938"/>
    <w:rsid w:val="00083636"/>
    <w:rsid w:val="00084058"/>
    <w:rsid w:val="000846FD"/>
    <w:rsid w:val="00085227"/>
    <w:rsid w:val="0008538F"/>
    <w:rsid w:val="000853BB"/>
    <w:rsid w:val="000855CE"/>
    <w:rsid w:val="0008659D"/>
    <w:rsid w:val="000871B9"/>
    <w:rsid w:val="000871CD"/>
    <w:rsid w:val="00090767"/>
    <w:rsid w:val="00090A4C"/>
    <w:rsid w:val="0009114F"/>
    <w:rsid w:val="00091216"/>
    <w:rsid w:val="00091C19"/>
    <w:rsid w:val="000923DD"/>
    <w:rsid w:val="0009295C"/>
    <w:rsid w:val="000931B2"/>
    <w:rsid w:val="00093E77"/>
    <w:rsid w:val="000943AC"/>
    <w:rsid w:val="0009481A"/>
    <w:rsid w:val="00094B49"/>
    <w:rsid w:val="00094C46"/>
    <w:rsid w:val="000955AB"/>
    <w:rsid w:val="00095FA3"/>
    <w:rsid w:val="00096205"/>
    <w:rsid w:val="00096308"/>
    <w:rsid w:val="00096DB4"/>
    <w:rsid w:val="000A0B9C"/>
    <w:rsid w:val="000A0C37"/>
    <w:rsid w:val="000A0FFA"/>
    <w:rsid w:val="000A16D0"/>
    <w:rsid w:val="000A187B"/>
    <w:rsid w:val="000A1AB3"/>
    <w:rsid w:val="000A21FE"/>
    <w:rsid w:val="000A2BF0"/>
    <w:rsid w:val="000A2F00"/>
    <w:rsid w:val="000A3669"/>
    <w:rsid w:val="000A3AAB"/>
    <w:rsid w:val="000A40C4"/>
    <w:rsid w:val="000A4685"/>
    <w:rsid w:val="000A4A19"/>
    <w:rsid w:val="000A4BDD"/>
    <w:rsid w:val="000A4EEB"/>
    <w:rsid w:val="000A52E5"/>
    <w:rsid w:val="000A5341"/>
    <w:rsid w:val="000A59A5"/>
    <w:rsid w:val="000A59E7"/>
    <w:rsid w:val="000A6223"/>
    <w:rsid w:val="000A62D5"/>
    <w:rsid w:val="000A6CDB"/>
    <w:rsid w:val="000A78F8"/>
    <w:rsid w:val="000B003C"/>
    <w:rsid w:val="000B060E"/>
    <w:rsid w:val="000B1C74"/>
    <w:rsid w:val="000B2A7F"/>
    <w:rsid w:val="000B3D4F"/>
    <w:rsid w:val="000B4155"/>
    <w:rsid w:val="000B49A2"/>
    <w:rsid w:val="000B4A3C"/>
    <w:rsid w:val="000B57B8"/>
    <w:rsid w:val="000B641E"/>
    <w:rsid w:val="000B688C"/>
    <w:rsid w:val="000B73F7"/>
    <w:rsid w:val="000B749B"/>
    <w:rsid w:val="000C0C2E"/>
    <w:rsid w:val="000C1174"/>
    <w:rsid w:val="000C23E8"/>
    <w:rsid w:val="000C26EB"/>
    <w:rsid w:val="000C371C"/>
    <w:rsid w:val="000C3B7E"/>
    <w:rsid w:val="000C3DB7"/>
    <w:rsid w:val="000C3E7A"/>
    <w:rsid w:val="000C3F93"/>
    <w:rsid w:val="000C3FBD"/>
    <w:rsid w:val="000C43DE"/>
    <w:rsid w:val="000C58BA"/>
    <w:rsid w:val="000C5BF9"/>
    <w:rsid w:val="000C797E"/>
    <w:rsid w:val="000C7D13"/>
    <w:rsid w:val="000D0048"/>
    <w:rsid w:val="000D084A"/>
    <w:rsid w:val="000D1F64"/>
    <w:rsid w:val="000D260A"/>
    <w:rsid w:val="000D2C2E"/>
    <w:rsid w:val="000D2D0A"/>
    <w:rsid w:val="000D2F2C"/>
    <w:rsid w:val="000D3CFE"/>
    <w:rsid w:val="000D40D6"/>
    <w:rsid w:val="000D4405"/>
    <w:rsid w:val="000D558B"/>
    <w:rsid w:val="000D5A1E"/>
    <w:rsid w:val="000D611B"/>
    <w:rsid w:val="000D66DC"/>
    <w:rsid w:val="000D6B57"/>
    <w:rsid w:val="000D72A9"/>
    <w:rsid w:val="000D7851"/>
    <w:rsid w:val="000D7CF4"/>
    <w:rsid w:val="000E07F4"/>
    <w:rsid w:val="000E0905"/>
    <w:rsid w:val="000E0E3C"/>
    <w:rsid w:val="000E1756"/>
    <w:rsid w:val="000E1ABD"/>
    <w:rsid w:val="000E1C75"/>
    <w:rsid w:val="000E2296"/>
    <w:rsid w:val="000E291F"/>
    <w:rsid w:val="000E2B1C"/>
    <w:rsid w:val="000E3B01"/>
    <w:rsid w:val="000E3DEE"/>
    <w:rsid w:val="000E418E"/>
    <w:rsid w:val="000E4CA6"/>
    <w:rsid w:val="000E5025"/>
    <w:rsid w:val="000E60D7"/>
    <w:rsid w:val="000E650D"/>
    <w:rsid w:val="000E6EB7"/>
    <w:rsid w:val="000E721E"/>
    <w:rsid w:val="000F1092"/>
    <w:rsid w:val="000F132C"/>
    <w:rsid w:val="000F13C3"/>
    <w:rsid w:val="000F2585"/>
    <w:rsid w:val="000F2915"/>
    <w:rsid w:val="000F591B"/>
    <w:rsid w:val="000F6F99"/>
    <w:rsid w:val="000F7C99"/>
    <w:rsid w:val="000F7CEF"/>
    <w:rsid w:val="000F7FA4"/>
    <w:rsid w:val="0010006E"/>
    <w:rsid w:val="001008AE"/>
    <w:rsid w:val="00101A2A"/>
    <w:rsid w:val="001020EE"/>
    <w:rsid w:val="00102666"/>
    <w:rsid w:val="00105133"/>
    <w:rsid w:val="00105783"/>
    <w:rsid w:val="0010604B"/>
    <w:rsid w:val="00106E83"/>
    <w:rsid w:val="00106F1C"/>
    <w:rsid w:val="00110127"/>
    <w:rsid w:val="001106D5"/>
    <w:rsid w:val="00110E69"/>
    <w:rsid w:val="00111131"/>
    <w:rsid w:val="0011116F"/>
    <w:rsid w:val="00111400"/>
    <w:rsid w:val="00113C53"/>
    <w:rsid w:val="001147D4"/>
    <w:rsid w:val="00114BFF"/>
    <w:rsid w:val="00114C78"/>
    <w:rsid w:val="00114E6E"/>
    <w:rsid w:val="00117ABA"/>
    <w:rsid w:val="00117D2D"/>
    <w:rsid w:val="00117E99"/>
    <w:rsid w:val="00120004"/>
    <w:rsid w:val="00120A50"/>
    <w:rsid w:val="0012284B"/>
    <w:rsid w:val="0012290D"/>
    <w:rsid w:val="00122C5E"/>
    <w:rsid w:val="00122ED6"/>
    <w:rsid w:val="00123241"/>
    <w:rsid w:val="0012331E"/>
    <w:rsid w:val="00124D0F"/>
    <w:rsid w:val="00125CB0"/>
    <w:rsid w:val="00126A19"/>
    <w:rsid w:val="00126E18"/>
    <w:rsid w:val="00127CF0"/>
    <w:rsid w:val="00132B52"/>
    <w:rsid w:val="0013363B"/>
    <w:rsid w:val="00133E10"/>
    <w:rsid w:val="0013466D"/>
    <w:rsid w:val="0013469E"/>
    <w:rsid w:val="00134DE6"/>
    <w:rsid w:val="00135915"/>
    <w:rsid w:val="0013619F"/>
    <w:rsid w:val="00136F2E"/>
    <w:rsid w:val="001370D7"/>
    <w:rsid w:val="0013734C"/>
    <w:rsid w:val="001377B3"/>
    <w:rsid w:val="00137B60"/>
    <w:rsid w:val="00140588"/>
    <w:rsid w:val="00141264"/>
    <w:rsid w:val="0014176F"/>
    <w:rsid w:val="00141796"/>
    <w:rsid w:val="001419CC"/>
    <w:rsid w:val="00141ED0"/>
    <w:rsid w:val="00142210"/>
    <w:rsid w:val="0014272A"/>
    <w:rsid w:val="00143AC8"/>
    <w:rsid w:val="001442D4"/>
    <w:rsid w:val="00144842"/>
    <w:rsid w:val="001451FA"/>
    <w:rsid w:val="001457AA"/>
    <w:rsid w:val="00145C3C"/>
    <w:rsid w:val="00145F0D"/>
    <w:rsid w:val="0014716C"/>
    <w:rsid w:val="00147FA1"/>
    <w:rsid w:val="001509A5"/>
    <w:rsid w:val="00150C8C"/>
    <w:rsid w:val="001511D7"/>
    <w:rsid w:val="001519B2"/>
    <w:rsid w:val="00152FFA"/>
    <w:rsid w:val="001534D2"/>
    <w:rsid w:val="001536F2"/>
    <w:rsid w:val="00154608"/>
    <w:rsid w:val="00155B1A"/>
    <w:rsid w:val="00155E41"/>
    <w:rsid w:val="00156CEA"/>
    <w:rsid w:val="00156F5C"/>
    <w:rsid w:val="00157C35"/>
    <w:rsid w:val="0016046F"/>
    <w:rsid w:val="0016085A"/>
    <w:rsid w:val="00160ECB"/>
    <w:rsid w:val="00161A16"/>
    <w:rsid w:val="0016221E"/>
    <w:rsid w:val="0016224E"/>
    <w:rsid w:val="0016241D"/>
    <w:rsid w:val="0016330C"/>
    <w:rsid w:val="00163AE6"/>
    <w:rsid w:val="00164DA1"/>
    <w:rsid w:val="00164F6A"/>
    <w:rsid w:val="00165460"/>
    <w:rsid w:val="00165A21"/>
    <w:rsid w:val="00165A7C"/>
    <w:rsid w:val="00165FAE"/>
    <w:rsid w:val="00166A41"/>
    <w:rsid w:val="00166ECB"/>
    <w:rsid w:val="00167139"/>
    <w:rsid w:val="00167C1F"/>
    <w:rsid w:val="00167DD2"/>
    <w:rsid w:val="00170745"/>
    <w:rsid w:val="0017078B"/>
    <w:rsid w:val="00170CA9"/>
    <w:rsid w:val="00170E89"/>
    <w:rsid w:val="00171B98"/>
    <w:rsid w:val="00171F67"/>
    <w:rsid w:val="00173395"/>
    <w:rsid w:val="001755BA"/>
    <w:rsid w:val="00175D9A"/>
    <w:rsid w:val="0018017B"/>
    <w:rsid w:val="001804C2"/>
    <w:rsid w:val="00180D0C"/>
    <w:rsid w:val="00181693"/>
    <w:rsid w:val="0018296D"/>
    <w:rsid w:val="00182E42"/>
    <w:rsid w:val="00183153"/>
    <w:rsid w:val="001832D7"/>
    <w:rsid w:val="00183CE5"/>
    <w:rsid w:val="00185D46"/>
    <w:rsid w:val="001861F5"/>
    <w:rsid w:val="0018624C"/>
    <w:rsid w:val="0019007D"/>
    <w:rsid w:val="00191F8E"/>
    <w:rsid w:val="001923BF"/>
    <w:rsid w:val="00192790"/>
    <w:rsid w:val="00193A56"/>
    <w:rsid w:val="00193C95"/>
    <w:rsid w:val="00193F96"/>
    <w:rsid w:val="001943B7"/>
    <w:rsid w:val="00195820"/>
    <w:rsid w:val="00195D5A"/>
    <w:rsid w:val="001975B2"/>
    <w:rsid w:val="00197E51"/>
    <w:rsid w:val="001A2D72"/>
    <w:rsid w:val="001A42B6"/>
    <w:rsid w:val="001A438A"/>
    <w:rsid w:val="001A45F2"/>
    <w:rsid w:val="001A63B5"/>
    <w:rsid w:val="001A6C31"/>
    <w:rsid w:val="001A6F0B"/>
    <w:rsid w:val="001A70AA"/>
    <w:rsid w:val="001A754E"/>
    <w:rsid w:val="001A770D"/>
    <w:rsid w:val="001B046F"/>
    <w:rsid w:val="001B0961"/>
    <w:rsid w:val="001B121C"/>
    <w:rsid w:val="001B1DA3"/>
    <w:rsid w:val="001B2C7E"/>
    <w:rsid w:val="001B3599"/>
    <w:rsid w:val="001B3661"/>
    <w:rsid w:val="001B4B13"/>
    <w:rsid w:val="001B51B0"/>
    <w:rsid w:val="001B535B"/>
    <w:rsid w:val="001B537C"/>
    <w:rsid w:val="001B56C3"/>
    <w:rsid w:val="001B6443"/>
    <w:rsid w:val="001B6BB8"/>
    <w:rsid w:val="001B7884"/>
    <w:rsid w:val="001B7ED4"/>
    <w:rsid w:val="001C02EA"/>
    <w:rsid w:val="001C05BF"/>
    <w:rsid w:val="001C0961"/>
    <w:rsid w:val="001C0AC1"/>
    <w:rsid w:val="001C0BEB"/>
    <w:rsid w:val="001C124C"/>
    <w:rsid w:val="001C18C3"/>
    <w:rsid w:val="001C2935"/>
    <w:rsid w:val="001C2BB2"/>
    <w:rsid w:val="001C3676"/>
    <w:rsid w:val="001C36E1"/>
    <w:rsid w:val="001C37FF"/>
    <w:rsid w:val="001C38E1"/>
    <w:rsid w:val="001C3E96"/>
    <w:rsid w:val="001C4102"/>
    <w:rsid w:val="001C4D35"/>
    <w:rsid w:val="001C554D"/>
    <w:rsid w:val="001C5C39"/>
    <w:rsid w:val="001C6AD0"/>
    <w:rsid w:val="001C6E66"/>
    <w:rsid w:val="001C7303"/>
    <w:rsid w:val="001C745C"/>
    <w:rsid w:val="001C7804"/>
    <w:rsid w:val="001C78EC"/>
    <w:rsid w:val="001D07F6"/>
    <w:rsid w:val="001D08C5"/>
    <w:rsid w:val="001D0DD3"/>
    <w:rsid w:val="001D26E8"/>
    <w:rsid w:val="001D2CB2"/>
    <w:rsid w:val="001D30DE"/>
    <w:rsid w:val="001D3BDD"/>
    <w:rsid w:val="001D48C0"/>
    <w:rsid w:val="001D5577"/>
    <w:rsid w:val="001D627C"/>
    <w:rsid w:val="001D6857"/>
    <w:rsid w:val="001D6FAB"/>
    <w:rsid w:val="001E0304"/>
    <w:rsid w:val="001E067E"/>
    <w:rsid w:val="001E06FD"/>
    <w:rsid w:val="001E07B3"/>
    <w:rsid w:val="001E07D4"/>
    <w:rsid w:val="001E0BC2"/>
    <w:rsid w:val="001E161A"/>
    <w:rsid w:val="001E1E28"/>
    <w:rsid w:val="001E1ECB"/>
    <w:rsid w:val="001E2025"/>
    <w:rsid w:val="001E20BC"/>
    <w:rsid w:val="001E2256"/>
    <w:rsid w:val="001E29AF"/>
    <w:rsid w:val="001E2AFB"/>
    <w:rsid w:val="001E2C36"/>
    <w:rsid w:val="001E2CA0"/>
    <w:rsid w:val="001E3993"/>
    <w:rsid w:val="001E4963"/>
    <w:rsid w:val="001E4D6F"/>
    <w:rsid w:val="001E4F91"/>
    <w:rsid w:val="001E51DE"/>
    <w:rsid w:val="001E55AA"/>
    <w:rsid w:val="001E5716"/>
    <w:rsid w:val="001E57A4"/>
    <w:rsid w:val="001E5D63"/>
    <w:rsid w:val="001E605E"/>
    <w:rsid w:val="001E6E81"/>
    <w:rsid w:val="001F0098"/>
    <w:rsid w:val="001F0233"/>
    <w:rsid w:val="001F023E"/>
    <w:rsid w:val="001F034F"/>
    <w:rsid w:val="001F03E6"/>
    <w:rsid w:val="001F0478"/>
    <w:rsid w:val="001F07C4"/>
    <w:rsid w:val="001F091E"/>
    <w:rsid w:val="001F3505"/>
    <w:rsid w:val="001F3812"/>
    <w:rsid w:val="001F3C3B"/>
    <w:rsid w:val="001F431E"/>
    <w:rsid w:val="001F476C"/>
    <w:rsid w:val="001F48E6"/>
    <w:rsid w:val="001F4CEC"/>
    <w:rsid w:val="001F5089"/>
    <w:rsid w:val="001F6035"/>
    <w:rsid w:val="001F7117"/>
    <w:rsid w:val="001F767B"/>
    <w:rsid w:val="0020082B"/>
    <w:rsid w:val="002009CF"/>
    <w:rsid w:val="002014A1"/>
    <w:rsid w:val="00201AB2"/>
    <w:rsid w:val="00202305"/>
    <w:rsid w:val="00203350"/>
    <w:rsid w:val="00203408"/>
    <w:rsid w:val="00204234"/>
    <w:rsid w:val="0020489E"/>
    <w:rsid w:val="00204E25"/>
    <w:rsid w:val="00206374"/>
    <w:rsid w:val="002064A6"/>
    <w:rsid w:val="00206DFF"/>
    <w:rsid w:val="002070B5"/>
    <w:rsid w:val="00210041"/>
    <w:rsid w:val="0021021C"/>
    <w:rsid w:val="00210626"/>
    <w:rsid w:val="0021076A"/>
    <w:rsid w:val="00210F22"/>
    <w:rsid w:val="002111DA"/>
    <w:rsid w:val="00211881"/>
    <w:rsid w:val="002120C9"/>
    <w:rsid w:val="002132AA"/>
    <w:rsid w:val="00213758"/>
    <w:rsid w:val="0021390E"/>
    <w:rsid w:val="00214582"/>
    <w:rsid w:val="0021523E"/>
    <w:rsid w:val="002202D5"/>
    <w:rsid w:val="00220F0F"/>
    <w:rsid w:val="0022128B"/>
    <w:rsid w:val="00221995"/>
    <w:rsid w:val="002228DF"/>
    <w:rsid w:val="00224118"/>
    <w:rsid w:val="00224481"/>
    <w:rsid w:val="00224619"/>
    <w:rsid w:val="00224BB4"/>
    <w:rsid w:val="00225485"/>
    <w:rsid w:val="00226084"/>
    <w:rsid w:val="002261DC"/>
    <w:rsid w:val="00226699"/>
    <w:rsid w:val="00226790"/>
    <w:rsid w:val="00227255"/>
    <w:rsid w:val="002278DC"/>
    <w:rsid w:val="00230117"/>
    <w:rsid w:val="00230E01"/>
    <w:rsid w:val="00231DA5"/>
    <w:rsid w:val="002324E0"/>
    <w:rsid w:val="002328CF"/>
    <w:rsid w:val="0023315A"/>
    <w:rsid w:val="00233468"/>
    <w:rsid w:val="00233738"/>
    <w:rsid w:val="002341F9"/>
    <w:rsid w:val="00234D76"/>
    <w:rsid w:val="0023500B"/>
    <w:rsid w:val="002368C2"/>
    <w:rsid w:val="00236A17"/>
    <w:rsid w:val="00237CCB"/>
    <w:rsid w:val="002408B2"/>
    <w:rsid w:val="002413A4"/>
    <w:rsid w:val="00241408"/>
    <w:rsid w:val="00241C1B"/>
    <w:rsid w:val="00241CC6"/>
    <w:rsid w:val="00241CFD"/>
    <w:rsid w:val="00242270"/>
    <w:rsid w:val="002422BF"/>
    <w:rsid w:val="002423E4"/>
    <w:rsid w:val="0024291A"/>
    <w:rsid w:val="00242C54"/>
    <w:rsid w:val="00243729"/>
    <w:rsid w:val="00244243"/>
    <w:rsid w:val="00244483"/>
    <w:rsid w:val="002447EF"/>
    <w:rsid w:val="00244891"/>
    <w:rsid w:val="00244909"/>
    <w:rsid w:val="002449AE"/>
    <w:rsid w:val="0024505A"/>
    <w:rsid w:val="00245173"/>
    <w:rsid w:val="002472A1"/>
    <w:rsid w:val="00247671"/>
    <w:rsid w:val="0025140E"/>
    <w:rsid w:val="0025171F"/>
    <w:rsid w:val="00251CA5"/>
    <w:rsid w:val="002525A8"/>
    <w:rsid w:val="00252844"/>
    <w:rsid w:val="00252AF5"/>
    <w:rsid w:val="00252E19"/>
    <w:rsid w:val="00252E87"/>
    <w:rsid w:val="002541B6"/>
    <w:rsid w:val="00254ACF"/>
    <w:rsid w:val="002552E4"/>
    <w:rsid w:val="00255BF2"/>
    <w:rsid w:val="0025705A"/>
    <w:rsid w:val="00257127"/>
    <w:rsid w:val="00257230"/>
    <w:rsid w:val="00257A9D"/>
    <w:rsid w:val="0026033F"/>
    <w:rsid w:val="002607A9"/>
    <w:rsid w:val="002607ED"/>
    <w:rsid w:val="0026154A"/>
    <w:rsid w:val="00261CD4"/>
    <w:rsid w:val="00261CF9"/>
    <w:rsid w:val="00262020"/>
    <w:rsid w:val="002621DD"/>
    <w:rsid w:val="0026266F"/>
    <w:rsid w:val="002645E9"/>
    <w:rsid w:val="0026612A"/>
    <w:rsid w:val="00266441"/>
    <w:rsid w:val="00266AFE"/>
    <w:rsid w:val="002674FD"/>
    <w:rsid w:val="002676A8"/>
    <w:rsid w:val="00267BC4"/>
    <w:rsid w:val="00270480"/>
    <w:rsid w:val="002708D7"/>
    <w:rsid w:val="002722E8"/>
    <w:rsid w:val="0027245E"/>
    <w:rsid w:val="00272AED"/>
    <w:rsid w:val="0027308F"/>
    <w:rsid w:val="002735CB"/>
    <w:rsid w:val="002744C9"/>
    <w:rsid w:val="00274BB1"/>
    <w:rsid w:val="00276042"/>
    <w:rsid w:val="0027611B"/>
    <w:rsid w:val="002763C5"/>
    <w:rsid w:val="0027697D"/>
    <w:rsid w:val="00277471"/>
    <w:rsid w:val="00277D04"/>
    <w:rsid w:val="00280207"/>
    <w:rsid w:val="00282743"/>
    <w:rsid w:val="002827CC"/>
    <w:rsid w:val="0028317D"/>
    <w:rsid w:val="002836D6"/>
    <w:rsid w:val="0028434B"/>
    <w:rsid w:val="00284483"/>
    <w:rsid w:val="00284C6A"/>
    <w:rsid w:val="00284E5B"/>
    <w:rsid w:val="002858EC"/>
    <w:rsid w:val="00285BD3"/>
    <w:rsid w:val="00286582"/>
    <w:rsid w:val="0028713B"/>
    <w:rsid w:val="00287CA5"/>
    <w:rsid w:val="00287E1D"/>
    <w:rsid w:val="00290678"/>
    <w:rsid w:val="002915E6"/>
    <w:rsid w:val="00292C32"/>
    <w:rsid w:val="00292FD2"/>
    <w:rsid w:val="00293A28"/>
    <w:rsid w:val="00295EE6"/>
    <w:rsid w:val="00296CD5"/>
    <w:rsid w:val="00296E05"/>
    <w:rsid w:val="002A10D8"/>
    <w:rsid w:val="002A2C44"/>
    <w:rsid w:val="002A2EDE"/>
    <w:rsid w:val="002A3008"/>
    <w:rsid w:val="002A327E"/>
    <w:rsid w:val="002A3656"/>
    <w:rsid w:val="002A3937"/>
    <w:rsid w:val="002A4E76"/>
    <w:rsid w:val="002A6711"/>
    <w:rsid w:val="002A74BC"/>
    <w:rsid w:val="002A77AA"/>
    <w:rsid w:val="002B0D8E"/>
    <w:rsid w:val="002B1250"/>
    <w:rsid w:val="002B152A"/>
    <w:rsid w:val="002B222E"/>
    <w:rsid w:val="002B25B6"/>
    <w:rsid w:val="002B31C7"/>
    <w:rsid w:val="002B3D16"/>
    <w:rsid w:val="002B5667"/>
    <w:rsid w:val="002B5E1A"/>
    <w:rsid w:val="002B63EB"/>
    <w:rsid w:val="002B7148"/>
    <w:rsid w:val="002B748A"/>
    <w:rsid w:val="002B749F"/>
    <w:rsid w:val="002B780B"/>
    <w:rsid w:val="002C03DC"/>
    <w:rsid w:val="002C05CF"/>
    <w:rsid w:val="002C15BF"/>
    <w:rsid w:val="002C2389"/>
    <w:rsid w:val="002C29BA"/>
    <w:rsid w:val="002C348A"/>
    <w:rsid w:val="002C3A65"/>
    <w:rsid w:val="002C412F"/>
    <w:rsid w:val="002C4E50"/>
    <w:rsid w:val="002C6251"/>
    <w:rsid w:val="002C73E3"/>
    <w:rsid w:val="002D0218"/>
    <w:rsid w:val="002D0367"/>
    <w:rsid w:val="002D03F9"/>
    <w:rsid w:val="002D0D42"/>
    <w:rsid w:val="002D2B07"/>
    <w:rsid w:val="002D2E69"/>
    <w:rsid w:val="002D2F04"/>
    <w:rsid w:val="002D3380"/>
    <w:rsid w:val="002D4178"/>
    <w:rsid w:val="002D438B"/>
    <w:rsid w:val="002D4DB6"/>
    <w:rsid w:val="002D7620"/>
    <w:rsid w:val="002D7865"/>
    <w:rsid w:val="002D7B31"/>
    <w:rsid w:val="002E02D4"/>
    <w:rsid w:val="002E0308"/>
    <w:rsid w:val="002E0CF2"/>
    <w:rsid w:val="002E37C1"/>
    <w:rsid w:val="002E3B62"/>
    <w:rsid w:val="002E415E"/>
    <w:rsid w:val="002E4C22"/>
    <w:rsid w:val="002E579A"/>
    <w:rsid w:val="002E6DB0"/>
    <w:rsid w:val="002F0CF4"/>
    <w:rsid w:val="002F17D0"/>
    <w:rsid w:val="002F2708"/>
    <w:rsid w:val="002F2857"/>
    <w:rsid w:val="002F2F55"/>
    <w:rsid w:val="002F30CA"/>
    <w:rsid w:val="002F3C4D"/>
    <w:rsid w:val="002F44AA"/>
    <w:rsid w:val="002F49E5"/>
    <w:rsid w:val="002F4C7A"/>
    <w:rsid w:val="002F6033"/>
    <w:rsid w:val="002F6412"/>
    <w:rsid w:val="002F675F"/>
    <w:rsid w:val="002F7BCA"/>
    <w:rsid w:val="00300C2B"/>
    <w:rsid w:val="00301E04"/>
    <w:rsid w:val="0030212C"/>
    <w:rsid w:val="00302961"/>
    <w:rsid w:val="0030339F"/>
    <w:rsid w:val="003036E6"/>
    <w:rsid w:val="003037B0"/>
    <w:rsid w:val="00303E2D"/>
    <w:rsid w:val="0030428F"/>
    <w:rsid w:val="00305729"/>
    <w:rsid w:val="003057B2"/>
    <w:rsid w:val="00305DB5"/>
    <w:rsid w:val="0030600A"/>
    <w:rsid w:val="003060F2"/>
    <w:rsid w:val="003062FB"/>
    <w:rsid w:val="00306B5A"/>
    <w:rsid w:val="00307113"/>
    <w:rsid w:val="003073D3"/>
    <w:rsid w:val="003078C6"/>
    <w:rsid w:val="00307C27"/>
    <w:rsid w:val="00307F61"/>
    <w:rsid w:val="003102B5"/>
    <w:rsid w:val="00310E26"/>
    <w:rsid w:val="00311069"/>
    <w:rsid w:val="003110C9"/>
    <w:rsid w:val="003111FE"/>
    <w:rsid w:val="003121A2"/>
    <w:rsid w:val="003132E6"/>
    <w:rsid w:val="00314895"/>
    <w:rsid w:val="00314A0F"/>
    <w:rsid w:val="00315929"/>
    <w:rsid w:val="00315AFE"/>
    <w:rsid w:val="003175EE"/>
    <w:rsid w:val="00317664"/>
    <w:rsid w:val="00317FA9"/>
    <w:rsid w:val="003201F8"/>
    <w:rsid w:val="003202B0"/>
    <w:rsid w:val="00320CA1"/>
    <w:rsid w:val="0032112A"/>
    <w:rsid w:val="00321CE4"/>
    <w:rsid w:val="00321E69"/>
    <w:rsid w:val="00322E60"/>
    <w:rsid w:val="00323B32"/>
    <w:rsid w:val="00324562"/>
    <w:rsid w:val="0032472D"/>
    <w:rsid w:val="00325786"/>
    <w:rsid w:val="003258B9"/>
    <w:rsid w:val="00326149"/>
    <w:rsid w:val="00326CD7"/>
    <w:rsid w:val="00326D2B"/>
    <w:rsid w:val="00327320"/>
    <w:rsid w:val="00330771"/>
    <w:rsid w:val="00330A07"/>
    <w:rsid w:val="0033108C"/>
    <w:rsid w:val="00331109"/>
    <w:rsid w:val="00331167"/>
    <w:rsid w:val="003315CE"/>
    <w:rsid w:val="00331846"/>
    <w:rsid w:val="00331B59"/>
    <w:rsid w:val="00332431"/>
    <w:rsid w:val="003326D0"/>
    <w:rsid w:val="003328CE"/>
    <w:rsid w:val="003339B0"/>
    <w:rsid w:val="00335337"/>
    <w:rsid w:val="0033565A"/>
    <w:rsid w:val="003361F7"/>
    <w:rsid w:val="00336201"/>
    <w:rsid w:val="00336936"/>
    <w:rsid w:val="00340539"/>
    <w:rsid w:val="00340A62"/>
    <w:rsid w:val="00341D96"/>
    <w:rsid w:val="00342A3B"/>
    <w:rsid w:val="003437A4"/>
    <w:rsid w:val="00343C26"/>
    <w:rsid w:val="00343DBF"/>
    <w:rsid w:val="0034452C"/>
    <w:rsid w:val="00344A36"/>
    <w:rsid w:val="00345165"/>
    <w:rsid w:val="00345830"/>
    <w:rsid w:val="00345A4B"/>
    <w:rsid w:val="00345C95"/>
    <w:rsid w:val="003471AB"/>
    <w:rsid w:val="00350E7F"/>
    <w:rsid w:val="00351082"/>
    <w:rsid w:val="00351EB0"/>
    <w:rsid w:val="003524E8"/>
    <w:rsid w:val="00353700"/>
    <w:rsid w:val="00354677"/>
    <w:rsid w:val="00354ADD"/>
    <w:rsid w:val="0035624D"/>
    <w:rsid w:val="00356AD4"/>
    <w:rsid w:val="00356AE5"/>
    <w:rsid w:val="00356CE1"/>
    <w:rsid w:val="00357AF9"/>
    <w:rsid w:val="00360A49"/>
    <w:rsid w:val="00360BA5"/>
    <w:rsid w:val="00362CD8"/>
    <w:rsid w:val="00363B63"/>
    <w:rsid w:val="0036413D"/>
    <w:rsid w:val="003647C3"/>
    <w:rsid w:val="003647CD"/>
    <w:rsid w:val="00364BFA"/>
    <w:rsid w:val="00364F3C"/>
    <w:rsid w:val="00365668"/>
    <w:rsid w:val="00365763"/>
    <w:rsid w:val="003659D4"/>
    <w:rsid w:val="0036604B"/>
    <w:rsid w:val="00366171"/>
    <w:rsid w:val="00366409"/>
    <w:rsid w:val="00366E1E"/>
    <w:rsid w:val="0036713D"/>
    <w:rsid w:val="0037006C"/>
    <w:rsid w:val="00370919"/>
    <w:rsid w:val="00371939"/>
    <w:rsid w:val="00371EE0"/>
    <w:rsid w:val="003722B9"/>
    <w:rsid w:val="0037274C"/>
    <w:rsid w:val="003727FC"/>
    <w:rsid w:val="00373A52"/>
    <w:rsid w:val="00373AB8"/>
    <w:rsid w:val="003740F8"/>
    <w:rsid w:val="00374324"/>
    <w:rsid w:val="0037511D"/>
    <w:rsid w:val="00375622"/>
    <w:rsid w:val="00375DEB"/>
    <w:rsid w:val="00376C8C"/>
    <w:rsid w:val="003771EC"/>
    <w:rsid w:val="003778B1"/>
    <w:rsid w:val="0038059D"/>
    <w:rsid w:val="0038085A"/>
    <w:rsid w:val="00380EB0"/>
    <w:rsid w:val="0038112F"/>
    <w:rsid w:val="00381E98"/>
    <w:rsid w:val="00382606"/>
    <w:rsid w:val="00383205"/>
    <w:rsid w:val="00383435"/>
    <w:rsid w:val="00383E91"/>
    <w:rsid w:val="00384254"/>
    <w:rsid w:val="003844FF"/>
    <w:rsid w:val="0038495A"/>
    <w:rsid w:val="00384C33"/>
    <w:rsid w:val="0038558B"/>
    <w:rsid w:val="00385A19"/>
    <w:rsid w:val="00385AA0"/>
    <w:rsid w:val="003868D5"/>
    <w:rsid w:val="00387474"/>
    <w:rsid w:val="00387479"/>
    <w:rsid w:val="003901E1"/>
    <w:rsid w:val="0039076B"/>
    <w:rsid w:val="00390C2E"/>
    <w:rsid w:val="00391A67"/>
    <w:rsid w:val="003921A7"/>
    <w:rsid w:val="00392C62"/>
    <w:rsid w:val="00393AC6"/>
    <w:rsid w:val="00393DC5"/>
    <w:rsid w:val="003940D6"/>
    <w:rsid w:val="00394AB0"/>
    <w:rsid w:val="00394F26"/>
    <w:rsid w:val="00395BEE"/>
    <w:rsid w:val="00395D9C"/>
    <w:rsid w:val="003969A2"/>
    <w:rsid w:val="00396A16"/>
    <w:rsid w:val="00396CE0"/>
    <w:rsid w:val="00396D9C"/>
    <w:rsid w:val="00396FE5"/>
    <w:rsid w:val="00397C17"/>
    <w:rsid w:val="00397E81"/>
    <w:rsid w:val="003A0508"/>
    <w:rsid w:val="003A1726"/>
    <w:rsid w:val="003A1918"/>
    <w:rsid w:val="003A1AC1"/>
    <w:rsid w:val="003A1FA1"/>
    <w:rsid w:val="003A20D5"/>
    <w:rsid w:val="003A2125"/>
    <w:rsid w:val="003A256D"/>
    <w:rsid w:val="003A2DED"/>
    <w:rsid w:val="003A44F4"/>
    <w:rsid w:val="003A4714"/>
    <w:rsid w:val="003A539A"/>
    <w:rsid w:val="003A5CED"/>
    <w:rsid w:val="003A6302"/>
    <w:rsid w:val="003A73D7"/>
    <w:rsid w:val="003A789A"/>
    <w:rsid w:val="003B08D5"/>
    <w:rsid w:val="003B0F89"/>
    <w:rsid w:val="003B1EE0"/>
    <w:rsid w:val="003B35F0"/>
    <w:rsid w:val="003B38C4"/>
    <w:rsid w:val="003B3F44"/>
    <w:rsid w:val="003B4B87"/>
    <w:rsid w:val="003B6095"/>
    <w:rsid w:val="003B6523"/>
    <w:rsid w:val="003B694A"/>
    <w:rsid w:val="003B6AA5"/>
    <w:rsid w:val="003B6D47"/>
    <w:rsid w:val="003C0A37"/>
    <w:rsid w:val="003C107F"/>
    <w:rsid w:val="003C12FF"/>
    <w:rsid w:val="003C1902"/>
    <w:rsid w:val="003C1A6B"/>
    <w:rsid w:val="003C2224"/>
    <w:rsid w:val="003C34FB"/>
    <w:rsid w:val="003C3D6E"/>
    <w:rsid w:val="003C3FA8"/>
    <w:rsid w:val="003C43D4"/>
    <w:rsid w:val="003C49DC"/>
    <w:rsid w:val="003C50C5"/>
    <w:rsid w:val="003C5F52"/>
    <w:rsid w:val="003C7693"/>
    <w:rsid w:val="003C7EE9"/>
    <w:rsid w:val="003D11D5"/>
    <w:rsid w:val="003D14C5"/>
    <w:rsid w:val="003D153A"/>
    <w:rsid w:val="003D174D"/>
    <w:rsid w:val="003D2E5C"/>
    <w:rsid w:val="003D2E88"/>
    <w:rsid w:val="003D35DF"/>
    <w:rsid w:val="003D3741"/>
    <w:rsid w:val="003D3B02"/>
    <w:rsid w:val="003D41AF"/>
    <w:rsid w:val="003D45D1"/>
    <w:rsid w:val="003D4BDB"/>
    <w:rsid w:val="003D5539"/>
    <w:rsid w:val="003D583E"/>
    <w:rsid w:val="003D6935"/>
    <w:rsid w:val="003D7272"/>
    <w:rsid w:val="003D7BE6"/>
    <w:rsid w:val="003D7E9B"/>
    <w:rsid w:val="003E04A9"/>
    <w:rsid w:val="003E07B6"/>
    <w:rsid w:val="003E10B0"/>
    <w:rsid w:val="003E1516"/>
    <w:rsid w:val="003E1F14"/>
    <w:rsid w:val="003E25B7"/>
    <w:rsid w:val="003E273E"/>
    <w:rsid w:val="003E294C"/>
    <w:rsid w:val="003E2AC0"/>
    <w:rsid w:val="003E2BCA"/>
    <w:rsid w:val="003E37FF"/>
    <w:rsid w:val="003E3FA4"/>
    <w:rsid w:val="003E4897"/>
    <w:rsid w:val="003E48DF"/>
    <w:rsid w:val="003E4CBB"/>
    <w:rsid w:val="003E4E91"/>
    <w:rsid w:val="003E53F4"/>
    <w:rsid w:val="003E5E45"/>
    <w:rsid w:val="003E6017"/>
    <w:rsid w:val="003E68E1"/>
    <w:rsid w:val="003E70E2"/>
    <w:rsid w:val="003E76F9"/>
    <w:rsid w:val="003E7A49"/>
    <w:rsid w:val="003E7C94"/>
    <w:rsid w:val="003F032F"/>
    <w:rsid w:val="003F0C21"/>
    <w:rsid w:val="003F0E5F"/>
    <w:rsid w:val="003F1576"/>
    <w:rsid w:val="003F336F"/>
    <w:rsid w:val="003F3AEB"/>
    <w:rsid w:val="003F42E1"/>
    <w:rsid w:val="003F4442"/>
    <w:rsid w:val="003F4D38"/>
    <w:rsid w:val="003F53C3"/>
    <w:rsid w:val="003F62FB"/>
    <w:rsid w:val="003F7D6F"/>
    <w:rsid w:val="00400666"/>
    <w:rsid w:val="00400D50"/>
    <w:rsid w:val="004017F0"/>
    <w:rsid w:val="0040206F"/>
    <w:rsid w:val="00404568"/>
    <w:rsid w:val="0040741C"/>
    <w:rsid w:val="00407A2A"/>
    <w:rsid w:val="00410662"/>
    <w:rsid w:val="0041128D"/>
    <w:rsid w:val="00411979"/>
    <w:rsid w:val="00412387"/>
    <w:rsid w:val="004123FB"/>
    <w:rsid w:val="004126CA"/>
    <w:rsid w:val="0041284B"/>
    <w:rsid w:val="00414405"/>
    <w:rsid w:val="00415742"/>
    <w:rsid w:val="004160EE"/>
    <w:rsid w:val="0041611E"/>
    <w:rsid w:val="0041701E"/>
    <w:rsid w:val="0041722B"/>
    <w:rsid w:val="00417251"/>
    <w:rsid w:val="00417451"/>
    <w:rsid w:val="00417EEF"/>
    <w:rsid w:val="004209FD"/>
    <w:rsid w:val="004226C1"/>
    <w:rsid w:val="00422B89"/>
    <w:rsid w:val="00422C3B"/>
    <w:rsid w:val="00422F05"/>
    <w:rsid w:val="00423CEA"/>
    <w:rsid w:val="0042400E"/>
    <w:rsid w:val="00425039"/>
    <w:rsid w:val="00425945"/>
    <w:rsid w:val="00426625"/>
    <w:rsid w:val="0042676D"/>
    <w:rsid w:val="004267E3"/>
    <w:rsid w:val="00427AB3"/>
    <w:rsid w:val="0043039F"/>
    <w:rsid w:val="004308FC"/>
    <w:rsid w:val="00430FC2"/>
    <w:rsid w:val="00431900"/>
    <w:rsid w:val="00432372"/>
    <w:rsid w:val="00432D91"/>
    <w:rsid w:val="0043363D"/>
    <w:rsid w:val="00433717"/>
    <w:rsid w:val="004341AC"/>
    <w:rsid w:val="004343E2"/>
    <w:rsid w:val="00434428"/>
    <w:rsid w:val="00436177"/>
    <w:rsid w:val="00440D82"/>
    <w:rsid w:val="0044107F"/>
    <w:rsid w:val="00442A7F"/>
    <w:rsid w:val="00443797"/>
    <w:rsid w:val="00444816"/>
    <w:rsid w:val="00445349"/>
    <w:rsid w:val="0044544F"/>
    <w:rsid w:val="00445584"/>
    <w:rsid w:val="00445B6E"/>
    <w:rsid w:val="0044625C"/>
    <w:rsid w:val="004474B3"/>
    <w:rsid w:val="00447837"/>
    <w:rsid w:val="0045071F"/>
    <w:rsid w:val="004509B7"/>
    <w:rsid w:val="00450A6B"/>
    <w:rsid w:val="004512AD"/>
    <w:rsid w:val="004521A2"/>
    <w:rsid w:val="00453528"/>
    <w:rsid w:val="00453575"/>
    <w:rsid w:val="00453C70"/>
    <w:rsid w:val="00455574"/>
    <w:rsid w:val="0045680C"/>
    <w:rsid w:val="0045707E"/>
    <w:rsid w:val="00460438"/>
    <w:rsid w:val="00460529"/>
    <w:rsid w:val="00461577"/>
    <w:rsid w:val="00461A7F"/>
    <w:rsid w:val="004632DF"/>
    <w:rsid w:val="00463A37"/>
    <w:rsid w:val="00464DEF"/>
    <w:rsid w:val="00465198"/>
    <w:rsid w:val="00465AED"/>
    <w:rsid w:val="004661F2"/>
    <w:rsid w:val="004663D0"/>
    <w:rsid w:val="00466FC4"/>
    <w:rsid w:val="004671EC"/>
    <w:rsid w:val="004679B4"/>
    <w:rsid w:val="0047059D"/>
    <w:rsid w:val="00470CD8"/>
    <w:rsid w:val="00473B8C"/>
    <w:rsid w:val="00474165"/>
    <w:rsid w:val="0047559A"/>
    <w:rsid w:val="00475ADF"/>
    <w:rsid w:val="0047621B"/>
    <w:rsid w:val="0047658A"/>
    <w:rsid w:val="00476AE7"/>
    <w:rsid w:val="00477395"/>
    <w:rsid w:val="004774D8"/>
    <w:rsid w:val="004776E4"/>
    <w:rsid w:val="00480B92"/>
    <w:rsid w:val="00480FC4"/>
    <w:rsid w:val="0048101A"/>
    <w:rsid w:val="004811B3"/>
    <w:rsid w:val="00481CC5"/>
    <w:rsid w:val="00482AC8"/>
    <w:rsid w:val="00482FEB"/>
    <w:rsid w:val="0048544D"/>
    <w:rsid w:val="00485E54"/>
    <w:rsid w:val="00486200"/>
    <w:rsid w:val="00486576"/>
    <w:rsid w:val="004868A2"/>
    <w:rsid w:val="00486CEB"/>
    <w:rsid w:val="00486F8D"/>
    <w:rsid w:val="00487824"/>
    <w:rsid w:val="004912E0"/>
    <w:rsid w:val="004913B0"/>
    <w:rsid w:val="00491571"/>
    <w:rsid w:val="00491665"/>
    <w:rsid w:val="00492B0F"/>
    <w:rsid w:val="00492BDF"/>
    <w:rsid w:val="004931C7"/>
    <w:rsid w:val="00493802"/>
    <w:rsid w:val="00494763"/>
    <w:rsid w:val="004952E2"/>
    <w:rsid w:val="0049564D"/>
    <w:rsid w:val="004968DE"/>
    <w:rsid w:val="00496AE3"/>
    <w:rsid w:val="004970FA"/>
    <w:rsid w:val="004A05E1"/>
    <w:rsid w:val="004A09BB"/>
    <w:rsid w:val="004A0B4A"/>
    <w:rsid w:val="004A174C"/>
    <w:rsid w:val="004A1AAB"/>
    <w:rsid w:val="004A1C8E"/>
    <w:rsid w:val="004A3CF5"/>
    <w:rsid w:val="004A40AC"/>
    <w:rsid w:val="004A4203"/>
    <w:rsid w:val="004A5662"/>
    <w:rsid w:val="004A617B"/>
    <w:rsid w:val="004A61E3"/>
    <w:rsid w:val="004A7508"/>
    <w:rsid w:val="004A75DF"/>
    <w:rsid w:val="004B1073"/>
    <w:rsid w:val="004B108B"/>
    <w:rsid w:val="004B1913"/>
    <w:rsid w:val="004B215E"/>
    <w:rsid w:val="004B2F3A"/>
    <w:rsid w:val="004B328C"/>
    <w:rsid w:val="004B3292"/>
    <w:rsid w:val="004B3D9E"/>
    <w:rsid w:val="004B4349"/>
    <w:rsid w:val="004B4644"/>
    <w:rsid w:val="004B6ACC"/>
    <w:rsid w:val="004B78F2"/>
    <w:rsid w:val="004C0E73"/>
    <w:rsid w:val="004C1096"/>
    <w:rsid w:val="004C15C1"/>
    <w:rsid w:val="004C1C04"/>
    <w:rsid w:val="004C1C5E"/>
    <w:rsid w:val="004C2B57"/>
    <w:rsid w:val="004C3599"/>
    <w:rsid w:val="004C3CF8"/>
    <w:rsid w:val="004C44A0"/>
    <w:rsid w:val="004C4D54"/>
    <w:rsid w:val="004C4E20"/>
    <w:rsid w:val="004C679C"/>
    <w:rsid w:val="004C6E12"/>
    <w:rsid w:val="004C6F52"/>
    <w:rsid w:val="004C797C"/>
    <w:rsid w:val="004C7AB0"/>
    <w:rsid w:val="004D0424"/>
    <w:rsid w:val="004D094E"/>
    <w:rsid w:val="004D3CBC"/>
    <w:rsid w:val="004D3E76"/>
    <w:rsid w:val="004D4B0E"/>
    <w:rsid w:val="004D4B87"/>
    <w:rsid w:val="004D7E6B"/>
    <w:rsid w:val="004E0472"/>
    <w:rsid w:val="004E10EE"/>
    <w:rsid w:val="004E14A5"/>
    <w:rsid w:val="004E22C7"/>
    <w:rsid w:val="004E2EA5"/>
    <w:rsid w:val="004E2F58"/>
    <w:rsid w:val="004E4485"/>
    <w:rsid w:val="004E4971"/>
    <w:rsid w:val="004E49C9"/>
    <w:rsid w:val="004E4B56"/>
    <w:rsid w:val="004E5F4A"/>
    <w:rsid w:val="004E6D40"/>
    <w:rsid w:val="004E7285"/>
    <w:rsid w:val="004F0782"/>
    <w:rsid w:val="004F07B3"/>
    <w:rsid w:val="004F082A"/>
    <w:rsid w:val="004F0ED3"/>
    <w:rsid w:val="004F1CD2"/>
    <w:rsid w:val="004F20A0"/>
    <w:rsid w:val="004F2E9D"/>
    <w:rsid w:val="004F37AB"/>
    <w:rsid w:val="004F3E82"/>
    <w:rsid w:val="004F439D"/>
    <w:rsid w:val="004F493F"/>
    <w:rsid w:val="004F4E6E"/>
    <w:rsid w:val="004F51C4"/>
    <w:rsid w:val="004F55B5"/>
    <w:rsid w:val="004F6F50"/>
    <w:rsid w:val="004F7DB6"/>
    <w:rsid w:val="004F7F39"/>
    <w:rsid w:val="005001F4"/>
    <w:rsid w:val="005002B8"/>
    <w:rsid w:val="00500492"/>
    <w:rsid w:val="0050052F"/>
    <w:rsid w:val="00501044"/>
    <w:rsid w:val="00501768"/>
    <w:rsid w:val="00502568"/>
    <w:rsid w:val="00502652"/>
    <w:rsid w:val="0050279D"/>
    <w:rsid w:val="00502886"/>
    <w:rsid w:val="00502C3A"/>
    <w:rsid w:val="005031ED"/>
    <w:rsid w:val="00503EF3"/>
    <w:rsid w:val="005040D9"/>
    <w:rsid w:val="00505317"/>
    <w:rsid w:val="005055A2"/>
    <w:rsid w:val="00505779"/>
    <w:rsid w:val="005057B4"/>
    <w:rsid w:val="0050619D"/>
    <w:rsid w:val="00506250"/>
    <w:rsid w:val="00506633"/>
    <w:rsid w:val="00506743"/>
    <w:rsid w:val="00507593"/>
    <w:rsid w:val="00510E36"/>
    <w:rsid w:val="0051140E"/>
    <w:rsid w:val="00512934"/>
    <w:rsid w:val="00512C9C"/>
    <w:rsid w:val="00513085"/>
    <w:rsid w:val="005134BB"/>
    <w:rsid w:val="00513E12"/>
    <w:rsid w:val="005145EA"/>
    <w:rsid w:val="005156FE"/>
    <w:rsid w:val="00515D61"/>
    <w:rsid w:val="00516FDB"/>
    <w:rsid w:val="0051755A"/>
    <w:rsid w:val="005203A5"/>
    <w:rsid w:val="00520B7E"/>
    <w:rsid w:val="00520DD7"/>
    <w:rsid w:val="00521D7E"/>
    <w:rsid w:val="00522334"/>
    <w:rsid w:val="00522C98"/>
    <w:rsid w:val="00523707"/>
    <w:rsid w:val="00523EE4"/>
    <w:rsid w:val="00523F0A"/>
    <w:rsid w:val="0052410B"/>
    <w:rsid w:val="00524B1B"/>
    <w:rsid w:val="00526E00"/>
    <w:rsid w:val="00530E2F"/>
    <w:rsid w:val="00530FDA"/>
    <w:rsid w:val="00532B21"/>
    <w:rsid w:val="00533553"/>
    <w:rsid w:val="00533A39"/>
    <w:rsid w:val="00535616"/>
    <w:rsid w:val="00537977"/>
    <w:rsid w:val="00537CF8"/>
    <w:rsid w:val="00540242"/>
    <w:rsid w:val="00541002"/>
    <w:rsid w:val="00542D9E"/>
    <w:rsid w:val="00543A71"/>
    <w:rsid w:val="00544AAF"/>
    <w:rsid w:val="00544B1B"/>
    <w:rsid w:val="005455C3"/>
    <w:rsid w:val="00545764"/>
    <w:rsid w:val="005459E4"/>
    <w:rsid w:val="00545FD2"/>
    <w:rsid w:val="00546D57"/>
    <w:rsid w:val="00547B3C"/>
    <w:rsid w:val="00551B5A"/>
    <w:rsid w:val="00551E3D"/>
    <w:rsid w:val="00552D03"/>
    <w:rsid w:val="00552E44"/>
    <w:rsid w:val="005535E8"/>
    <w:rsid w:val="00553A74"/>
    <w:rsid w:val="00553F2C"/>
    <w:rsid w:val="00554152"/>
    <w:rsid w:val="005543D4"/>
    <w:rsid w:val="0055481B"/>
    <w:rsid w:val="00554D67"/>
    <w:rsid w:val="00555628"/>
    <w:rsid w:val="005556CF"/>
    <w:rsid w:val="005568E7"/>
    <w:rsid w:val="0055691A"/>
    <w:rsid w:val="00556A2D"/>
    <w:rsid w:val="0056035A"/>
    <w:rsid w:val="005605DC"/>
    <w:rsid w:val="005612D3"/>
    <w:rsid w:val="00561E52"/>
    <w:rsid w:val="0056256C"/>
    <w:rsid w:val="005625D6"/>
    <w:rsid w:val="0056293E"/>
    <w:rsid w:val="00562B89"/>
    <w:rsid w:val="005634E6"/>
    <w:rsid w:val="0056362C"/>
    <w:rsid w:val="00563AF4"/>
    <w:rsid w:val="00565151"/>
    <w:rsid w:val="00566054"/>
    <w:rsid w:val="00566156"/>
    <w:rsid w:val="0056637D"/>
    <w:rsid w:val="00567406"/>
    <w:rsid w:val="00570AF0"/>
    <w:rsid w:val="00570E3F"/>
    <w:rsid w:val="00570E9F"/>
    <w:rsid w:val="00570FF2"/>
    <w:rsid w:val="005717E1"/>
    <w:rsid w:val="00571D59"/>
    <w:rsid w:val="00572233"/>
    <w:rsid w:val="00573464"/>
    <w:rsid w:val="00573AF7"/>
    <w:rsid w:val="00573C65"/>
    <w:rsid w:val="00573D93"/>
    <w:rsid w:val="00573FF0"/>
    <w:rsid w:val="005746CC"/>
    <w:rsid w:val="00575111"/>
    <w:rsid w:val="0057642F"/>
    <w:rsid w:val="005777BB"/>
    <w:rsid w:val="0058012B"/>
    <w:rsid w:val="00580BBA"/>
    <w:rsid w:val="0058256E"/>
    <w:rsid w:val="00582DAA"/>
    <w:rsid w:val="0058313F"/>
    <w:rsid w:val="00583644"/>
    <w:rsid w:val="0058365C"/>
    <w:rsid w:val="005839DF"/>
    <w:rsid w:val="00583E80"/>
    <w:rsid w:val="0058427C"/>
    <w:rsid w:val="00584998"/>
    <w:rsid w:val="00585A1E"/>
    <w:rsid w:val="00585AB0"/>
    <w:rsid w:val="00585C19"/>
    <w:rsid w:val="00586236"/>
    <w:rsid w:val="00586C45"/>
    <w:rsid w:val="0058775A"/>
    <w:rsid w:val="005900CA"/>
    <w:rsid w:val="00590B19"/>
    <w:rsid w:val="00591468"/>
    <w:rsid w:val="005914AD"/>
    <w:rsid w:val="005917D7"/>
    <w:rsid w:val="00591902"/>
    <w:rsid w:val="00591D70"/>
    <w:rsid w:val="005927CE"/>
    <w:rsid w:val="00592BA3"/>
    <w:rsid w:val="005934FD"/>
    <w:rsid w:val="005937BD"/>
    <w:rsid w:val="005946AB"/>
    <w:rsid w:val="00594A74"/>
    <w:rsid w:val="00594EC7"/>
    <w:rsid w:val="00595885"/>
    <w:rsid w:val="00595BD5"/>
    <w:rsid w:val="005966F0"/>
    <w:rsid w:val="00597604"/>
    <w:rsid w:val="00597A1E"/>
    <w:rsid w:val="005A09B4"/>
    <w:rsid w:val="005A0B4D"/>
    <w:rsid w:val="005A1196"/>
    <w:rsid w:val="005A128B"/>
    <w:rsid w:val="005A149B"/>
    <w:rsid w:val="005A1526"/>
    <w:rsid w:val="005A1824"/>
    <w:rsid w:val="005A18C5"/>
    <w:rsid w:val="005A1B14"/>
    <w:rsid w:val="005A2206"/>
    <w:rsid w:val="005A34DE"/>
    <w:rsid w:val="005A351E"/>
    <w:rsid w:val="005A3E70"/>
    <w:rsid w:val="005A41FB"/>
    <w:rsid w:val="005A4467"/>
    <w:rsid w:val="005A4649"/>
    <w:rsid w:val="005A488C"/>
    <w:rsid w:val="005A50F7"/>
    <w:rsid w:val="005A51A0"/>
    <w:rsid w:val="005A5315"/>
    <w:rsid w:val="005A54D6"/>
    <w:rsid w:val="005A5DE3"/>
    <w:rsid w:val="005A5ECF"/>
    <w:rsid w:val="005A620D"/>
    <w:rsid w:val="005A65CB"/>
    <w:rsid w:val="005A6E62"/>
    <w:rsid w:val="005A76A8"/>
    <w:rsid w:val="005A7D2F"/>
    <w:rsid w:val="005B099E"/>
    <w:rsid w:val="005B1272"/>
    <w:rsid w:val="005B16D6"/>
    <w:rsid w:val="005B1BBF"/>
    <w:rsid w:val="005B1C85"/>
    <w:rsid w:val="005B2788"/>
    <w:rsid w:val="005B2966"/>
    <w:rsid w:val="005B4771"/>
    <w:rsid w:val="005B4E05"/>
    <w:rsid w:val="005B52C7"/>
    <w:rsid w:val="005B5F8A"/>
    <w:rsid w:val="005B6A4A"/>
    <w:rsid w:val="005B6F99"/>
    <w:rsid w:val="005B73B3"/>
    <w:rsid w:val="005C06CD"/>
    <w:rsid w:val="005C1054"/>
    <w:rsid w:val="005C138D"/>
    <w:rsid w:val="005C1BC5"/>
    <w:rsid w:val="005C1DE1"/>
    <w:rsid w:val="005C2225"/>
    <w:rsid w:val="005C2530"/>
    <w:rsid w:val="005C276C"/>
    <w:rsid w:val="005C3BC4"/>
    <w:rsid w:val="005C4332"/>
    <w:rsid w:val="005C4FE9"/>
    <w:rsid w:val="005C5000"/>
    <w:rsid w:val="005C53D6"/>
    <w:rsid w:val="005C5724"/>
    <w:rsid w:val="005C57C3"/>
    <w:rsid w:val="005C5D29"/>
    <w:rsid w:val="005C5D71"/>
    <w:rsid w:val="005C6233"/>
    <w:rsid w:val="005C6848"/>
    <w:rsid w:val="005C701F"/>
    <w:rsid w:val="005D000D"/>
    <w:rsid w:val="005D14C3"/>
    <w:rsid w:val="005D282D"/>
    <w:rsid w:val="005D2A0E"/>
    <w:rsid w:val="005D2DE6"/>
    <w:rsid w:val="005D4BFE"/>
    <w:rsid w:val="005D51F9"/>
    <w:rsid w:val="005D59F0"/>
    <w:rsid w:val="005D5E82"/>
    <w:rsid w:val="005D60DD"/>
    <w:rsid w:val="005D6250"/>
    <w:rsid w:val="005D6355"/>
    <w:rsid w:val="005D6A84"/>
    <w:rsid w:val="005D6DB0"/>
    <w:rsid w:val="005D7347"/>
    <w:rsid w:val="005D754E"/>
    <w:rsid w:val="005D7557"/>
    <w:rsid w:val="005E0302"/>
    <w:rsid w:val="005E223F"/>
    <w:rsid w:val="005E23AC"/>
    <w:rsid w:val="005E255A"/>
    <w:rsid w:val="005E2929"/>
    <w:rsid w:val="005E30EF"/>
    <w:rsid w:val="005E3DE2"/>
    <w:rsid w:val="005E3E2D"/>
    <w:rsid w:val="005E4ECD"/>
    <w:rsid w:val="005E544D"/>
    <w:rsid w:val="005E5620"/>
    <w:rsid w:val="005E611D"/>
    <w:rsid w:val="005E6BEC"/>
    <w:rsid w:val="005E7516"/>
    <w:rsid w:val="005E7E13"/>
    <w:rsid w:val="005F0E6A"/>
    <w:rsid w:val="005F0F8C"/>
    <w:rsid w:val="005F11BC"/>
    <w:rsid w:val="005F18F3"/>
    <w:rsid w:val="005F21F1"/>
    <w:rsid w:val="005F27EB"/>
    <w:rsid w:val="005F2BAE"/>
    <w:rsid w:val="005F2FBA"/>
    <w:rsid w:val="005F3B22"/>
    <w:rsid w:val="005F5E42"/>
    <w:rsid w:val="005F6058"/>
    <w:rsid w:val="005F6569"/>
    <w:rsid w:val="005F68B0"/>
    <w:rsid w:val="005F78BE"/>
    <w:rsid w:val="005F7F8D"/>
    <w:rsid w:val="00600402"/>
    <w:rsid w:val="00602F7C"/>
    <w:rsid w:val="00603005"/>
    <w:rsid w:val="00603A3C"/>
    <w:rsid w:val="0060408C"/>
    <w:rsid w:val="00604432"/>
    <w:rsid w:val="00604912"/>
    <w:rsid w:val="00604C90"/>
    <w:rsid w:val="00605D66"/>
    <w:rsid w:val="00605DD3"/>
    <w:rsid w:val="00605E1F"/>
    <w:rsid w:val="006069AD"/>
    <w:rsid w:val="00606B41"/>
    <w:rsid w:val="006078B8"/>
    <w:rsid w:val="006078E1"/>
    <w:rsid w:val="00607A63"/>
    <w:rsid w:val="00607A9E"/>
    <w:rsid w:val="00607C88"/>
    <w:rsid w:val="0061071B"/>
    <w:rsid w:val="0061125C"/>
    <w:rsid w:val="00611373"/>
    <w:rsid w:val="00611497"/>
    <w:rsid w:val="00611C7C"/>
    <w:rsid w:val="00611F7A"/>
    <w:rsid w:val="0061224D"/>
    <w:rsid w:val="006122DF"/>
    <w:rsid w:val="00612FC9"/>
    <w:rsid w:val="006130F7"/>
    <w:rsid w:val="00614047"/>
    <w:rsid w:val="0061409E"/>
    <w:rsid w:val="006143F6"/>
    <w:rsid w:val="006150F6"/>
    <w:rsid w:val="006154E2"/>
    <w:rsid w:val="006160A2"/>
    <w:rsid w:val="0061719B"/>
    <w:rsid w:val="006179D6"/>
    <w:rsid w:val="00617B4B"/>
    <w:rsid w:val="00617E19"/>
    <w:rsid w:val="006200E1"/>
    <w:rsid w:val="00620BCE"/>
    <w:rsid w:val="0062106E"/>
    <w:rsid w:val="00621E78"/>
    <w:rsid w:val="00621F4D"/>
    <w:rsid w:val="00622340"/>
    <w:rsid w:val="00622C02"/>
    <w:rsid w:val="00623549"/>
    <w:rsid w:val="00623BEF"/>
    <w:rsid w:val="00623E33"/>
    <w:rsid w:val="006241E7"/>
    <w:rsid w:val="006243E6"/>
    <w:rsid w:val="00624505"/>
    <w:rsid w:val="00624997"/>
    <w:rsid w:val="00625861"/>
    <w:rsid w:val="00626E9C"/>
    <w:rsid w:val="00627915"/>
    <w:rsid w:val="0063101E"/>
    <w:rsid w:val="006310AF"/>
    <w:rsid w:val="00631A65"/>
    <w:rsid w:val="00631A74"/>
    <w:rsid w:val="0063258F"/>
    <w:rsid w:val="006330F2"/>
    <w:rsid w:val="006336CA"/>
    <w:rsid w:val="00633891"/>
    <w:rsid w:val="00633B7C"/>
    <w:rsid w:val="00633D87"/>
    <w:rsid w:val="00634FB2"/>
    <w:rsid w:val="0063649C"/>
    <w:rsid w:val="006368B3"/>
    <w:rsid w:val="00640508"/>
    <w:rsid w:val="006409E1"/>
    <w:rsid w:val="00640C4B"/>
    <w:rsid w:val="00641544"/>
    <w:rsid w:val="00641C96"/>
    <w:rsid w:val="0064279B"/>
    <w:rsid w:val="006427FA"/>
    <w:rsid w:val="00643C5F"/>
    <w:rsid w:val="006444D6"/>
    <w:rsid w:val="00644DE1"/>
    <w:rsid w:val="00644FFD"/>
    <w:rsid w:val="0064718E"/>
    <w:rsid w:val="0064771D"/>
    <w:rsid w:val="00650A88"/>
    <w:rsid w:val="00650EA0"/>
    <w:rsid w:val="0065144A"/>
    <w:rsid w:val="00651F25"/>
    <w:rsid w:val="00652E85"/>
    <w:rsid w:val="0065361C"/>
    <w:rsid w:val="00653F55"/>
    <w:rsid w:val="00654D7C"/>
    <w:rsid w:val="00655721"/>
    <w:rsid w:val="006557C5"/>
    <w:rsid w:val="006559DF"/>
    <w:rsid w:val="006568DE"/>
    <w:rsid w:val="00656A7F"/>
    <w:rsid w:val="00656A8A"/>
    <w:rsid w:val="00656E2E"/>
    <w:rsid w:val="00657898"/>
    <w:rsid w:val="00657EF6"/>
    <w:rsid w:val="00661047"/>
    <w:rsid w:val="00661725"/>
    <w:rsid w:val="00661D64"/>
    <w:rsid w:val="0066200F"/>
    <w:rsid w:val="006621C1"/>
    <w:rsid w:val="006626E7"/>
    <w:rsid w:val="00662CF5"/>
    <w:rsid w:val="00662F5C"/>
    <w:rsid w:val="006633E9"/>
    <w:rsid w:val="00663694"/>
    <w:rsid w:val="0066379A"/>
    <w:rsid w:val="0066409A"/>
    <w:rsid w:val="0066461F"/>
    <w:rsid w:val="00664905"/>
    <w:rsid w:val="00664BEB"/>
    <w:rsid w:val="00664D75"/>
    <w:rsid w:val="006657C2"/>
    <w:rsid w:val="00665BAC"/>
    <w:rsid w:val="006667AE"/>
    <w:rsid w:val="00666C20"/>
    <w:rsid w:val="00667243"/>
    <w:rsid w:val="006708B4"/>
    <w:rsid w:val="00670B84"/>
    <w:rsid w:val="00671962"/>
    <w:rsid w:val="00671BBF"/>
    <w:rsid w:val="00672989"/>
    <w:rsid w:val="00673577"/>
    <w:rsid w:val="006745F4"/>
    <w:rsid w:val="00674648"/>
    <w:rsid w:val="00675015"/>
    <w:rsid w:val="006751A7"/>
    <w:rsid w:val="00675F15"/>
    <w:rsid w:val="0067714E"/>
    <w:rsid w:val="0068010B"/>
    <w:rsid w:val="00680843"/>
    <w:rsid w:val="0068086B"/>
    <w:rsid w:val="006827A2"/>
    <w:rsid w:val="006830B8"/>
    <w:rsid w:val="006836CE"/>
    <w:rsid w:val="00683900"/>
    <w:rsid w:val="00684190"/>
    <w:rsid w:val="006848C0"/>
    <w:rsid w:val="00684C3D"/>
    <w:rsid w:val="00685601"/>
    <w:rsid w:val="00686079"/>
    <w:rsid w:val="00687E1A"/>
    <w:rsid w:val="00690C24"/>
    <w:rsid w:val="00691623"/>
    <w:rsid w:val="00692A13"/>
    <w:rsid w:val="00693740"/>
    <w:rsid w:val="00693A16"/>
    <w:rsid w:val="0069418B"/>
    <w:rsid w:val="00694612"/>
    <w:rsid w:val="00695243"/>
    <w:rsid w:val="006955A3"/>
    <w:rsid w:val="00695DA6"/>
    <w:rsid w:val="006964D7"/>
    <w:rsid w:val="006969F4"/>
    <w:rsid w:val="00696D57"/>
    <w:rsid w:val="00697115"/>
    <w:rsid w:val="00697318"/>
    <w:rsid w:val="00697510"/>
    <w:rsid w:val="0069758C"/>
    <w:rsid w:val="00697882"/>
    <w:rsid w:val="00697A5E"/>
    <w:rsid w:val="00697E64"/>
    <w:rsid w:val="006A087B"/>
    <w:rsid w:val="006A0B8F"/>
    <w:rsid w:val="006A18E4"/>
    <w:rsid w:val="006A1A58"/>
    <w:rsid w:val="006A1E32"/>
    <w:rsid w:val="006A3FEC"/>
    <w:rsid w:val="006A6371"/>
    <w:rsid w:val="006A651E"/>
    <w:rsid w:val="006A6580"/>
    <w:rsid w:val="006A66F5"/>
    <w:rsid w:val="006A73E0"/>
    <w:rsid w:val="006A75E4"/>
    <w:rsid w:val="006A7853"/>
    <w:rsid w:val="006A7E64"/>
    <w:rsid w:val="006A7F27"/>
    <w:rsid w:val="006B04C6"/>
    <w:rsid w:val="006B196A"/>
    <w:rsid w:val="006B3A6C"/>
    <w:rsid w:val="006B445B"/>
    <w:rsid w:val="006B49BB"/>
    <w:rsid w:val="006B5490"/>
    <w:rsid w:val="006B579E"/>
    <w:rsid w:val="006B5CC9"/>
    <w:rsid w:val="006B5E12"/>
    <w:rsid w:val="006B66D0"/>
    <w:rsid w:val="006B6FA1"/>
    <w:rsid w:val="006B7193"/>
    <w:rsid w:val="006B7509"/>
    <w:rsid w:val="006B7528"/>
    <w:rsid w:val="006B7790"/>
    <w:rsid w:val="006B7B2E"/>
    <w:rsid w:val="006C07A5"/>
    <w:rsid w:val="006C0AD8"/>
    <w:rsid w:val="006C195E"/>
    <w:rsid w:val="006C1BC4"/>
    <w:rsid w:val="006C2FA5"/>
    <w:rsid w:val="006C30CA"/>
    <w:rsid w:val="006C3153"/>
    <w:rsid w:val="006C323E"/>
    <w:rsid w:val="006C5BDB"/>
    <w:rsid w:val="006C6DEC"/>
    <w:rsid w:val="006C7AA3"/>
    <w:rsid w:val="006D0136"/>
    <w:rsid w:val="006D0681"/>
    <w:rsid w:val="006D06AC"/>
    <w:rsid w:val="006D0E32"/>
    <w:rsid w:val="006D1147"/>
    <w:rsid w:val="006D1336"/>
    <w:rsid w:val="006D17E5"/>
    <w:rsid w:val="006D1D68"/>
    <w:rsid w:val="006D2047"/>
    <w:rsid w:val="006D2FC6"/>
    <w:rsid w:val="006D3E66"/>
    <w:rsid w:val="006D469F"/>
    <w:rsid w:val="006D580C"/>
    <w:rsid w:val="006D6933"/>
    <w:rsid w:val="006D6EC9"/>
    <w:rsid w:val="006D719B"/>
    <w:rsid w:val="006D76A8"/>
    <w:rsid w:val="006E0F7A"/>
    <w:rsid w:val="006E1089"/>
    <w:rsid w:val="006E1598"/>
    <w:rsid w:val="006E1723"/>
    <w:rsid w:val="006E2A6E"/>
    <w:rsid w:val="006E343B"/>
    <w:rsid w:val="006E4944"/>
    <w:rsid w:val="006E4B53"/>
    <w:rsid w:val="006E4FCB"/>
    <w:rsid w:val="006E5777"/>
    <w:rsid w:val="006E5F93"/>
    <w:rsid w:val="006E6B2D"/>
    <w:rsid w:val="006E70C3"/>
    <w:rsid w:val="006E7365"/>
    <w:rsid w:val="006F0A47"/>
    <w:rsid w:val="006F0B30"/>
    <w:rsid w:val="006F0B52"/>
    <w:rsid w:val="006F1119"/>
    <w:rsid w:val="006F1B68"/>
    <w:rsid w:val="006F264C"/>
    <w:rsid w:val="006F33FA"/>
    <w:rsid w:val="006F35DC"/>
    <w:rsid w:val="006F378E"/>
    <w:rsid w:val="006F3CC5"/>
    <w:rsid w:val="006F5C01"/>
    <w:rsid w:val="006F62FB"/>
    <w:rsid w:val="006F7C7A"/>
    <w:rsid w:val="006F7E0F"/>
    <w:rsid w:val="0070088D"/>
    <w:rsid w:val="00700C2B"/>
    <w:rsid w:val="00701068"/>
    <w:rsid w:val="007020BB"/>
    <w:rsid w:val="00702C17"/>
    <w:rsid w:val="0070437B"/>
    <w:rsid w:val="0070440F"/>
    <w:rsid w:val="00704687"/>
    <w:rsid w:val="00704A62"/>
    <w:rsid w:val="00704A67"/>
    <w:rsid w:val="00705519"/>
    <w:rsid w:val="00705880"/>
    <w:rsid w:val="00706716"/>
    <w:rsid w:val="00707A61"/>
    <w:rsid w:val="007103ED"/>
    <w:rsid w:val="0071064B"/>
    <w:rsid w:val="00710761"/>
    <w:rsid w:val="00710B6A"/>
    <w:rsid w:val="00710FB5"/>
    <w:rsid w:val="007117F2"/>
    <w:rsid w:val="00711C10"/>
    <w:rsid w:val="00712EC9"/>
    <w:rsid w:val="00713B6C"/>
    <w:rsid w:val="00715766"/>
    <w:rsid w:val="00715AA6"/>
    <w:rsid w:val="0071768F"/>
    <w:rsid w:val="007176AF"/>
    <w:rsid w:val="00717893"/>
    <w:rsid w:val="00720671"/>
    <w:rsid w:val="00720C9B"/>
    <w:rsid w:val="00721862"/>
    <w:rsid w:val="00721C15"/>
    <w:rsid w:val="00722209"/>
    <w:rsid w:val="0072240C"/>
    <w:rsid w:val="00722457"/>
    <w:rsid w:val="00723BB5"/>
    <w:rsid w:val="007273A0"/>
    <w:rsid w:val="00727AF0"/>
    <w:rsid w:val="00727FF0"/>
    <w:rsid w:val="00730927"/>
    <w:rsid w:val="00731259"/>
    <w:rsid w:val="007319B3"/>
    <w:rsid w:val="00732487"/>
    <w:rsid w:val="00733A4A"/>
    <w:rsid w:val="0073410E"/>
    <w:rsid w:val="00734F4B"/>
    <w:rsid w:val="007354A2"/>
    <w:rsid w:val="00735C18"/>
    <w:rsid w:val="00735FBC"/>
    <w:rsid w:val="00736333"/>
    <w:rsid w:val="00736686"/>
    <w:rsid w:val="00736AEA"/>
    <w:rsid w:val="00736DC1"/>
    <w:rsid w:val="0074084F"/>
    <w:rsid w:val="00740DB8"/>
    <w:rsid w:val="00741E42"/>
    <w:rsid w:val="00742D21"/>
    <w:rsid w:val="00742EC6"/>
    <w:rsid w:val="0074300E"/>
    <w:rsid w:val="00743142"/>
    <w:rsid w:val="007434AA"/>
    <w:rsid w:val="007436B9"/>
    <w:rsid w:val="00743700"/>
    <w:rsid w:val="00743DA5"/>
    <w:rsid w:val="0074447B"/>
    <w:rsid w:val="00745B13"/>
    <w:rsid w:val="00746AF2"/>
    <w:rsid w:val="00746D1A"/>
    <w:rsid w:val="00750393"/>
    <w:rsid w:val="0075099B"/>
    <w:rsid w:val="0075108A"/>
    <w:rsid w:val="00751434"/>
    <w:rsid w:val="00751A47"/>
    <w:rsid w:val="00751C22"/>
    <w:rsid w:val="007522F9"/>
    <w:rsid w:val="00753B75"/>
    <w:rsid w:val="0075487F"/>
    <w:rsid w:val="00754AEE"/>
    <w:rsid w:val="00754D92"/>
    <w:rsid w:val="007563E3"/>
    <w:rsid w:val="00757290"/>
    <w:rsid w:val="00757B0F"/>
    <w:rsid w:val="00757CFC"/>
    <w:rsid w:val="007611F8"/>
    <w:rsid w:val="00761794"/>
    <w:rsid w:val="00763045"/>
    <w:rsid w:val="007639C9"/>
    <w:rsid w:val="00763B4B"/>
    <w:rsid w:val="0076430C"/>
    <w:rsid w:val="00764993"/>
    <w:rsid w:val="00764BC8"/>
    <w:rsid w:val="007650FD"/>
    <w:rsid w:val="00765D56"/>
    <w:rsid w:val="00766375"/>
    <w:rsid w:val="007672DB"/>
    <w:rsid w:val="007711C0"/>
    <w:rsid w:val="00771BDC"/>
    <w:rsid w:val="00771CA5"/>
    <w:rsid w:val="0077216F"/>
    <w:rsid w:val="00772D6D"/>
    <w:rsid w:val="007734ED"/>
    <w:rsid w:val="00773624"/>
    <w:rsid w:val="00774125"/>
    <w:rsid w:val="007743B2"/>
    <w:rsid w:val="00775613"/>
    <w:rsid w:val="0077572A"/>
    <w:rsid w:val="007757AA"/>
    <w:rsid w:val="00775B72"/>
    <w:rsid w:val="00775D41"/>
    <w:rsid w:val="0077657E"/>
    <w:rsid w:val="00776592"/>
    <w:rsid w:val="0077747E"/>
    <w:rsid w:val="007805A3"/>
    <w:rsid w:val="00780BA0"/>
    <w:rsid w:val="00781EE8"/>
    <w:rsid w:val="0078202F"/>
    <w:rsid w:val="00782F0F"/>
    <w:rsid w:val="0078340E"/>
    <w:rsid w:val="00783805"/>
    <w:rsid w:val="00783A30"/>
    <w:rsid w:val="007846EC"/>
    <w:rsid w:val="00784D05"/>
    <w:rsid w:val="00784E6C"/>
    <w:rsid w:val="00784F9E"/>
    <w:rsid w:val="00785BE0"/>
    <w:rsid w:val="007867E7"/>
    <w:rsid w:val="00787A2D"/>
    <w:rsid w:val="00790107"/>
    <w:rsid w:val="00790B21"/>
    <w:rsid w:val="00790B7E"/>
    <w:rsid w:val="00790E8B"/>
    <w:rsid w:val="00791BBE"/>
    <w:rsid w:val="00792B73"/>
    <w:rsid w:val="00792EF7"/>
    <w:rsid w:val="00792F21"/>
    <w:rsid w:val="00794056"/>
    <w:rsid w:val="00794DD0"/>
    <w:rsid w:val="00794E8B"/>
    <w:rsid w:val="0079555C"/>
    <w:rsid w:val="00795701"/>
    <w:rsid w:val="00795DB7"/>
    <w:rsid w:val="00795FF4"/>
    <w:rsid w:val="007962A4"/>
    <w:rsid w:val="00796D9D"/>
    <w:rsid w:val="0079707E"/>
    <w:rsid w:val="007A0100"/>
    <w:rsid w:val="007A05FF"/>
    <w:rsid w:val="007A0639"/>
    <w:rsid w:val="007A086E"/>
    <w:rsid w:val="007A10CD"/>
    <w:rsid w:val="007A19AA"/>
    <w:rsid w:val="007A2206"/>
    <w:rsid w:val="007A3F71"/>
    <w:rsid w:val="007A48FD"/>
    <w:rsid w:val="007A5350"/>
    <w:rsid w:val="007A6F23"/>
    <w:rsid w:val="007A78BA"/>
    <w:rsid w:val="007A7AF9"/>
    <w:rsid w:val="007A7E76"/>
    <w:rsid w:val="007B0311"/>
    <w:rsid w:val="007B0993"/>
    <w:rsid w:val="007B0FE9"/>
    <w:rsid w:val="007B1345"/>
    <w:rsid w:val="007B2B3C"/>
    <w:rsid w:val="007B3879"/>
    <w:rsid w:val="007B4443"/>
    <w:rsid w:val="007B477A"/>
    <w:rsid w:val="007B4C54"/>
    <w:rsid w:val="007B534B"/>
    <w:rsid w:val="007B58FC"/>
    <w:rsid w:val="007B5C19"/>
    <w:rsid w:val="007B722D"/>
    <w:rsid w:val="007B7399"/>
    <w:rsid w:val="007B758E"/>
    <w:rsid w:val="007B75F4"/>
    <w:rsid w:val="007C003E"/>
    <w:rsid w:val="007C010D"/>
    <w:rsid w:val="007C03FE"/>
    <w:rsid w:val="007C16A9"/>
    <w:rsid w:val="007C304C"/>
    <w:rsid w:val="007C3A88"/>
    <w:rsid w:val="007C4572"/>
    <w:rsid w:val="007C4E24"/>
    <w:rsid w:val="007C5293"/>
    <w:rsid w:val="007C648E"/>
    <w:rsid w:val="007C668C"/>
    <w:rsid w:val="007C6E61"/>
    <w:rsid w:val="007C7731"/>
    <w:rsid w:val="007C7F7C"/>
    <w:rsid w:val="007D00B3"/>
    <w:rsid w:val="007D112A"/>
    <w:rsid w:val="007D11B8"/>
    <w:rsid w:val="007D1812"/>
    <w:rsid w:val="007D18B3"/>
    <w:rsid w:val="007D22EA"/>
    <w:rsid w:val="007D23AB"/>
    <w:rsid w:val="007D25C9"/>
    <w:rsid w:val="007D4570"/>
    <w:rsid w:val="007D75F1"/>
    <w:rsid w:val="007D78A1"/>
    <w:rsid w:val="007E0164"/>
    <w:rsid w:val="007E0232"/>
    <w:rsid w:val="007E0483"/>
    <w:rsid w:val="007E0782"/>
    <w:rsid w:val="007E08FB"/>
    <w:rsid w:val="007E0CBE"/>
    <w:rsid w:val="007E1A86"/>
    <w:rsid w:val="007E1B00"/>
    <w:rsid w:val="007E1DDD"/>
    <w:rsid w:val="007E232D"/>
    <w:rsid w:val="007E2385"/>
    <w:rsid w:val="007E2C35"/>
    <w:rsid w:val="007E3079"/>
    <w:rsid w:val="007E412B"/>
    <w:rsid w:val="007E5C88"/>
    <w:rsid w:val="007E7A9F"/>
    <w:rsid w:val="007E7C70"/>
    <w:rsid w:val="007F0FF4"/>
    <w:rsid w:val="007F1466"/>
    <w:rsid w:val="007F1821"/>
    <w:rsid w:val="007F2044"/>
    <w:rsid w:val="007F22AF"/>
    <w:rsid w:val="007F2366"/>
    <w:rsid w:val="007F52DB"/>
    <w:rsid w:val="007F605D"/>
    <w:rsid w:val="007F67EB"/>
    <w:rsid w:val="007F76A6"/>
    <w:rsid w:val="007F781D"/>
    <w:rsid w:val="007F7B34"/>
    <w:rsid w:val="00800B11"/>
    <w:rsid w:val="008015D4"/>
    <w:rsid w:val="00801CE1"/>
    <w:rsid w:val="00801EBA"/>
    <w:rsid w:val="008022AA"/>
    <w:rsid w:val="00803027"/>
    <w:rsid w:val="0080387A"/>
    <w:rsid w:val="00803B6C"/>
    <w:rsid w:val="00803EA2"/>
    <w:rsid w:val="00804B6D"/>
    <w:rsid w:val="008052A4"/>
    <w:rsid w:val="00805CD3"/>
    <w:rsid w:val="00805D83"/>
    <w:rsid w:val="0080670E"/>
    <w:rsid w:val="008068E0"/>
    <w:rsid w:val="00810B49"/>
    <w:rsid w:val="00810D7B"/>
    <w:rsid w:val="008114BB"/>
    <w:rsid w:val="008124C6"/>
    <w:rsid w:val="00812956"/>
    <w:rsid w:val="00813B16"/>
    <w:rsid w:val="0081410E"/>
    <w:rsid w:val="008147F2"/>
    <w:rsid w:val="008150D4"/>
    <w:rsid w:val="008161D7"/>
    <w:rsid w:val="00816D6A"/>
    <w:rsid w:val="00816E21"/>
    <w:rsid w:val="00817431"/>
    <w:rsid w:val="00817759"/>
    <w:rsid w:val="00817B70"/>
    <w:rsid w:val="00817F42"/>
    <w:rsid w:val="00820E05"/>
    <w:rsid w:val="008211C0"/>
    <w:rsid w:val="00821B91"/>
    <w:rsid w:val="00821BB0"/>
    <w:rsid w:val="00821BB1"/>
    <w:rsid w:val="00821F25"/>
    <w:rsid w:val="0082437A"/>
    <w:rsid w:val="008248D8"/>
    <w:rsid w:val="00825EAB"/>
    <w:rsid w:val="008260A1"/>
    <w:rsid w:val="0082643E"/>
    <w:rsid w:val="008269ED"/>
    <w:rsid w:val="00827445"/>
    <w:rsid w:val="00830039"/>
    <w:rsid w:val="00830505"/>
    <w:rsid w:val="00830741"/>
    <w:rsid w:val="00830E67"/>
    <w:rsid w:val="0083128D"/>
    <w:rsid w:val="00831345"/>
    <w:rsid w:val="008314A2"/>
    <w:rsid w:val="00831CF9"/>
    <w:rsid w:val="00831F71"/>
    <w:rsid w:val="00833043"/>
    <w:rsid w:val="00833718"/>
    <w:rsid w:val="00833739"/>
    <w:rsid w:val="00833BC8"/>
    <w:rsid w:val="00834FD0"/>
    <w:rsid w:val="00835316"/>
    <w:rsid w:val="00836595"/>
    <w:rsid w:val="008375A0"/>
    <w:rsid w:val="00837F3D"/>
    <w:rsid w:val="0084019B"/>
    <w:rsid w:val="00840582"/>
    <w:rsid w:val="00840B4E"/>
    <w:rsid w:val="00842318"/>
    <w:rsid w:val="00842B09"/>
    <w:rsid w:val="00843291"/>
    <w:rsid w:val="0084353D"/>
    <w:rsid w:val="00843ABE"/>
    <w:rsid w:val="008441BC"/>
    <w:rsid w:val="0084478E"/>
    <w:rsid w:val="00844D6F"/>
    <w:rsid w:val="0084666F"/>
    <w:rsid w:val="0084672D"/>
    <w:rsid w:val="008478A6"/>
    <w:rsid w:val="00847C2A"/>
    <w:rsid w:val="00847C9C"/>
    <w:rsid w:val="008504B0"/>
    <w:rsid w:val="008515CA"/>
    <w:rsid w:val="008516FC"/>
    <w:rsid w:val="00851FC8"/>
    <w:rsid w:val="0085211F"/>
    <w:rsid w:val="00852C8B"/>
    <w:rsid w:val="00852FDC"/>
    <w:rsid w:val="008540CD"/>
    <w:rsid w:val="00856D88"/>
    <w:rsid w:val="00857265"/>
    <w:rsid w:val="00857E1D"/>
    <w:rsid w:val="00860385"/>
    <w:rsid w:val="00860A11"/>
    <w:rsid w:val="00860B4A"/>
    <w:rsid w:val="00860B7D"/>
    <w:rsid w:val="00860C63"/>
    <w:rsid w:val="00860C7F"/>
    <w:rsid w:val="00860C80"/>
    <w:rsid w:val="00861AA4"/>
    <w:rsid w:val="00861ADB"/>
    <w:rsid w:val="00862744"/>
    <w:rsid w:val="008632C9"/>
    <w:rsid w:val="008650F3"/>
    <w:rsid w:val="008653AD"/>
    <w:rsid w:val="00865479"/>
    <w:rsid w:val="0086569B"/>
    <w:rsid w:val="008665A7"/>
    <w:rsid w:val="00867586"/>
    <w:rsid w:val="008678A0"/>
    <w:rsid w:val="00873671"/>
    <w:rsid w:val="008736A7"/>
    <w:rsid w:val="00873D0B"/>
    <w:rsid w:val="00873FF9"/>
    <w:rsid w:val="008744FA"/>
    <w:rsid w:val="00875864"/>
    <w:rsid w:val="008769A6"/>
    <w:rsid w:val="0088090D"/>
    <w:rsid w:val="00880C66"/>
    <w:rsid w:val="00881C65"/>
    <w:rsid w:val="00882206"/>
    <w:rsid w:val="0088254F"/>
    <w:rsid w:val="00883E76"/>
    <w:rsid w:val="00884B40"/>
    <w:rsid w:val="00884D87"/>
    <w:rsid w:val="008858E2"/>
    <w:rsid w:val="008867B2"/>
    <w:rsid w:val="008868A2"/>
    <w:rsid w:val="00886BB6"/>
    <w:rsid w:val="00886F50"/>
    <w:rsid w:val="008877BA"/>
    <w:rsid w:val="00887CED"/>
    <w:rsid w:val="00887D51"/>
    <w:rsid w:val="00887E9A"/>
    <w:rsid w:val="00890B0F"/>
    <w:rsid w:val="00890B98"/>
    <w:rsid w:val="00890F9B"/>
    <w:rsid w:val="008915D8"/>
    <w:rsid w:val="00892006"/>
    <w:rsid w:val="00892309"/>
    <w:rsid w:val="00893BC7"/>
    <w:rsid w:val="00894299"/>
    <w:rsid w:val="00894D30"/>
    <w:rsid w:val="0089571B"/>
    <w:rsid w:val="008957FB"/>
    <w:rsid w:val="00895D34"/>
    <w:rsid w:val="00896C4B"/>
    <w:rsid w:val="008975E5"/>
    <w:rsid w:val="0089770E"/>
    <w:rsid w:val="00897B19"/>
    <w:rsid w:val="008A09BA"/>
    <w:rsid w:val="008A1206"/>
    <w:rsid w:val="008A1C46"/>
    <w:rsid w:val="008A302D"/>
    <w:rsid w:val="008A3568"/>
    <w:rsid w:val="008A3758"/>
    <w:rsid w:val="008A597F"/>
    <w:rsid w:val="008A64BC"/>
    <w:rsid w:val="008A7757"/>
    <w:rsid w:val="008B030E"/>
    <w:rsid w:val="008B07B0"/>
    <w:rsid w:val="008B0AC6"/>
    <w:rsid w:val="008B10A2"/>
    <w:rsid w:val="008B137B"/>
    <w:rsid w:val="008B14D6"/>
    <w:rsid w:val="008B162B"/>
    <w:rsid w:val="008B1FDB"/>
    <w:rsid w:val="008B218A"/>
    <w:rsid w:val="008B2E93"/>
    <w:rsid w:val="008B34BD"/>
    <w:rsid w:val="008B3C02"/>
    <w:rsid w:val="008B41BA"/>
    <w:rsid w:val="008B4F62"/>
    <w:rsid w:val="008B5919"/>
    <w:rsid w:val="008B62FE"/>
    <w:rsid w:val="008B6856"/>
    <w:rsid w:val="008B7DB8"/>
    <w:rsid w:val="008C1B7A"/>
    <w:rsid w:val="008C1D18"/>
    <w:rsid w:val="008C1F5A"/>
    <w:rsid w:val="008C1F73"/>
    <w:rsid w:val="008C22B3"/>
    <w:rsid w:val="008C3395"/>
    <w:rsid w:val="008C33E4"/>
    <w:rsid w:val="008C346B"/>
    <w:rsid w:val="008C4863"/>
    <w:rsid w:val="008C4E9D"/>
    <w:rsid w:val="008C4EEF"/>
    <w:rsid w:val="008C6923"/>
    <w:rsid w:val="008C708B"/>
    <w:rsid w:val="008C7148"/>
    <w:rsid w:val="008C7288"/>
    <w:rsid w:val="008C7331"/>
    <w:rsid w:val="008C765B"/>
    <w:rsid w:val="008C7B67"/>
    <w:rsid w:val="008D0708"/>
    <w:rsid w:val="008D11E6"/>
    <w:rsid w:val="008D165C"/>
    <w:rsid w:val="008D343E"/>
    <w:rsid w:val="008D3FA5"/>
    <w:rsid w:val="008D53D3"/>
    <w:rsid w:val="008D5F42"/>
    <w:rsid w:val="008D6542"/>
    <w:rsid w:val="008D6CC9"/>
    <w:rsid w:val="008D74E8"/>
    <w:rsid w:val="008D7D57"/>
    <w:rsid w:val="008E033F"/>
    <w:rsid w:val="008E1027"/>
    <w:rsid w:val="008E27CA"/>
    <w:rsid w:val="008E4376"/>
    <w:rsid w:val="008E5884"/>
    <w:rsid w:val="008E597B"/>
    <w:rsid w:val="008E6793"/>
    <w:rsid w:val="008E6872"/>
    <w:rsid w:val="008E699F"/>
    <w:rsid w:val="008E70B8"/>
    <w:rsid w:val="008E7868"/>
    <w:rsid w:val="008E7ADC"/>
    <w:rsid w:val="008F1C93"/>
    <w:rsid w:val="008F356B"/>
    <w:rsid w:val="008F3B80"/>
    <w:rsid w:val="008F4654"/>
    <w:rsid w:val="008F4FBA"/>
    <w:rsid w:val="008F4FF6"/>
    <w:rsid w:val="008F6551"/>
    <w:rsid w:val="008F71A8"/>
    <w:rsid w:val="008F75A4"/>
    <w:rsid w:val="008F7FAB"/>
    <w:rsid w:val="0090012D"/>
    <w:rsid w:val="009006ED"/>
    <w:rsid w:val="009009EA"/>
    <w:rsid w:val="00902D7D"/>
    <w:rsid w:val="009039E0"/>
    <w:rsid w:val="00903C13"/>
    <w:rsid w:val="0090412F"/>
    <w:rsid w:val="00904736"/>
    <w:rsid w:val="00904AE3"/>
    <w:rsid w:val="00904F29"/>
    <w:rsid w:val="00905C04"/>
    <w:rsid w:val="00906D41"/>
    <w:rsid w:val="009103ED"/>
    <w:rsid w:val="0091090C"/>
    <w:rsid w:val="009117BB"/>
    <w:rsid w:val="009119C0"/>
    <w:rsid w:val="00911C1B"/>
    <w:rsid w:val="009132EB"/>
    <w:rsid w:val="009137EB"/>
    <w:rsid w:val="0091445E"/>
    <w:rsid w:val="00914F0C"/>
    <w:rsid w:val="0091569A"/>
    <w:rsid w:val="00915732"/>
    <w:rsid w:val="00915962"/>
    <w:rsid w:val="009162D9"/>
    <w:rsid w:val="009166C4"/>
    <w:rsid w:val="009169F0"/>
    <w:rsid w:val="00916B29"/>
    <w:rsid w:val="00916BEF"/>
    <w:rsid w:val="00916CEF"/>
    <w:rsid w:val="00917116"/>
    <w:rsid w:val="00917740"/>
    <w:rsid w:val="00917F00"/>
    <w:rsid w:val="00920011"/>
    <w:rsid w:val="009210D6"/>
    <w:rsid w:val="00921E8C"/>
    <w:rsid w:val="00922536"/>
    <w:rsid w:val="009226DB"/>
    <w:rsid w:val="00922D81"/>
    <w:rsid w:val="00923654"/>
    <w:rsid w:val="0092435B"/>
    <w:rsid w:val="009246D9"/>
    <w:rsid w:val="009253E8"/>
    <w:rsid w:val="00925959"/>
    <w:rsid w:val="009263AD"/>
    <w:rsid w:val="00927CF6"/>
    <w:rsid w:val="00930378"/>
    <w:rsid w:val="00930AF4"/>
    <w:rsid w:val="00930B89"/>
    <w:rsid w:val="0093117F"/>
    <w:rsid w:val="00932599"/>
    <w:rsid w:val="009326CF"/>
    <w:rsid w:val="00934124"/>
    <w:rsid w:val="00934133"/>
    <w:rsid w:val="0093423E"/>
    <w:rsid w:val="009342B8"/>
    <w:rsid w:val="0093460A"/>
    <w:rsid w:val="00934DC6"/>
    <w:rsid w:val="009357DC"/>
    <w:rsid w:val="00935E98"/>
    <w:rsid w:val="009370AA"/>
    <w:rsid w:val="00937598"/>
    <w:rsid w:val="00937B65"/>
    <w:rsid w:val="00937EB2"/>
    <w:rsid w:val="009405F6"/>
    <w:rsid w:val="00940F5D"/>
    <w:rsid w:val="00941BEC"/>
    <w:rsid w:val="00942DCA"/>
    <w:rsid w:val="0094308B"/>
    <w:rsid w:val="00943131"/>
    <w:rsid w:val="00943152"/>
    <w:rsid w:val="009447CA"/>
    <w:rsid w:val="00944B52"/>
    <w:rsid w:val="0094526A"/>
    <w:rsid w:val="009457CC"/>
    <w:rsid w:val="009457D1"/>
    <w:rsid w:val="00945C7C"/>
    <w:rsid w:val="00945CA7"/>
    <w:rsid w:val="009465FA"/>
    <w:rsid w:val="00947E73"/>
    <w:rsid w:val="0095198C"/>
    <w:rsid w:val="00952943"/>
    <w:rsid w:val="009539B7"/>
    <w:rsid w:val="00953AEB"/>
    <w:rsid w:val="009542AC"/>
    <w:rsid w:val="00954A68"/>
    <w:rsid w:val="00954F5A"/>
    <w:rsid w:val="0095546A"/>
    <w:rsid w:val="00955E0B"/>
    <w:rsid w:val="009567C0"/>
    <w:rsid w:val="00956919"/>
    <w:rsid w:val="009571C7"/>
    <w:rsid w:val="009610CF"/>
    <w:rsid w:val="009612B1"/>
    <w:rsid w:val="00961A0C"/>
    <w:rsid w:val="00961CB3"/>
    <w:rsid w:val="00961D39"/>
    <w:rsid w:val="00962070"/>
    <w:rsid w:val="0096235E"/>
    <w:rsid w:val="00962661"/>
    <w:rsid w:val="00962A14"/>
    <w:rsid w:val="00962B4A"/>
    <w:rsid w:val="00962E92"/>
    <w:rsid w:val="00962F98"/>
    <w:rsid w:val="00963383"/>
    <w:rsid w:val="009638DE"/>
    <w:rsid w:val="0096446B"/>
    <w:rsid w:val="0096447F"/>
    <w:rsid w:val="00964F42"/>
    <w:rsid w:val="009652CD"/>
    <w:rsid w:val="009656A3"/>
    <w:rsid w:val="0096608E"/>
    <w:rsid w:val="009660C9"/>
    <w:rsid w:val="00966EAC"/>
    <w:rsid w:val="009676B7"/>
    <w:rsid w:val="00970069"/>
    <w:rsid w:val="00971068"/>
    <w:rsid w:val="00971083"/>
    <w:rsid w:val="009711B0"/>
    <w:rsid w:val="00971C37"/>
    <w:rsid w:val="00971E26"/>
    <w:rsid w:val="0097207E"/>
    <w:rsid w:val="00972DE9"/>
    <w:rsid w:val="009734FE"/>
    <w:rsid w:val="0097379A"/>
    <w:rsid w:val="00974780"/>
    <w:rsid w:val="009751D7"/>
    <w:rsid w:val="009755A3"/>
    <w:rsid w:val="00975FEE"/>
    <w:rsid w:val="0097666E"/>
    <w:rsid w:val="00977188"/>
    <w:rsid w:val="009771B9"/>
    <w:rsid w:val="00977808"/>
    <w:rsid w:val="0098020E"/>
    <w:rsid w:val="00980275"/>
    <w:rsid w:val="0098178B"/>
    <w:rsid w:val="00982A16"/>
    <w:rsid w:val="00982ABD"/>
    <w:rsid w:val="009835AF"/>
    <w:rsid w:val="009837CF"/>
    <w:rsid w:val="00983AF9"/>
    <w:rsid w:val="00984734"/>
    <w:rsid w:val="00984BAD"/>
    <w:rsid w:val="00984EBA"/>
    <w:rsid w:val="00984F2E"/>
    <w:rsid w:val="0098539B"/>
    <w:rsid w:val="009859D2"/>
    <w:rsid w:val="00985E20"/>
    <w:rsid w:val="00986645"/>
    <w:rsid w:val="00986BDB"/>
    <w:rsid w:val="00990393"/>
    <w:rsid w:val="009908A9"/>
    <w:rsid w:val="00991817"/>
    <w:rsid w:val="009918CB"/>
    <w:rsid w:val="009924B0"/>
    <w:rsid w:val="00992971"/>
    <w:rsid w:val="00992A82"/>
    <w:rsid w:val="00992DDE"/>
    <w:rsid w:val="00993D82"/>
    <w:rsid w:val="00994B43"/>
    <w:rsid w:val="00995098"/>
    <w:rsid w:val="009950AF"/>
    <w:rsid w:val="0099515D"/>
    <w:rsid w:val="009951EE"/>
    <w:rsid w:val="0099630F"/>
    <w:rsid w:val="00996870"/>
    <w:rsid w:val="009969A2"/>
    <w:rsid w:val="00997C65"/>
    <w:rsid w:val="009A0C3A"/>
    <w:rsid w:val="009A19BF"/>
    <w:rsid w:val="009A2F84"/>
    <w:rsid w:val="009A3F3C"/>
    <w:rsid w:val="009A47A2"/>
    <w:rsid w:val="009A51B8"/>
    <w:rsid w:val="009A69EE"/>
    <w:rsid w:val="009A6BD0"/>
    <w:rsid w:val="009A6F8B"/>
    <w:rsid w:val="009A7186"/>
    <w:rsid w:val="009A7FE6"/>
    <w:rsid w:val="009B004D"/>
    <w:rsid w:val="009B0255"/>
    <w:rsid w:val="009B1294"/>
    <w:rsid w:val="009B1842"/>
    <w:rsid w:val="009B1AA2"/>
    <w:rsid w:val="009B29A1"/>
    <w:rsid w:val="009B2B45"/>
    <w:rsid w:val="009B3042"/>
    <w:rsid w:val="009B4043"/>
    <w:rsid w:val="009B4D90"/>
    <w:rsid w:val="009B5410"/>
    <w:rsid w:val="009B57A6"/>
    <w:rsid w:val="009B57F0"/>
    <w:rsid w:val="009B6835"/>
    <w:rsid w:val="009B753E"/>
    <w:rsid w:val="009C0C1C"/>
    <w:rsid w:val="009C0DB8"/>
    <w:rsid w:val="009C0E35"/>
    <w:rsid w:val="009C0EBD"/>
    <w:rsid w:val="009C10D1"/>
    <w:rsid w:val="009C11A8"/>
    <w:rsid w:val="009C1CF7"/>
    <w:rsid w:val="009C2084"/>
    <w:rsid w:val="009C28FF"/>
    <w:rsid w:val="009C2C4A"/>
    <w:rsid w:val="009C2EAD"/>
    <w:rsid w:val="009C3337"/>
    <w:rsid w:val="009C3576"/>
    <w:rsid w:val="009C3857"/>
    <w:rsid w:val="009C4500"/>
    <w:rsid w:val="009C4B9C"/>
    <w:rsid w:val="009C53F0"/>
    <w:rsid w:val="009C571F"/>
    <w:rsid w:val="009C5CC0"/>
    <w:rsid w:val="009C60E5"/>
    <w:rsid w:val="009C615F"/>
    <w:rsid w:val="009C6283"/>
    <w:rsid w:val="009C67C0"/>
    <w:rsid w:val="009C7325"/>
    <w:rsid w:val="009C7BF1"/>
    <w:rsid w:val="009D08FB"/>
    <w:rsid w:val="009D09B1"/>
    <w:rsid w:val="009D109B"/>
    <w:rsid w:val="009D1CC3"/>
    <w:rsid w:val="009D23B6"/>
    <w:rsid w:val="009D2753"/>
    <w:rsid w:val="009D277E"/>
    <w:rsid w:val="009D28A5"/>
    <w:rsid w:val="009D2E3F"/>
    <w:rsid w:val="009D2F0F"/>
    <w:rsid w:val="009D38F4"/>
    <w:rsid w:val="009D421A"/>
    <w:rsid w:val="009D5831"/>
    <w:rsid w:val="009D5E24"/>
    <w:rsid w:val="009D69E4"/>
    <w:rsid w:val="009D6A9A"/>
    <w:rsid w:val="009D6B8B"/>
    <w:rsid w:val="009D6DD0"/>
    <w:rsid w:val="009D6E71"/>
    <w:rsid w:val="009E0397"/>
    <w:rsid w:val="009E0913"/>
    <w:rsid w:val="009E0A98"/>
    <w:rsid w:val="009E149D"/>
    <w:rsid w:val="009E293B"/>
    <w:rsid w:val="009E30A3"/>
    <w:rsid w:val="009E3F84"/>
    <w:rsid w:val="009E4121"/>
    <w:rsid w:val="009E440A"/>
    <w:rsid w:val="009E4434"/>
    <w:rsid w:val="009E54D7"/>
    <w:rsid w:val="009E587A"/>
    <w:rsid w:val="009E5A76"/>
    <w:rsid w:val="009E5C32"/>
    <w:rsid w:val="009E63BD"/>
    <w:rsid w:val="009E6659"/>
    <w:rsid w:val="009E6BFA"/>
    <w:rsid w:val="009E6D2A"/>
    <w:rsid w:val="009E6F08"/>
    <w:rsid w:val="009E77DD"/>
    <w:rsid w:val="009E7B9F"/>
    <w:rsid w:val="009E7F42"/>
    <w:rsid w:val="009F01D1"/>
    <w:rsid w:val="009F0AF6"/>
    <w:rsid w:val="009F0E72"/>
    <w:rsid w:val="009F0EB1"/>
    <w:rsid w:val="009F1C39"/>
    <w:rsid w:val="009F1F06"/>
    <w:rsid w:val="009F40F1"/>
    <w:rsid w:val="009F4F77"/>
    <w:rsid w:val="009F58D6"/>
    <w:rsid w:val="009F649E"/>
    <w:rsid w:val="009F6579"/>
    <w:rsid w:val="009F6BF7"/>
    <w:rsid w:val="009F6CE0"/>
    <w:rsid w:val="009F78E3"/>
    <w:rsid w:val="009F7AFB"/>
    <w:rsid w:val="00A00EAD"/>
    <w:rsid w:val="00A01462"/>
    <w:rsid w:val="00A0156B"/>
    <w:rsid w:val="00A0199E"/>
    <w:rsid w:val="00A01CB4"/>
    <w:rsid w:val="00A02569"/>
    <w:rsid w:val="00A02EB3"/>
    <w:rsid w:val="00A03318"/>
    <w:rsid w:val="00A0382B"/>
    <w:rsid w:val="00A0396E"/>
    <w:rsid w:val="00A053CD"/>
    <w:rsid w:val="00A05C78"/>
    <w:rsid w:val="00A05D37"/>
    <w:rsid w:val="00A0700F"/>
    <w:rsid w:val="00A07427"/>
    <w:rsid w:val="00A07E8E"/>
    <w:rsid w:val="00A10DC1"/>
    <w:rsid w:val="00A1159B"/>
    <w:rsid w:val="00A11BDD"/>
    <w:rsid w:val="00A12BF0"/>
    <w:rsid w:val="00A12E48"/>
    <w:rsid w:val="00A1342D"/>
    <w:rsid w:val="00A13961"/>
    <w:rsid w:val="00A14932"/>
    <w:rsid w:val="00A14FD3"/>
    <w:rsid w:val="00A16D06"/>
    <w:rsid w:val="00A16E7B"/>
    <w:rsid w:val="00A17590"/>
    <w:rsid w:val="00A179F3"/>
    <w:rsid w:val="00A17E2E"/>
    <w:rsid w:val="00A208A7"/>
    <w:rsid w:val="00A2167E"/>
    <w:rsid w:val="00A22EE1"/>
    <w:rsid w:val="00A239B0"/>
    <w:rsid w:val="00A25388"/>
    <w:rsid w:val="00A25714"/>
    <w:rsid w:val="00A26467"/>
    <w:rsid w:val="00A26D27"/>
    <w:rsid w:val="00A315E6"/>
    <w:rsid w:val="00A3168E"/>
    <w:rsid w:val="00A31BED"/>
    <w:rsid w:val="00A31E3B"/>
    <w:rsid w:val="00A31E82"/>
    <w:rsid w:val="00A324E3"/>
    <w:rsid w:val="00A3274A"/>
    <w:rsid w:val="00A32833"/>
    <w:rsid w:val="00A32A57"/>
    <w:rsid w:val="00A32EBD"/>
    <w:rsid w:val="00A32FD8"/>
    <w:rsid w:val="00A331ED"/>
    <w:rsid w:val="00A33358"/>
    <w:rsid w:val="00A336EC"/>
    <w:rsid w:val="00A34141"/>
    <w:rsid w:val="00A34ADF"/>
    <w:rsid w:val="00A34AE7"/>
    <w:rsid w:val="00A36AF1"/>
    <w:rsid w:val="00A37230"/>
    <w:rsid w:val="00A376AA"/>
    <w:rsid w:val="00A37F0A"/>
    <w:rsid w:val="00A40120"/>
    <w:rsid w:val="00A409BD"/>
    <w:rsid w:val="00A40BB7"/>
    <w:rsid w:val="00A40CD1"/>
    <w:rsid w:val="00A418AE"/>
    <w:rsid w:val="00A4246B"/>
    <w:rsid w:val="00A42538"/>
    <w:rsid w:val="00A42D30"/>
    <w:rsid w:val="00A43267"/>
    <w:rsid w:val="00A43528"/>
    <w:rsid w:val="00A44F0E"/>
    <w:rsid w:val="00A451EE"/>
    <w:rsid w:val="00A462B9"/>
    <w:rsid w:val="00A462C9"/>
    <w:rsid w:val="00A47A25"/>
    <w:rsid w:val="00A47ADC"/>
    <w:rsid w:val="00A501D2"/>
    <w:rsid w:val="00A53C16"/>
    <w:rsid w:val="00A545C2"/>
    <w:rsid w:val="00A56380"/>
    <w:rsid w:val="00A56FE2"/>
    <w:rsid w:val="00A57F57"/>
    <w:rsid w:val="00A605A6"/>
    <w:rsid w:val="00A60E58"/>
    <w:rsid w:val="00A61168"/>
    <w:rsid w:val="00A618AF"/>
    <w:rsid w:val="00A61950"/>
    <w:rsid w:val="00A61E47"/>
    <w:rsid w:val="00A624FF"/>
    <w:rsid w:val="00A627C9"/>
    <w:rsid w:val="00A630F6"/>
    <w:rsid w:val="00A638C1"/>
    <w:rsid w:val="00A63A46"/>
    <w:rsid w:val="00A64406"/>
    <w:rsid w:val="00A670AC"/>
    <w:rsid w:val="00A67BB2"/>
    <w:rsid w:val="00A67D0A"/>
    <w:rsid w:val="00A701E4"/>
    <w:rsid w:val="00A703D6"/>
    <w:rsid w:val="00A70A1E"/>
    <w:rsid w:val="00A71358"/>
    <w:rsid w:val="00A71384"/>
    <w:rsid w:val="00A71762"/>
    <w:rsid w:val="00A730CA"/>
    <w:rsid w:val="00A732C8"/>
    <w:rsid w:val="00A742A6"/>
    <w:rsid w:val="00A74379"/>
    <w:rsid w:val="00A757AC"/>
    <w:rsid w:val="00A75E2E"/>
    <w:rsid w:val="00A7624C"/>
    <w:rsid w:val="00A7665C"/>
    <w:rsid w:val="00A76BDB"/>
    <w:rsid w:val="00A77BEF"/>
    <w:rsid w:val="00A77E1C"/>
    <w:rsid w:val="00A80C2B"/>
    <w:rsid w:val="00A82E81"/>
    <w:rsid w:val="00A84AEC"/>
    <w:rsid w:val="00A853EB"/>
    <w:rsid w:val="00A85B1B"/>
    <w:rsid w:val="00A86328"/>
    <w:rsid w:val="00A86903"/>
    <w:rsid w:val="00A86AB0"/>
    <w:rsid w:val="00A86B60"/>
    <w:rsid w:val="00A86F55"/>
    <w:rsid w:val="00A9023F"/>
    <w:rsid w:val="00A9084F"/>
    <w:rsid w:val="00A90CCD"/>
    <w:rsid w:val="00A91697"/>
    <w:rsid w:val="00A91A71"/>
    <w:rsid w:val="00A936FE"/>
    <w:rsid w:val="00A93939"/>
    <w:rsid w:val="00A93BC3"/>
    <w:rsid w:val="00A948E4"/>
    <w:rsid w:val="00A95F15"/>
    <w:rsid w:val="00A95F7C"/>
    <w:rsid w:val="00A96019"/>
    <w:rsid w:val="00A967DD"/>
    <w:rsid w:val="00A96963"/>
    <w:rsid w:val="00A96D71"/>
    <w:rsid w:val="00AA1780"/>
    <w:rsid w:val="00AA1913"/>
    <w:rsid w:val="00AA1B4E"/>
    <w:rsid w:val="00AA1E51"/>
    <w:rsid w:val="00AA272C"/>
    <w:rsid w:val="00AA3372"/>
    <w:rsid w:val="00AA4580"/>
    <w:rsid w:val="00AA65B0"/>
    <w:rsid w:val="00AA6701"/>
    <w:rsid w:val="00AA7130"/>
    <w:rsid w:val="00AA7382"/>
    <w:rsid w:val="00AA7472"/>
    <w:rsid w:val="00AA7A75"/>
    <w:rsid w:val="00AB137E"/>
    <w:rsid w:val="00AB1675"/>
    <w:rsid w:val="00AB191C"/>
    <w:rsid w:val="00AB1E44"/>
    <w:rsid w:val="00AB23DB"/>
    <w:rsid w:val="00AB2CEC"/>
    <w:rsid w:val="00AB37A3"/>
    <w:rsid w:val="00AB3F02"/>
    <w:rsid w:val="00AB4A40"/>
    <w:rsid w:val="00AB4C34"/>
    <w:rsid w:val="00AB61BC"/>
    <w:rsid w:val="00AB6B74"/>
    <w:rsid w:val="00AB6F3E"/>
    <w:rsid w:val="00AB72DD"/>
    <w:rsid w:val="00AB79E3"/>
    <w:rsid w:val="00AB7B5B"/>
    <w:rsid w:val="00AB7FFD"/>
    <w:rsid w:val="00AC263D"/>
    <w:rsid w:val="00AC2FA4"/>
    <w:rsid w:val="00AC4443"/>
    <w:rsid w:val="00AC70B5"/>
    <w:rsid w:val="00AC77A6"/>
    <w:rsid w:val="00AD0689"/>
    <w:rsid w:val="00AD0A65"/>
    <w:rsid w:val="00AD0BD2"/>
    <w:rsid w:val="00AD1488"/>
    <w:rsid w:val="00AD25EA"/>
    <w:rsid w:val="00AD26A3"/>
    <w:rsid w:val="00AD2DC6"/>
    <w:rsid w:val="00AD49D5"/>
    <w:rsid w:val="00AD4CB2"/>
    <w:rsid w:val="00AD5B36"/>
    <w:rsid w:val="00AD639A"/>
    <w:rsid w:val="00AD6E3A"/>
    <w:rsid w:val="00AD7402"/>
    <w:rsid w:val="00AD7C62"/>
    <w:rsid w:val="00AE0149"/>
    <w:rsid w:val="00AE0A20"/>
    <w:rsid w:val="00AE0BDB"/>
    <w:rsid w:val="00AE139B"/>
    <w:rsid w:val="00AE3CD1"/>
    <w:rsid w:val="00AE43CB"/>
    <w:rsid w:val="00AE54B0"/>
    <w:rsid w:val="00AE59D4"/>
    <w:rsid w:val="00AE5EC1"/>
    <w:rsid w:val="00AE5F7F"/>
    <w:rsid w:val="00AE5FAB"/>
    <w:rsid w:val="00AE727E"/>
    <w:rsid w:val="00AE798B"/>
    <w:rsid w:val="00AF020A"/>
    <w:rsid w:val="00AF0EB5"/>
    <w:rsid w:val="00AF0F72"/>
    <w:rsid w:val="00AF17AA"/>
    <w:rsid w:val="00AF188D"/>
    <w:rsid w:val="00AF1A13"/>
    <w:rsid w:val="00AF1F00"/>
    <w:rsid w:val="00AF1FB3"/>
    <w:rsid w:val="00AF2F5F"/>
    <w:rsid w:val="00AF5812"/>
    <w:rsid w:val="00AF6A73"/>
    <w:rsid w:val="00B004BB"/>
    <w:rsid w:val="00B01480"/>
    <w:rsid w:val="00B0191C"/>
    <w:rsid w:val="00B01D9D"/>
    <w:rsid w:val="00B022D5"/>
    <w:rsid w:val="00B03FC4"/>
    <w:rsid w:val="00B05743"/>
    <w:rsid w:val="00B06463"/>
    <w:rsid w:val="00B1071D"/>
    <w:rsid w:val="00B1104F"/>
    <w:rsid w:val="00B12696"/>
    <w:rsid w:val="00B12DC8"/>
    <w:rsid w:val="00B13A91"/>
    <w:rsid w:val="00B1414D"/>
    <w:rsid w:val="00B14C33"/>
    <w:rsid w:val="00B165F0"/>
    <w:rsid w:val="00B16B37"/>
    <w:rsid w:val="00B20BB0"/>
    <w:rsid w:val="00B21200"/>
    <w:rsid w:val="00B21908"/>
    <w:rsid w:val="00B2201B"/>
    <w:rsid w:val="00B22395"/>
    <w:rsid w:val="00B22AD5"/>
    <w:rsid w:val="00B23EB8"/>
    <w:rsid w:val="00B23F80"/>
    <w:rsid w:val="00B243B1"/>
    <w:rsid w:val="00B24B3B"/>
    <w:rsid w:val="00B2552D"/>
    <w:rsid w:val="00B260AA"/>
    <w:rsid w:val="00B30801"/>
    <w:rsid w:val="00B30977"/>
    <w:rsid w:val="00B31028"/>
    <w:rsid w:val="00B31397"/>
    <w:rsid w:val="00B316D4"/>
    <w:rsid w:val="00B3259F"/>
    <w:rsid w:val="00B32E54"/>
    <w:rsid w:val="00B333C2"/>
    <w:rsid w:val="00B3396C"/>
    <w:rsid w:val="00B33A2A"/>
    <w:rsid w:val="00B33C01"/>
    <w:rsid w:val="00B3437A"/>
    <w:rsid w:val="00B34783"/>
    <w:rsid w:val="00B3490D"/>
    <w:rsid w:val="00B34C97"/>
    <w:rsid w:val="00B35927"/>
    <w:rsid w:val="00B36166"/>
    <w:rsid w:val="00B36347"/>
    <w:rsid w:val="00B3648E"/>
    <w:rsid w:val="00B36583"/>
    <w:rsid w:val="00B37ABA"/>
    <w:rsid w:val="00B403AC"/>
    <w:rsid w:val="00B40F6C"/>
    <w:rsid w:val="00B41C2C"/>
    <w:rsid w:val="00B42833"/>
    <w:rsid w:val="00B42CD0"/>
    <w:rsid w:val="00B42CD7"/>
    <w:rsid w:val="00B4364D"/>
    <w:rsid w:val="00B4451E"/>
    <w:rsid w:val="00B44C39"/>
    <w:rsid w:val="00B45183"/>
    <w:rsid w:val="00B463E1"/>
    <w:rsid w:val="00B466EA"/>
    <w:rsid w:val="00B46EAC"/>
    <w:rsid w:val="00B47260"/>
    <w:rsid w:val="00B472F8"/>
    <w:rsid w:val="00B4754C"/>
    <w:rsid w:val="00B47E74"/>
    <w:rsid w:val="00B50B08"/>
    <w:rsid w:val="00B50BEE"/>
    <w:rsid w:val="00B51907"/>
    <w:rsid w:val="00B51D53"/>
    <w:rsid w:val="00B5322A"/>
    <w:rsid w:val="00B53D42"/>
    <w:rsid w:val="00B5430E"/>
    <w:rsid w:val="00B547E5"/>
    <w:rsid w:val="00B54AF0"/>
    <w:rsid w:val="00B55AC0"/>
    <w:rsid w:val="00B560A0"/>
    <w:rsid w:val="00B56565"/>
    <w:rsid w:val="00B56E43"/>
    <w:rsid w:val="00B607A5"/>
    <w:rsid w:val="00B60F96"/>
    <w:rsid w:val="00B61343"/>
    <w:rsid w:val="00B61FBF"/>
    <w:rsid w:val="00B6210C"/>
    <w:rsid w:val="00B623D8"/>
    <w:rsid w:val="00B62E9E"/>
    <w:rsid w:val="00B633D0"/>
    <w:rsid w:val="00B63745"/>
    <w:rsid w:val="00B63B28"/>
    <w:rsid w:val="00B642D0"/>
    <w:rsid w:val="00B64A55"/>
    <w:rsid w:val="00B64A71"/>
    <w:rsid w:val="00B64B6C"/>
    <w:rsid w:val="00B66042"/>
    <w:rsid w:val="00B6623B"/>
    <w:rsid w:val="00B66C3E"/>
    <w:rsid w:val="00B676B5"/>
    <w:rsid w:val="00B70AC0"/>
    <w:rsid w:val="00B71AF5"/>
    <w:rsid w:val="00B723AC"/>
    <w:rsid w:val="00B7242A"/>
    <w:rsid w:val="00B72B22"/>
    <w:rsid w:val="00B73265"/>
    <w:rsid w:val="00B736EE"/>
    <w:rsid w:val="00B73FE0"/>
    <w:rsid w:val="00B75120"/>
    <w:rsid w:val="00B7614D"/>
    <w:rsid w:val="00B771A3"/>
    <w:rsid w:val="00B77609"/>
    <w:rsid w:val="00B7790D"/>
    <w:rsid w:val="00B77964"/>
    <w:rsid w:val="00B77A2D"/>
    <w:rsid w:val="00B800CB"/>
    <w:rsid w:val="00B8116C"/>
    <w:rsid w:val="00B81E78"/>
    <w:rsid w:val="00B823AE"/>
    <w:rsid w:val="00B83681"/>
    <w:rsid w:val="00B83774"/>
    <w:rsid w:val="00B8399E"/>
    <w:rsid w:val="00B8451B"/>
    <w:rsid w:val="00B847A4"/>
    <w:rsid w:val="00B847DD"/>
    <w:rsid w:val="00B85167"/>
    <w:rsid w:val="00B85505"/>
    <w:rsid w:val="00B8554F"/>
    <w:rsid w:val="00B86D3D"/>
    <w:rsid w:val="00B870A5"/>
    <w:rsid w:val="00B873A9"/>
    <w:rsid w:val="00B878FD"/>
    <w:rsid w:val="00B90321"/>
    <w:rsid w:val="00B910D2"/>
    <w:rsid w:val="00B923F2"/>
    <w:rsid w:val="00B93CFB"/>
    <w:rsid w:val="00B93E38"/>
    <w:rsid w:val="00B94030"/>
    <w:rsid w:val="00B94AB0"/>
    <w:rsid w:val="00B955BA"/>
    <w:rsid w:val="00B96A94"/>
    <w:rsid w:val="00B96B9C"/>
    <w:rsid w:val="00B96EB9"/>
    <w:rsid w:val="00B96FC3"/>
    <w:rsid w:val="00B97026"/>
    <w:rsid w:val="00B97836"/>
    <w:rsid w:val="00B978A1"/>
    <w:rsid w:val="00B97982"/>
    <w:rsid w:val="00BA0582"/>
    <w:rsid w:val="00BA0C8B"/>
    <w:rsid w:val="00BA0E23"/>
    <w:rsid w:val="00BA0FD1"/>
    <w:rsid w:val="00BA1341"/>
    <w:rsid w:val="00BA140D"/>
    <w:rsid w:val="00BA463B"/>
    <w:rsid w:val="00BA4FE2"/>
    <w:rsid w:val="00BA4FF9"/>
    <w:rsid w:val="00BA587E"/>
    <w:rsid w:val="00BA5968"/>
    <w:rsid w:val="00BA61E2"/>
    <w:rsid w:val="00BA71D9"/>
    <w:rsid w:val="00BA7642"/>
    <w:rsid w:val="00BA7971"/>
    <w:rsid w:val="00BA7EE6"/>
    <w:rsid w:val="00BB005D"/>
    <w:rsid w:val="00BB07BC"/>
    <w:rsid w:val="00BB0E6F"/>
    <w:rsid w:val="00BB17FF"/>
    <w:rsid w:val="00BB1E28"/>
    <w:rsid w:val="00BB1EDE"/>
    <w:rsid w:val="00BB22A1"/>
    <w:rsid w:val="00BB30AC"/>
    <w:rsid w:val="00BB3683"/>
    <w:rsid w:val="00BB3FA9"/>
    <w:rsid w:val="00BB44A0"/>
    <w:rsid w:val="00BB455C"/>
    <w:rsid w:val="00BB4CA9"/>
    <w:rsid w:val="00BB54CD"/>
    <w:rsid w:val="00BB594B"/>
    <w:rsid w:val="00BB5C7E"/>
    <w:rsid w:val="00BB5DF7"/>
    <w:rsid w:val="00BB6434"/>
    <w:rsid w:val="00BB65EE"/>
    <w:rsid w:val="00BC0028"/>
    <w:rsid w:val="00BC130B"/>
    <w:rsid w:val="00BC147A"/>
    <w:rsid w:val="00BC2447"/>
    <w:rsid w:val="00BC3F9C"/>
    <w:rsid w:val="00BC46F4"/>
    <w:rsid w:val="00BC4F73"/>
    <w:rsid w:val="00BC53C2"/>
    <w:rsid w:val="00BC5823"/>
    <w:rsid w:val="00BC6483"/>
    <w:rsid w:val="00BC6FAE"/>
    <w:rsid w:val="00BC7487"/>
    <w:rsid w:val="00BD026E"/>
    <w:rsid w:val="00BD07B5"/>
    <w:rsid w:val="00BD26CF"/>
    <w:rsid w:val="00BD37D1"/>
    <w:rsid w:val="00BD3C06"/>
    <w:rsid w:val="00BD58AB"/>
    <w:rsid w:val="00BD5DBA"/>
    <w:rsid w:val="00BD61FC"/>
    <w:rsid w:val="00BD7527"/>
    <w:rsid w:val="00BD775C"/>
    <w:rsid w:val="00BE0160"/>
    <w:rsid w:val="00BE0755"/>
    <w:rsid w:val="00BE0ECE"/>
    <w:rsid w:val="00BE11AB"/>
    <w:rsid w:val="00BE175C"/>
    <w:rsid w:val="00BE29D7"/>
    <w:rsid w:val="00BE3652"/>
    <w:rsid w:val="00BE449D"/>
    <w:rsid w:val="00BE47DD"/>
    <w:rsid w:val="00BE4AF7"/>
    <w:rsid w:val="00BE6DDB"/>
    <w:rsid w:val="00BF0B54"/>
    <w:rsid w:val="00BF1069"/>
    <w:rsid w:val="00BF121E"/>
    <w:rsid w:val="00BF15C4"/>
    <w:rsid w:val="00BF1F57"/>
    <w:rsid w:val="00BF217B"/>
    <w:rsid w:val="00BF2A1F"/>
    <w:rsid w:val="00BF2CE6"/>
    <w:rsid w:val="00BF331D"/>
    <w:rsid w:val="00BF3474"/>
    <w:rsid w:val="00BF3E41"/>
    <w:rsid w:val="00BF4D49"/>
    <w:rsid w:val="00BF556F"/>
    <w:rsid w:val="00BF6597"/>
    <w:rsid w:val="00C001D5"/>
    <w:rsid w:val="00C0041B"/>
    <w:rsid w:val="00C00537"/>
    <w:rsid w:val="00C00D86"/>
    <w:rsid w:val="00C00F70"/>
    <w:rsid w:val="00C02644"/>
    <w:rsid w:val="00C02798"/>
    <w:rsid w:val="00C03486"/>
    <w:rsid w:val="00C03B98"/>
    <w:rsid w:val="00C0409A"/>
    <w:rsid w:val="00C04EC0"/>
    <w:rsid w:val="00C054ED"/>
    <w:rsid w:val="00C055C4"/>
    <w:rsid w:val="00C0576F"/>
    <w:rsid w:val="00C06646"/>
    <w:rsid w:val="00C06896"/>
    <w:rsid w:val="00C06FFA"/>
    <w:rsid w:val="00C076D0"/>
    <w:rsid w:val="00C078B9"/>
    <w:rsid w:val="00C10695"/>
    <w:rsid w:val="00C106F6"/>
    <w:rsid w:val="00C10976"/>
    <w:rsid w:val="00C10ABC"/>
    <w:rsid w:val="00C10F6B"/>
    <w:rsid w:val="00C11014"/>
    <w:rsid w:val="00C11510"/>
    <w:rsid w:val="00C12209"/>
    <w:rsid w:val="00C12222"/>
    <w:rsid w:val="00C1309A"/>
    <w:rsid w:val="00C13572"/>
    <w:rsid w:val="00C14358"/>
    <w:rsid w:val="00C143D1"/>
    <w:rsid w:val="00C14436"/>
    <w:rsid w:val="00C14B1A"/>
    <w:rsid w:val="00C14F7E"/>
    <w:rsid w:val="00C16674"/>
    <w:rsid w:val="00C178A7"/>
    <w:rsid w:val="00C20588"/>
    <w:rsid w:val="00C2060B"/>
    <w:rsid w:val="00C20BD7"/>
    <w:rsid w:val="00C21414"/>
    <w:rsid w:val="00C22420"/>
    <w:rsid w:val="00C229DB"/>
    <w:rsid w:val="00C233C5"/>
    <w:rsid w:val="00C23BEE"/>
    <w:rsid w:val="00C24CB6"/>
    <w:rsid w:val="00C25290"/>
    <w:rsid w:val="00C267FD"/>
    <w:rsid w:val="00C273E0"/>
    <w:rsid w:val="00C27D2D"/>
    <w:rsid w:val="00C30167"/>
    <w:rsid w:val="00C30275"/>
    <w:rsid w:val="00C3128D"/>
    <w:rsid w:val="00C316D0"/>
    <w:rsid w:val="00C3234E"/>
    <w:rsid w:val="00C32491"/>
    <w:rsid w:val="00C324AA"/>
    <w:rsid w:val="00C32C7E"/>
    <w:rsid w:val="00C33742"/>
    <w:rsid w:val="00C34C09"/>
    <w:rsid w:val="00C34FBB"/>
    <w:rsid w:val="00C35C29"/>
    <w:rsid w:val="00C3756E"/>
    <w:rsid w:val="00C376DB"/>
    <w:rsid w:val="00C37BBF"/>
    <w:rsid w:val="00C415B9"/>
    <w:rsid w:val="00C41DA9"/>
    <w:rsid w:val="00C42B89"/>
    <w:rsid w:val="00C42DA7"/>
    <w:rsid w:val="00C4489B"/>
    <w:rsid w:val="00C44CAA"/>
    <w:rsid w:val="00C45158"/>
    <w:rsid w:val="00C45A83"/>
    <w:rsid w:val="00C45B1B"/>
    <w:rsid w:val="00C460DE"/>
    <w:rsid w:val="00C4751A"/>
    <w:rsid w:val="00C500B0"/>
    <w:rsid w:val="00C508E5"/>
    <w:rsid w:val="00C52638"/>
    <w:rsid w:val="00C52787"/>
    <w:rsid w:val="00C54B0F"/>
    <w:rsid w:val="00C55074"/>
    <w:rsid w:val="00C55AFC"/>
    <w:rsid w:val="00C56B94"/>
    <w:rsid w:val="00C56CD8"/>
    <w:rsid w:val="00C57381"/>
    <w:rsid w:val="00C60240"/>
    <w:rsid w:val="00C602B7"/>
    <w:rsid w:val="00C605AE"/>
    <w:rsid w:val="00C607CB"/>
    <w:rsid w:val="00C60A31"/>
    <w:rsid w:val="00C61B3D"/>
    <w:rsid w:val="00C62B5E"/>
    <w:rsid w:val="00C63941"/>
    <w:rsid w:val="00C643D3"/>
    <w:rsid w:val="00C6448D"/>
    <w:rsid w:val="00C65731"/>
    <w:rsid w:val="00C65ACD"/>
    <w:rsid w:val="00C66E28"/>
    <w:rsid w:val="00C70C93"/>
    <w:rsid w:val="00C73E3B"/>
    <w:rsid w:val="00C73F67"/>
    <w:rsid w:val="00C74135"/>
    <w:rsid w:val="00C742C6"/>
    <w:rsid w:val="00C74E8B"/>
    <w:rsid w:val="00C74F55"/>
    <w:rsid w:val="00C7673A"/>
    <w:rsid w:val="00C76F4A"/>
    <w:rsid w:val="00C77A35"/>
    <w:rsid w:val="00C80108"/>
    <w:rsid w:val="00C80F94"/>
    <w:rsid w:val="00C811EA"/>
    <w:rsid w:val="00C81F20"/>
    <w:rsid w:val="00C833ED"/>
    <w:rsid w:val="00C8466D"/>
    <w:rsid w:val="00C849BB"/>
    <w:rsid w:val="00C84BB3"/>
    <w:rsid w:val="00C86514"/>
    <w:rsid w:val="00C87713"/>
    <w:rsid w:val="00C90257"/>
    <w:rsid w:val="00C906D0"/>
    <w:rsid w:val="00C91783"/>
    <w:rsid w:val="00C91BE6"/>
    <w:rsid w:val="00C91C91"/>
    <w:rsid w:val="00C920DF"/>
    <w:rsid w:val="00C94DB4"/>
    <w:rsid w:val="00C94EB9"/>
    <w:rsid w:val="00C95CFF"/>
    <w:rsid w:val="00C95FF5"/>
    <w:rsid w:val="00C962F6"/>
    <w:rsid w:val="00C9746B"/>
    <w:rsid w:val="00CA0FFD"/>
    <w:rsid w:val="00CA1335"/>
    <w:rsid w:val="00CA1C09"/>
    <w:rsid w:val="00CA2D0D"/>
    <w:rsid w:val="00CA333F"/>
    <w:rsid w:val="00CA37FA"/>
    <w:rsid w:val="00CA4CE7"/>
    <w:rsid w:val="00CA4DF9"/>
    <w:rsid w:val="00CA55CE"/>
    <w:rsid w:val="00CA5721"/>
    <w:rsid w:val="00CA5B14"/>
    <w:rsid w:val="00CA605B"/>
    <w:rsid w:val="00CA6C42"/>
    <w:rsid w:val="00CA7201"/>
    <w:rsid w:val="00CA7AEE"/>
    <w:rsid w:val="00CB16AE"/>
    <w:rsid w:val="00CB250C"/>
    <w:rsid w:val="00CB3F4B"/>
    <w:rsid w:val="00CB4210"/>
    <w:rsid w:val="00CB4AF3"/>
    <w:rsid w:val="00CB4D56"/>
    <w:rsid w:val="00CB4FCD"/>
    <w:rsid w:val="00CB6811"/>
    <w:rsid w:val="00CB6B1C"/>
    <w:rsid w:val="00CB6EAB"/>
    <w:rsid w:val="00CB6F9B"/>
    <w:rsid w:val="00CB7576"/>
    <w:rsid w:val="00CB796B"/>
    <w:rsid w:val="00CC0512"/>
    <w:rsid w:val="00CC2381"/>
    <w:rsid w:val="00CC2461"/>
    <w:rsid w:val="00CC3597"/>
    <w:rsid w:val="00CC35B7"/>
    <w:rsid w:val="00CC372F"/>
    <w:rsid w:val="00CC3AA6"/>
    <w:rsid w:val="00CC4B6C"/>
    <w:rsid w:val="00CC4CD9"/>
    <w:rsid w:val="00CC4D73"/>
    <w:rsid w:val="00CC64AD"/>
    <w:rsid w:val="00CC6886"/>
    <w:rsid w:val="00CC6967"/>
    <w:rsid w:val="00CC6B07"/>
    <w:rsid w:val="00CC6BAD"/>
    <w:rsid w:val="00CC6EEC"/>
    <w:rsid w:val="00CC75CA"/>
    <w:rsid w:val="00CC7695"/>
    <w:rsid w:val="00CC78DA"/>
    <w:rsid w:val="00CC7D59"/>
    <w:rsid w:val="00CD032E"/>
    <w:rsid w:val="00CD08D8"/>
    <w:rsid w:val="00CD0C6D"/>
    <w:rsid w:val="00CD17BE"/>
    <w:rsid w:val="00CD23C2"/>
    <w:rsid w:val="00CD326A"/>
    <w:rsid w:val="00CD3640"/>
    <w:rsid w:val="00CD3828"/>
    <w:rsid w:val="00CD3E99"/>
    <w:rsid w:val="00CD3F2A"/>
    <w:rsid w:val="00CD436A"/>
    <w:rsid w:val="00CD5D14"/>
    <w:rsid w:val="00CD5D45"/>
    <w:rsid w:val="00CD5F02"/>
    <w:rsid w:val="00CD6165"/>
    <w:rsid w:val="00CD6C56"/>
    <w:rsid w:val="00CD6C5C"/>
    <w:rsid w:val="00CD7DD0"/>
    <w:rsid w:val="00CE000B"/>
    <w:rsid w:val="00CE0030"/>
    <w:rsid w:val="00CE19F1"/>
    <w:rsid w:val="00CE2027"/>
    <w:rsid w:val="00CE3E24"/>
    <w:rsid w:val="00CE4195"/>
    <w:rsid w:val="00CE44C5"/>
    <w:rsid w:val="00CE504B"/>
    <w:rsid w:val="00CE5F07"/>
    <w:rsid w:val="00CE6DF5"/>
    <w:rsid w:val="00CF06F3"/>
    <w:rsid w:val="00CF1892"/>
    <w:rsid w:val="00CF2761"/>
    <w:rsid w:val="00CF366E"/>
    <w:rsid w:val="00CF367E"/>
    <w:rsid w:val="00CF3C78"/>
    <w:rsid w:val="00CF3C97"/>
    <w:rsid w:val="00CF42B7"/>
    <w:rsid w:val="00CF43C6"/>
    <w:rsid w:val="00CF54A9"/>
    <w:rsid w:val="00CF5A96"/>
    <w:rsid w:val="00CF60A5"/>
    <w:rsid w:val="00CF67C5"/>
    <w:rsid w:val="00CF67E2"/>
    <w:rsid w:val="00CF6A5D"/>
    <w:rsid w:val="00CF75D3"/>
    <w:rsid w:val="00CF7862"/>
    <w:rsid w:val="00D00FB9"/>
    <w:rsid w:val="00D01D30"/>
    <w:rsid w:val="00D029FB"/>
    <w:rsid w:val="00D04630"/>
    <w:rsid w:val="00D0524D"/>
    <w:rsid w:val="00D064C1"/>
    <w:rsid w:val="00D06DE0"/>
    <w:rsid w:val="00D070E3"/>
    <w:rsid w:val="00D07261"/>
    <w:rsid w:val="00D100B8"/>
    <w:rsid w:val="00D10C00"/>
    <w:rsid w:val="00D1298B"/>
    <w:rsid w:val="00D13F59"/>
    <w:rsid w:val="00D148FA"/>
    <w:rsid w:val="00D14A17"/>
    <w:rsid w:val="00D16958"/>
    <w:rsid w:val="00D20FBE"/>
    <w:rsid w:val="00D21210"/>
    <w:rsid w:val="00D216A7"/>
    <w:rsid w:val="00D2197F"/>
    <w:rsid w:val="00D21F30"/>
    <w:rsid w:val="00D228BC"/>
    <w:rsid w:val="00D245F2"/>
    <w:rsid w:val="00D25009"/>
    <w:rsid w:val="00D25AF8"/>
    <w:rsid w:val="00D25FEC"/>
    <w:rsid w:val="00D31E29"/>
    <w:rsid w:val="00D32140"/>
    <w:rsid w:val="00D33970"/>
    <w:rsid w:val="00D34381"/>
    <w:rsid w:val="00D34A9F"/>
    <w:rsid w:val="00D34DD5"/>
    <w:rsid w:val="00D351D0"/>
    <w:rsid w:val="00D3531A"/>
    <w:rsid w:val="00D35C6D"/>
    <w:rsid w:val="00D35DE1"/>
    <w:rsid w:val="00D361A4"/>
    <w:rsid w:val="00D36CEF"/>
    <w:rsid w:val="00D40B0C"/>
    <w:rsid w:val="00D41992"/>
    <w:rsid w:val="00D41B13"/>
    <w:rsid w:val="00D42153"/>
    <w:rsid w:val="00D4233B"/>
    <w:rsid w:val="00D4355E"/>
    <w:rsid w:val="00D43FE4"/>
    <w:rsid w:val="00D44696"/>
    <w:rsid w:val="00D44F16"/>
    <w:rsid w:val="00D460BD"/>
    <w:rsid w:val="00D464A6"/>
    <w:rsid w:val="00D46545"/>
    <w:rsid w:val="00D465BF"/>
    <w:rsid w:val="00D475B6"/>
    <w:rsid w:val="00D47CE1"/>
    <w:rsid w:val="00D50434"/>
    <w:rsid w:val="00D505CA"/>
    <w:rsid w:val="00D5066C"/>
    <w:rsid w:val="00D506E1"/>
    <w:rsid w:val="00D508D6"/>
    <w:rsid w:val="00D50BFA"/>
    <w:rsid w:val="00D5111F"/>
    <w:rsid w:val="00D515FF"/>
    <w:rsid w:val="00D5236F"/>
    <w:rsid w:val="00D52B68"/>
    <w:rsid w:val="00D52DDB"/>
    <w:rsid w:val="00D53CEB"/>
    <w:rsid w:val="00D54A84"/>
    <w:rsid w:val="00D55119"/>
    <w:rsid w:val="00D55F11"/>
    <w:rsid w:val="00D55F8C"/>
    <w:rsid w:val="00D56518"/>
    <w:rsid w:val="00D5670D"/>
    <w:rsid w:val="00D56D93"/>
    <w:rsid w:val="00D60A82"/>
    <w:rsid w:val="00D60B2E"/>
    <w:rsid w:val="00D60D89"/>
    <w:rsid w:val="00D61ACE"/>
    <w:rsid w:val="00D61B76"/>
    <w:rsid w:val="00D620B2"/>
    <w:rsid w:val="00D622FB"/>
    <w:rsid w:val="00D6254E"/>
    <w:rsid w:val="00D63699"/>
    <w:rsid w:val="00D6380E"/>
    <w:rsid w:val="00D644DB"/>
    <w:rsid w:val="00D658AD"/>
    <w:rsid w:val="00D65945"/>
    <w:rsid w:val="00D65AA8"/>
    <w:rsid w:val="00D673DA"/>
    <w:rsid w:val="00D67C43"/>
    <w:rsid w:val="00D67CE2"/>
    <w:rsid w:val="00D67D1E"/>
    <w:rsid w:val="00D67E9F"/>
    <w:rsid w:val="00D700DE"/>
    <w:rsid w:val="00D703C5"/>
    <w:rsid w:val="00D70565"/>
    <w:rsid w:val="00D70CBD"/>
    <w:rsid w:val="00D71583"/>
    <w:rsid w:val="00D71ACC"/>
    <w:rsid w:val="00D72094"/>
    <w:rsid w:val="00D7300B"/>
    <w:rsid w:val="00D73066"/>
    <w:rsid w:val="00D73159"/>
    <w:rsid w:val="00D735B6"/>
    <w:rsid w:val="00D74068"/>
    <w:rsid w:val="00D747AF"/>
    <w:rsid w:val="00D74AB6"/>
    <w:rsid w:val="00D74E04"/>
    <w:rsid w:val="00D74FD9"/>
    <w:rsid w:val="00D75313"/>
    <w:rsid w:val="00D75DA4"/>
    <w:rsid w:val="00D75F89"/>
    <w:rsid w:val="00D764C6"/>
    <w:rsid w:val="00D7784E"/>
    <w:rsid w:val="00D77E50"/>
    <w:rsid w:val="00D77F37"/>
    <w:rsid w:val="00D80440"/>
    <w:rsid w:val="00D80F71"/>
    <w:rsid w:val="00D815C8"/>
    <w:rsid w:val="00D8190D"/>
    <w:rsid w:val="00D82208"/>
    <w:rsid w:val="00D829B6"/>
    <w:rsid w:val="00D82C96"/>
    <w:rsid w:val="00D8505C"/>
    <w:rsid w:val="00D85368"/>
    <w:rsid w:val="00D861C9"/>
    <w:rsid w:val="00D86201"/>
    <w:rsid w:val="00D86AE4"/>
    <w:rsid w:val="00D86E86"/>
    <w:rsid w:val="00D87B59"/>
    <w:rsid w:val="00D90B5A"/>
    <w:rsid w:val="00D91D9D"/>
    <w:rsid w:val="00D92112"/>
    <w:rsid w:val="00D92338"/>
    <w:rsid w:val="00D92816"/>
    <w:rsid w:val="00D9369F"/>
    <w:rsid w:val="00D93F4F"/>
    <w:rsid w:val="00D94FAD"/>
    <w:rsid w:val="00D9541F"/>
    <w:rsid w:val="00D966D2"/>
    <w:rsid w:val="00D96994"/>
    <w:rsid w:val="00D96BAD"/>
    <w:rsid w:val="00D97C46"/>
    <w:rsid w:val="00DA0D50"/>
    <w:rsid w:val="00DA107A"/>
    <w:rsid w:val="00DA19D5"/>
    <w:rsid w:val="00DA2316"/>
    <w:rsid w:val="00DA2DCF"/>
    <w:rsid w:val="00DA32A2"/>
    <w:rsid w:val="00DA3B67"/>
    <w:rsid w:val="00DA4A1D"/>
    <w:rsid w:val="00DA5D6F"/>
    <w:rsid w:val="00DA6E1F"/>
    <w:rsid w:val="00DA7778"/>
    <w:rsid w:val="00DA7A50"/>
    <w:rsid w:val="00DA7B40"/>
    <w:rsid w:val="00DB0002"/>
    <w:rsid w:val="00DB230F"/>
    <w:rsid w:val="00DB25D4"/>
    <w:rsid w:val="00DB37F2"/>
    <w:rsid w:val="00DB3C4E"/>
    <w:rsid w:val="00DB5073"/>
    <w:rsid w:val="00DB52AB"/>
    <w:rsid w:val="00DB5381"/>
    <w:rsid w:val="00DB54FA"/>
    <w:rsid w:val="00DB5B26"/>
    <w:rsid w:val="00DB5EDA"/>
    <w:rsid w:val="00DB62C3"/>
    <w:rsid w:val="00DB7B93"/>
    <w:rsid w:val="00DC054C"/>
    <w:rsid w:val="00DC0A50"/>
    <w:rsid w:val="00DC0A92"/>
    <w:rsid w:val="00DC1C59"/>
    <w:rsid w:val="00DC1E98"/>
    <w:rsid w:val="00DC1F57"/>
    <w:rsid w:val="00DC218D"/>
    <w:rsid w:val="00DC2CF6"/>
    <w:rsid w:val="00DC34A3"/>
    <w:rsid w:val="00DC3BC0"/>
    <w:rsid w:val="00DC3EB8"/>
    <w:rsid w:val="00DC45C3"/>
    <w:rsid w:val="00DC4845"/>
    <w:rsid w:val="00DC487D"/>
    <w:rsid w:val="00DC4D77"/>
    <w:rsid w:val="00DC4FB8"/>
    <w:rsid w:val="00DC574F"/>
    <w:rsid w:val="00DC5AC9"/>
    <w:rsid w:val="00DC5B86"/>
    <w:rsid w:val="00DC5BB3"/>
    <w:rsid w:val="00DC5E82"/>
    <w:rsid w:val="00DC6C9B"/>
    <w:rsid w:val="00DC74C7"/>
    <w:rsid w:val="00DC7D36"/>
    <w:rsid w:val="00DD0376"/>
    <w:rsid w:val="00DD0EDE"/>
    <w:rsid w:val="00DD1589"/>
    <w:rsid w:val="00DD27BA"/>
    <w:rsid w:val="00DD3007"/>
    <w:rsid w:val="00DD3F8A"/>
    <w:rsid w:val="00DD412F"/>
    <w:rsid w:val="00DD47DC"/>
    <w:rsid w:val="00DD4C21"/>
    <w:rsid w:val="00DD51FF"/>
    <w:rsid w:val="00DD542D"/>
    <w:rsid w:val="00DD5808"/>
    <w:rsid w:val="00DD59FD"/>
    <w:rsid w:val="00DD5F07"/>
    <w:rsid w:val="00DD6AD0"/>
    <w:rsid w:val="00DD74D8"/>
    <w:rsid w:val="00DE061F"/>
    <w:rsid w:val="00DE0917"/>
    <w:rsid w:val="00DE0C53"/>
    <w:rsid w:val="00DE14F2"/>
    <w:rsid w:val="00DE16FA"/>
    <w:rsid w:val="00DE1F2E"/>
    <w:rsid w:val="00DE261B"/>
    <w:rsid w:val="00DE2F0B"/>
    <w:rsid w:val="00DE4559"/>
    <w:rsid w:val="00DE4CEC"/>
    <w:rsid w:val="00DE4DC9"/>
    <w:rsid w:val="00DE542E"/>
    <w:rsid w:val="00DE650E"/>
    <w:rsid w:val="00DE66AB"/>
    <w:rsid w:val="00DE6A2A"/>
    <w:rsid w:val="00DE7C96"/>
    <w:rsid w:val="00DF0190"/>
    <w:rsid w:val="00DF030A"/>
    <w:rsid w:val="00DF053A"/>
    <w:rsid w:val="00DF1289"/>
    <w:rsid w:val="00DF1F54"/>
    <w:rsid w:val="00DF20AC"/>
    <w:rsid w:val="00DF2F96"/>
    <w:rsid w:val="00DF3629"/>
    <w:rsid w:val="00DF3833"/>
    <w:rsid w:val="00DF4AFB"/>
    <w:rsid w:val="00DF564E"/>
    <w:rsid w:val="00DF56C6"/>
    <w:rsid w:val="00DF6581"/>
    <w:rsid w:val="00E00895"/>
    <w:rsid w:val="00E00B71"/>
    <w:rsid w:val="00E00BE7"/>
    <w:rsid w:val="00E01584"/>
    <w:rsid w:val="00E018F9"/>
    <w:rsid w:val="00E01A43"/>
    <w:rsid w:val="00E01AC2"/>
    <w:rsid w:val="00E04F20"/>
    <w:rsid w:val="00E051F0"/>
    <w:rsid w:val="00E0581E"/>
    <w:rsid w:val="00E06302"/>
    <w:rsid w:val="00E06F97"/>
    <w:rsid w:val="00E10081"/>
    <w:rsid w:val="00E11239"/>
    <w:rsid w:val="00E127D0"/>
    <w:rsid w:val="00E12A81"/>
    <w:rsid w:val="00E138BF"/>
    <w:rsid w:val="00E13C33"/>
    <w:rsid w:val="00E14579"/>
    <w:rsid w:val="00E14E04"/>
    <w:rsid w:val="00E1518A"/>
    <w:rsid w:val="00E151D0"/>
    <w:rsid w:val="00E15482"/>
    <w:rsid w:val="00E15732"/>
    <w:rsid w:val="00E15737"/>
    <w:rsid w:val="00E163DF"/>
    <w:rsid w:val="00E17010"/>
    <w:rsid w:val="00E204A4"/>
    <w:rsid w:val="00E20E6F"/>
    <w:rsid w:val="00E21810"/>
    <w:rsid w:val="00E222BE"/>
    <w:rsid w:val="00E22BFB"/>
    <w:rsid w:val="00E2335B"/>
    <w:rsid w:val="00E24DAD"/>
    <w:rsid w:val="00E24EC5"/>
    <w:rsid w:val="00E2508F"/>
    <w:rsid w:val="00E268F3"/>
    <w:rsid w:val="00E302B2"/>
    <w:rsid w:val="00E307DE"/>
    <w:rsid w:val="00E313F1"/>
    <w:rsid w:val="00E31AA4"/>
    <w:rsid w:val="00E31AFA"/>
    <w:rsid w:val="00E31CB9"/>
    <w:rsid w:val="00E339CC"/>
    <w:rsid w:val="00E33BE3"/>
    <w:rsid w:val="00E346E8"/>
    <w:rsid w:val="00E35047"/>
    <w:rsid w:val="00E35080"/>
    <w:rsid w:val="00E35854"/>
    <w:rsid w:val="00E3590D"/>
    <w:rsid w:val="00E35A26"/>
    <w:rsid w:val="00E36851"/>
    <w:rsid w:val="00E368B8"/>
    <w:rsid w:val="00E36CB2"/>
    <w:rsid w:val="00E376E6"/>
    <w:rsid w:val="00E37F7F"/>
    <w:rsid w:val="00E4144A"/>
    <w:rsid w:val="00E417C2"/>
    <w:rsid w:val="00E4260D"/>
    <w:rsid w:val="00E427E3"/>
    <w:rsid w:val="00E42918"/>
    <w:rsid w:val="00E433A4"/>
    <w:rsid w:val="00E43928"/>
    <w:rsid w:val="00E4474C"/>
    <w:rsid w:val="00E45300"/>
    <w:rsid w:val="00E454E5"/>
    <w:rsid w:val="00E45BB0"/>
    <w:rsid w:val="00E45F5E"/>
    <w:rsid w:val="00E462F3"/>
    <w:rsid w:val="00E46CF5"/>
    <w:rsid w:val="00E47CFE"/>
    <w:rsid w:val="00E502C9"/>
    <w:rsid w:val="00E504D5"/>
    <w:rsid w:val="00E51FF2"/>
    <w:rsid w:val="00E5299B"/>
    <w:rsid w:val="00E52F7A"/>
    <w:rsid w:val="00E5306E"/>
    <w:rsid w:val="00E53106"/>
    <w:rsid w:val="00E53A14"/>
    <w:rsid w:val="00E5437F"/>
    <w:rsid w:val="00E54E48"/>
    <w:rsid w:val="00E54E93"/>
    <w:rsid w:val="00E56261"/>
    <w:rsid w:val="00E5647A"/>
    <w:rsid w:val="00E56515"/>
    <w:rsid w:val="00E56937"/>
    <w:rsid w:val="00E56D18"/>
    <w:rsid w:val="00E57209"/>
    <w:rsid w:val="00E5732E"/>
    <w:rsid w:val="00E57613"/>
    <w:rsid w:val="00E5788D"/>
    <w:rsid w:val="00E57C3D"/>
    <w:rsid w:val="00E6070C"/>
    <w:rsid w:val="00E616C9"/>
    <w:rsid w:val="00E6243A"/>
    <w:rsid w:val="00E62719"/>
    <w:rsid w:val="00E627AB"/>
    <w:rsid w:val="00E62F6A"/>
    <w:rsid w:val="00E63717"/>
    <w:rsid w:val="00E63E5A"/>
    <w:rsid w:val="00E65105"/>
    <w:rsid w:val="00E655B9"/>
    <w:rsid w:val="00E663C6"/>
    <w:rsid w:val="00E671A1"/>
    <w:rsid w:val="00E6735E"/>
    <w:rsid w:val="00E673C1"/>
    <w:rsid w:val="00E675E9"/>
    <w:rsid w:val="00E708FE"/>
    <w:rsid w:val="00E70F96"/>
    <w:rsid w:val="00E73531"/>
    <w:rsid w:val="00E75A28"/>
    <w:rsid w:val="00E75A2F"/>
    <w:rsid w:val="00E76175"/>
    <w:rsid w:val="00E779D8"/>
    <w:rsid w:val="00E77AB1"/>
    <w:rsid w:val="00E8207B"/>
    <w:rsid w:val="00E831C5"/>
    <w:rsid w:val="00E84501"/>
    <w:rsid w:val="00E845ED"/>
    <w:rsid w:val="00E8559F"/>
    <w:rsid w:val="00E85673"/>
    <w:rsid w:val="00E86A1B"/>
    <w:rsid w:val="00E86FE6"/>
    <w:rsid w:val="00E90567"/>
    <w:rsid w:val="00E91301"/>
    <w:rsid w:val="00E91B72"/>
    <w:rsid w:val="00E91C99"/>
    <w:rsid w:val="00E92156"/>
    <w:rsid w:val="00E9249B"/>
    <w:rsid w:val="00E92E7A"/>
    <w:rsid w:val="00E93416"/>
    <w:rsid w:val="00E93691"/>
    <w:rsid w:val="00E93847"/>
    <w:rsid w:val="00E95B20"/>
    <w:rsid w:val="00EA0552"/>
    <w:rsid w:val="00EA0D46"/>
    <w:rsid w:val="00EA0FC4"/>
    <w:rsid w:val="00EA2189"/>
    <w:rsid w:val="00EA3CA1"/>
    <w:rsid w:val="00EA3DE8"/>
    <w:rsid w:val="00EA55FD"/>
    <w:rsid w:val="00EA6012"/>
    <w:rsid w:val="00EA673D"/>
    <w:rsid w:val="00EA7008"/>
    <w:rsid w:val="00EA7AF0"/>
    <w:rsid w:val="00EA7B48"/>
    <w:rsid w:val="00EB0285"/>
    <w:rsid w:val="00EB0FCA"/>
    <w:rsid w:val="00EB395C"/>
    <w:rsid w:val="00EB398D"/>
    <w:rsid w:val="00EB3A04"/>
    <w:rsid w:val="00EB3D8F"/>
    <w:rsid w:val="00EB53F6"/>
    <w:rsid w:val="00EB77BA"/>
    <w:rsid w:val="00EC058A"/>
    <w:rsid w:val="00EC0616"/>
    <w:rsid w:val="00EC2532"/>
    <w:rsid w:val="00EC2B66"/>
    <w:rsid w:val="00EC2DE7"/>
    <w:rsid w:val="00EC2E73"/>
    <w:rsid w:val="00EC2F72"/>
    <w:rsid w:val="00EC3D20"/>
    <w:rsid w:val="00EC40E4"/>
    <w:rsid w:val="00EC4232"/>
    <w:rsid w:val="00EC4C25"/>
    <w:rsid w:val="00EC63B9"/>
    <w:rsid w:val="00EC64CF"/>
    <w:rsid w:val="00EC712E"/>
    <w:rsid w:val="00EC7662"/>
    <w:rsid w:val="00EC7F62"/>
    <w:rsid w:val="00ED044C"/>
    <w:rsid w:val="00ED0523"/>
    <w:rsid w:val="00ED09CE"/>
    <w:rsid w:val="00ED3193"/>
    <w:rsid w:val="00ED3533"/>
    <w:rsid w:val="00ED3DDD"/>
    <w:rsid w:val="00ED3EE2"/>
    <w:rsid w:val="00ED3EF6"/>
    <w:rsid w:val="00ED43FD"/>
    <w:rsid w:val="00ED4835"/>
    <w:rsid w:val="00ED5980"/>
    <w:rsid w:val="00ED5D92"/>
    <w:rsid w:val="00ED604F"/>
    <w:rsid w:val="00ED644D"/>
    <w:rsid w:val="00ED6FE9"/>
    <w:rsid w:val="00ED7101"/>
    <w:rsid w:val="00ED7D47"/>
    <w:rsid w:val="00EE0607"/>
    <w:rsid w:val="00EE0BA2"/>
    <w:rsid w:val="00EE0E81"/>
    <w:rsid w:val="00EE1DF4"/>
    <w:rsid w:val="00EE2598"/>
    <w:rsid w:val="00EE27D6"/>
    <w:rsid w:val="00EE2803"/>
    <w:rsid w:val="00EE2A0A"/>
    <w:rsid w:val="00EE2A21"/>
    <w:rsid w:val="00EE3A46"/>
    <w:rsid w:val="00EE3BE9"/>
    <w:rsid w:val="00EE3C1D"/>
    <w:rsid w:val="00EE405E"/>
    <w:rsid w:val="00EE4BC5"/>
    <w:rsid w:val="00EE57C5"/>
    <w:rsid w:val="00EE58FA"/>
    <w:rsid w:val="00EE6CCD"/>
    <w:rsid w:val="00EE73D4"/>
    <w:rsid w:val="00EF0F96"/>
    <w:rsid w:val="00EF1594"/>
    <w:rsid w:val="00EF1B2E"/>
    <w:rsid w:val="00EF2098"/>
    <w:rsid w:val="00EF447F"/>
    <w:rsid w:val="00EF45DA"/>
    <w:rsid w:val="00EF4CC3"/>
    <w:rsid w:val="00EF4EEA"/>
    <w:rsid w:val="00EF5646"/>
    <w:rsid w:val="00EF69DE"/>
    <w:rsid w:val="00EF6DBA"/>
    <w:rsid w:val="00EF782E"/>
    <w:rsid w:val="00EF7DBB"/>
    <w:rsid w:val="00F0022A"/>
    <w:rsid w:val="00F00986"/>
    <w:rsid w:val="00F00ACB"/>
    <w:rsid w:val="00F00C90"/>
    <w:rsid w:val="00F00F6D"/>
    <w:rsid w:val="00F012CF"/>
    <w:rsid w:val="00F040DE"/>
    <w:rsid w:val="00F0475F"/>
    <w:rsid w:val="00F04948"/>
    <w:rsid w:val="00F0594C"/>
    <w:rsid w:val="00F05A5F"/>
    <w:rsid w:val="00F06025"/>
    <w:rsid w:val="00F06411"/>
    <w:rsid w:val="00F0668C"/>
    <w:rsid w:val="00F066F5"/>
    <w:rsid w:val="00F06A9C"/>
    <w:rsid w:val="00F06EC3"/>
    <w:rsid w:val="00F0784F"/>
    <w:rsid w:val="00F108ED"/>
    <w:rsid w:val="00F11E74"/>
    <w:rsid w:val="00F12B17"/>
    <w:rsid w:val="00F13CFF"/>
    <w:rsid w:val="00F15C6C"/>
    <w:rsid w:val="00F15CF9"/>
    <w:rsid w:val="00F16017"/>
    <w:rsid w:val="00F1702B"/>
    <w:rsid w:val="00F173EC"/>
    <w:rsid w:val="00F177CE"/>
    <w:rsid w:val="00F17979"/>
    <w:rsid w:val="00F17A55"/>
    <w:rsid w:val="00F17E13"/>
    <w:rsid w:val="00F215D2"/>
    <w:rsid w:val="00F221E6"/>
    <w:rsid w:val="00F22598"/>
    <w:rsid w:val="00F230BE"/>
    <w:rsid w:val="00F23A93"/>
    <w:rsid w:val="00F24305"/>
    <w:rsid w:val="00F2534B"/>
    <w:rsid w:val="00F253F3"/>
    <w:rsid w:val="00F26621"/>
    <w:rsid w:val="00F26D79"/>
    <w:rsid w:val="00F27BC7"/>
    <w:rsid w:val="00F27E72"/>
    <w:rsid w:val="00F3038A"/>
    <w:rsid w:val="00F3058A"/>
    <w:rsid w:val="00F30C77"/>
    <w:rsid w:val="00F32032"/>
    <w:rsid w:val="00F32D52"/>
    <w:rsid w:val="00F34130"/>
    <w:rsid w:val="00F34EB7"/>
    <w:rsid w:val="00F352B7"/>
    <w:rsid w:val="00F35342"/>
    <w:rsid w:val="00F36D78"/>
    <w:rsid w:val="00F36DF6"/>
    <w:rsid w:val="00F40620"/>
    <w:rsid w:val="00F40B4A"/>
    <w:rsid w:val="00F41299"/>
    <w:rsid w:val="00F4169E"/>
    <w:rsid w:val="00F42C20"/>
    <w:rsid w:val="00F43823"/>
    <w:rsid w:val="00F43F37"/>
    <w:rsid w:val="00F441F7"/>
    <w:rsid w:val="00F45E87"/>
    <w:rsid w:val="00F46A4F"/>
    <w:rsid w:val="00F4742C"/>
    <w:rsid w:val="00F47536"/>
    <w:rsid w:val="00F47FA2"/>
    <w:rsid w:val="00F50027"/>
    <w:rsid w:val="00F507B6"/>
    <w:rsid w:val="00F50AA3"/>
    <w:rsid w:val="00F50D66"/>
    <w:rsid w:val="00F514D0"/>
    <w:rsid w:val="00F51CEF"/>
    <w:rsid w:val="00F52E63"/>
    <w:rsid w:val="00F53358"/>
    <w:rsid w:val="00F534C1"/>
    <w:rsid w:val="00F53A34"/>
    <w:rsid w:val="00F54101"/>
    <w:rsid w:val="00F54E6E"/>
    <w:rsid w:val="00F55892"/>
    <w:rsid w:val="00F572BF"/>
    <w:rsid w:val="00F57E82"/>
    <w:rsid w:val="00F6104A"/>
    <w:rsid w:val="00F6211D"/>
    <w:rsid w:val="00F64020"/>
    <w:rsid w:val="00F6561E"/>
    <w:rsid w:val="00F710AA"/>
    <w:rsid w:val="00F7166C"/>
    <w:rsid w:val="00F71E04"/>
    <w:rsid w:val="00F722E9"/>
    <w:rsid w:val="00F72E8D"/>
    <w:rsid w:val="00F7316A"/>
    <w:rsid w:val="00F75C12"/>
    <w:rsid w:val="00F76160"/>
    <w:rsid w:val="00F77283"/>
    <w:rsid w:val="00F80498"/>
    <w:rsid w:val="00F814BB"/>
    <w:rsid w:val="00F82297"/>
    <w:rsid w:val="00F82332"/>
    <w:rsid w:val="00F83021"/>
    <w:rsid w:val="00F83074"/>
    <w:rsid w:val="00F83473"/>
    <w:rsid w:val="00F839C0"/>
    <w:rsid w:val="00F83A79"/>
    <w:rsid w:val="00F83E91"/>
    <w:rsid w:val="00F83F34"/>
    <w:rsid w:val="00F842F2"/>
    <w:rsid w:val="00F8461B"/>
    <w:rsid w:val="00F84BC7"/>
    <w:rsid w:val="00F86AB7"/>
    <w:rsid w:val="00F86F18"/>
    <w:rsid w:val="00F90E19"/>
    <w:rsid w:val="00F9112A"/>
    <w:rsid w:val="00F913C4"/>
    <w:rsid w:val="00F913D8"/>
    <w:rsid w:val="00F916CF"/>
    <w:rsid w:val="00F919BD"/>
    <w:rsid w:val="00F91AA7"/>
    <w:rsid w:val="00F920CE"/>
    <w:rsid w:val="00F92662"/>
    <w:rsid w:val="00F93781"/>
    <w:rsid w:val="00F93840"/>
    <w:rsid w:val="00F93FE1"/>
    <w:rsid w:val="00F95D31"/>
    <w:rsid w:val="00F95FEF"/>
    <w:rsid w:val="00F962F1"/>
    <w:rsid w:val="00F9737E"/>
    <w:rsid w:val="00F97ADE"/>
    <w:rsid w:val="00FA048A"/>
    <w:rsid w:val="00FA1136"/>
    <w:rsid w:val="00FA14BB"/>
    <w:rsid w:val="00FA16BB"/>
    <w:rsid w:val="00FA17B6"/>
    <w:rsid w:val="00FA1C04"/>
    <w:rsid w:val="00FA32F9"/>
    <w:rsid w:val="00FA43E4"/>
    <w:rsid w:val="00FA454B"/>
    <w:rsid w:val="00FA55E7"/>
    <w:rsid w:val="00FA5BCB"/>
    <w:rsid w:val="00FA5CCE"/>
    <w:rsid w:val="00FA6582"/>
    <w:rsid w:val="00FA682F"/>
    <w:rsid w:val="00FA77BA"/>
    <w:rsid w:val="00FA79AB"/>
    <w:rsid w:val="00FA7CF8"/>
    <w:rsid w:val="00FA7FF1"/>
    <w:rsid w:val="00FB19DB"/>
    <w:rsid w:val="00FB2A91"/>
    <w:rsid w:val="00FB3305"/>
    <w:rsid w:val="00FB41A0"/>
    <w:rsid w:val="00FB4390"/>
    <w:rsid w:val="00FB4B3E"/>
    <w:rsid w:val="00FB546A"/>
    <w:rsid w:val="00FB5FB2"/>
    <w:rsid w:val="00FB6EBE"/>
    <w:rsid w:val="00FB7A74"/>
    <w:rsid w:val="00FC04FE"/>
    <w:rsid w:val="00FC0AC4"/>
    <w:rsid w:val="00FC12DF"/>
    <w:rsid w:val="00FC1AE1"/>
    <w:rsid w:val="00FC32C3"/>
    <w:rsid w:val="00FC349B"/>
    <w:rsid w:val="00FC3828"/>
    <w:rsid w:val="00FC3EE6"/>
    <w:rsid w:val="00FC43DB"/>
    <w:rsid w:val="00FC58F5"/>
    <w:rsid w:val="00FC5D39"/>
    <w:rsid w:val="00FC5E6C"/>
    <w:rsid w:val="00FC5F2E"/>
    <w:rsid w:val="00FC6413"/>
    <w:rsid w:val="00FC71EC"/>
    <w:rsid w:val="00FC7DB3"/>
    <w:rsid w:val="00FD08F5"/>
    <w:rsid w:val="00FD09DD"/>
    <w:rsid w:val="00FD0C54"/>
    <w:rsid w:val="00FD2D37"/>
    <w:rsid w:val="00FD3C50"/>
    <w:rsid w:val="00FD3E3F"/>
    <w:rsid w:val="00FD621D"/>
    <w:rsid w:val="00FD65C3"/>
    <w:rsid w:val="00FD69B4"/>
    <w:rsid w:val="00FD6E33"/>
    <w:rsid w:val="00FD6F20"/>
    <w:rsid w:val="00FD7064"/>
    <w:rsid w:val="00FD7519"/>
    <w:rsid w:val="00FE015E"/>
    <w:rsid w:val="00FE0260"/>
    <w:rsid w:val="00FE0B02"/>
    <w:rsid w:val="00FE1D0F"/>
    <w:rsid w:val="00FE4405"/>
    <w:rsid w:val="00FE4FCF"/>
    <w:rsid w:val="00FE5E56"/>
    <w:rsid w:val="00FE5E5E"/>
    <w:rsid w:val="00FE6251"/>
    <w:rsid w:val="00FE766F"/>
    <w:rsid w:val="00FE76A2"/>
    <w:rsid w:val="00FE7CA5"/>
    <w:rsid w:val="00FF0151"/>
    <w:rsid w:val="00FF0A87"/>
    <w:rsid w:val="00FF0E94"/>
    <w:rsid w:val="00FF3103"/>
    <w:rsid w:val="00FF3168"/>
    <w:rsid w:val="00FF3866"/>
    <w:rsid w:val="00FF38EA"/>
    <w:rsid w:val="00FF492B"/>
    <w:rsid w:val="00FF49A5"/>
    <w:rsid w:val="00FF4F99"/>
    <w:rsid w:val="00FF6D1B"/>
    <w:rsid w:val="00FF7369"/>
    <w:rsid w:val="00FF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300C2E0E"/>
  <w15:docId w15:val="{3E71E7AD-EE4F-4732-B1F0-1C2EF0D08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F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00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00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156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569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91569A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569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1569A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6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1569A"/>
    <w:rPr>
      <w:rFonts w:ascii="Segoe U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7E7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A34AD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A34ADF"/>
    <w:tblPr>
      <w:tblStyleRowBandSize w:val="1"/>
      <w:tblStyleColBandSize w:val="1"/>
    </w:tblPr>
    <w:tblStylePr w:type="firstRow">
      <w:rPr>
        <w:rFonts w:ascii="Tahoma" w:eastAsia="Times New Roman" w:hAnsi="Tahom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Tahoma" w:eastAsia="Times New Roman" w:hAnsi="Tahom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Tahoma" w:eastAsia="Times New Roman" w:hAnsi="Tahom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Tahoma" w:eastAsia="Times New Roman" w:hAnsi="Tahom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uiPriority w:val="99"/>
    <w:semiHidden/>
    <w:rsid w:val="007F22AF"/>
    <w:rPr>
      <w:color w:val="808080"/>
    </w:rPr>
  </w:style>
  <w:style w:type="character" w:styleId="Hyperlink">
    <w:name w:val="Hyperlink"/>
    <w:uiPriority w:val="99"/>
    <w:unhideWhenUsed/>
    <w:rsid w:val="0000562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114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114B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114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114BB"/>
    <w:rPr>
      <w:sz w:val="22"/>
      <w:szCs w:val="22"/>
      <w:lang w:eastAsia="en-US"/>
    </w:rPr>
  </w:style>
  <w:style w:type="paragraph" w:customStyle="1" w:styleId="Para">
    <w:name w:val="Para"/>
    <w:basedOn w:val="Normal"/>
    <w:rsid w:val="000E3B01"/>
    <w:pPr>
      <w:spacing w:after="0" w:line="360" w:lineRule="auto"/>
      <w:ind w:firstLine="360"/>
    </w:pPr>
    <w:rPr>
      <w:rFonts w:ascii="Times New Roman" w:hAnsi="Times New Roman"/>
      <w:sz w:val="24"/>
      <w:szCs w:val="20"/>
    </w:rPr>
  </w:style>
  <w:style w:type="paragraph" w:customStyle="1" w:styleId="TableBody">
    <w:name w:val="TableBody"/>
    <w:basedOn w:val="Normal"/>
    <w:rsid w:val="000E3B01"/>
    <w:pPr>
      <w:spacing w:after="0" w:line="240" w:lineRule="auto"/>
    </w:pPr>
    <w:rPr>
      <w:rFonts w:ascii="Times New Roman" w:hAnsi="Times New Roman"/>
      <w:sz w:val="20"/>
      <w:szCs w:val="20"/>
    </w:rPr>
  </w:style>
  <w:style w:type="paragraph" w:customStyle="1" w:styleId="TableHeader">
    <w:name w:val="TableHeader"/>
    <w:basedOn w:val="Normal"/>
    <w:next w:val="Para"/>
    <w:rsid w:val="000E3B01"/>
    <w:pPr>
      <w:spacing w:after="0" w:line="240" w:lineRule="auto"/>
    </w:pPr>
    <w:rPr>
      <w:rFonts w:ascii="Times New Roman" w:hAnsi="Times New Roman"/>
      <w:b/>
      <w:sz w:val="24"/>
      <w:szCs w:val="20"/>
    </w:rPr>
  </w:style>
  <w:style w:type="paragraph" w:customStyle="1" w:styleId="TableTitle">
    <w:name w:val="TableTitle"/>
    <w:basedOn w:val="Normal"/>
    <w:next w:val="Para"/>
    <w:rsid w:val="000E3B01"/>
    <w:pPr>
      <w:spacing w:before="240" w:after="0" w:line="240" w:lineRule="auto"/>
    </w:pPr>
    <w:rPr>
      <w:rFonts w:ascii="Times New Roman" w:hAnsi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0B415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61ACE"/>
    <w:pPr>
      <w:spacing w:line="240" w:lineRule="auto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4452C"/>
    <w:rPr>
      <w:rFonts w:ascii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261CD4"/>
    <w:rPr>
      <w:sz w:val="22"/>
      <w:szCs w:val="22"/>
      <w:lang w:val="en-GB"/>
    </w:rPr>
  </w:style>
  <w:style w:type="character" w:customStyle="1" w:styleId="docsum-pmid">
    <w:name w:val="docsum-pmid"/>
    <w:basedOn w:val="DefaultParagraphFont"/>
    <w:rsid w:val="007B75F4"/>
  </w:style>
  <w:style w:type="character" w:customStyle="1" w:styleId="Heading1Char">
    <w:name w:val="Heading 1 Char"/>
    <w:basedOn w:val="DefaultParagraphFont"/>
    <w:link w:val="Heading1"/>
    <w:uiPriority w:val="9"/>
    <w:rsid w:val="00AF1F0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1008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1008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71CA5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CA5"/>
    <w:rPr>
      <w:rFonts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1CA5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1CA5"/>
    <w:rPr>
      <w:rFonts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1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52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68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933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392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34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16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6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2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16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78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8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4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30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128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385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4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4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94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53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47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65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8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2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03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24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9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13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09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89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271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73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1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55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1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4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26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3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86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30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6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74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98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03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63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2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76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93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70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84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90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15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44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8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15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45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9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34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5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8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6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2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74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0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8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05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32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9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49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3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34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6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8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8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31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24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94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84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04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mancini@nhs.ne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897ED-522A-42A0-8F02-3C068B261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1507</Words>
  <Characters>859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H</Company>
  <LinksUpToDate>false</LinksUpToDate>
  <CharactersWithSpaces>10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cini,Laura</dc:creator>
  <cp:lastModifiedBy>Laura Mancini</cp:lastModifiedBy>
  <cp:revision>16</cp:revision>
  <cp:lastPrinted>2020-06-04T14:24:00Z</cp:lastPrinted>
  <dcterms:created xsi:type="dcterms:W3CDTF">2021-09-06T15:59:00Z</dcterms:created>
  <dcterms:modified xsi:type="dcterms:W3CDTF">2022-01-10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